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5BD14" w14:textId="54E36268" w:rsidR="00D12952" w:rsidRPr="00D12952" w:rsidRDefault="00D12952" w:rsidP="00D12952">
      <w:pPr>
        <w:rPr>
          <w:rFonts w:ascii="Courier" w:hAnsi="Courier"/>
          <w:b/>
          <w:bCs/>
          <w:lang w:val="en-US"/>
        </w:rPr>
      </w:pPr>
      <w:r w:rsidRPr="00D12952">
        <w:rPr>
          <w:rFonts w:ascii="Courier" w:hAnsi="Courier"/>
          <w:b/>
          <w:bCs/>
          <w:lang w:val="en-US"/>
        </w:rPr>
        <w:t>1XPcPS Plasmid</w:t>
      </w:r>
    </w:p>
    <w:p w14:paraId="177E4C40" w14:textId="77777777" w:rsidR="00D12952" w:rsidRDefault="00D12952" w:rsidP="00D12952">
      <w:pPr>
        <w:rPr>
          <w:rFonts w:ascii="Courier" w:hAnsi="Courier"/>
        </w:rPr>
      </w:pPr>
    </w:p>
    <w:p w14:paraId="59A88F16" w14:textId="7ED3CA53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LOCUS       Exported                9168 bp DNA     circular SYN 07-JAN-2021</w:t>
      </w:r>
    </w:p>
    <w:p w14:paraId="3286157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DEFINITION  synthetic circular DNA</w:t>
      </w:r>
    </w:p>
    <w:p w14:paraId="5CF21AD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ACCESSION   .</w:t>
      </w:r>
    </w:p>
    <w:p w14:paraId="4EFDB0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VERSION     .</w:t>
      </w:r>
    </w:p>
    <w:p w14:paraId="755706A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KEYWORDS    .</w:t>
      </w:r>
    </w:p>
    <w:p w14:paraId="26A66BF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SOURCE      synthetic DNA construct</w:t>
      </w:r>
    </w:p>
    <w:p w14:paraId="59899B8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ORGANISM  synthetic DNA construct</w:t>
      </w:r>
    </w:p>
    <w:p w14:paraId="0F217DD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REFERENCE   1  (bases 1 to 9168)</w:t>
      </w:r>
    </w:p>
    <w:p w14:paraId="12E5602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AUTHORS   jw</w:t>
      </w:r>
    </w:p>
    <w:p w14:paraId="04A555E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TITLE     Direct Submission</w:t>
      </w:r>
    </w:p>
    <w:p w14:paraId="55DCAA0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JOURNAL   Exported Feb 13, 2022 from SnapGene 5.3.3</w:t>
      </w:r>
    </w:p>
    <w:p w14:paraId="0D7389B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https://www.snapgene.com</w:t>
      </w:r>
    </w:p>
    <w:p w14:paraId="2477DE2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FEATURES             Location/Qualifiers</w:t>
      </w:r>
    </w:p>
    <w:p w14:paraId="2592EE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source          1..9168</w:t>
      </w:r>
    </w:p>
    <w:p w14:paraId="10D5F29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organism="synthetic DNA construct"</w:t>
      </w:r>
    </w:p>
    <w:p w14:paraId="7AC81EC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mol_type="other DNA"</w:t>
      </w:r>
    </w:p>
    <w:p w14:paraId="6A51EAF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6..272</w:t>
      </w:r>
    </w:p>
    <w:p w14:paraId="63B11AB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 promoter</w:t>
      </w:r>
    </w:p>
    <w:p w14:paraId="1C5AD5C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</w:t>
      </w:r>
    </w:p>
    <w:p w14:paraId="63C7A0A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273..464</w:t>
      </w:r>
    </w:p>
    <w:p w14:paraId="7C6A5E4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-bTUB2</w:t>
      </w:r>
    </w:p>
    <w:p w14:paraId="17B004E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359..364</w:t>
      </w:r>
    </w:p>
    <w:p w14:paraId="56B867B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inserted ATANTT motif</w:t>
      </w:r>
    </w:p>
    <w:p w14:paraId="7B70670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'UTR           join(471..546,692..746)</w:t>
      </w:r>
    </w:p>
    <w:p w14:paraId="222D0E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5UTR bTUB2</w:t>
      </w:r>
    </w:p>
    <w:p w14:paraId="359F61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493..498</w:t>
      </w:r>
    </w:p>
    <w:p w14:paraId="3E605DC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ebuild ATANTT from ATATT</w:t>
      </w:r>
    </w:p>
    <w:p w14:paraId="11FA98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536</w:t>
      </w:r>
    </w:p>
    <w:p w14:paraId="55B36E3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XhoI site deleted T-&gt;A</w:t>
      </w:r>
    </w:p>
    <w:p w14:paraId="5F9907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47..691</w:t>
      </w:r>
    </w:p>
    <w:p w14:paraId="0CB5549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237A04E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750..752</w:t>
      </w:r>
    </w:p>
    <w:p w14:paraId="1B1A338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5736E12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Start</w:t>
      </w:r>
    </w:p>
    <w:p w14:paraId="6F68C10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"</w:t>
      </w:r>
    </w:p>
    <w:p w14:paraId="20C303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759..1196,1342..1842,1988..2461,2607..2855)</w:t>
      </w:r>
    </w:p>
    <w:p w14:paraId="74751DC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4C04E4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72C05C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58A0B09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27A4401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633B900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DVLDNAFDFTRNYLESVYATLNDPTAKQVHNALNEFSFRRGLPRVEARKYISIYEQYAS</w:t>
      </w:r>
    </w:p>
    <w:p w14:paraId="7F10C53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416BA28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594802E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3AA4C9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5ECCCB8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71A8A10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6D358E9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197..1341</w:t>
      </w:r>
    </w:p>
    <w:p w14:paraId="3AABE7A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6FE215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843..1987</w:t>
      </w:r>
    </w:p>
    <w:p w14:paraId="4F5746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62355A0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2462..2606</w:t>
      </w:r>
    </w:p>
    <w:p w14:paraId="33CA97C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7E2C943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2868..2885</w:t>
      </w:r>
    </w:p>
    <w:p w14:paraId="0F3ED84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78FCBF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1339BDE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"</w:t>
      </w:r>
    </w:p>
    <w:p w14:paraId="2936DD5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2886..3084,3230..3546,3692..3889)</w:t>
      </w:r>
    </w:p>
    <w:p w14:paraId="38D5788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707E39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mVenus</w:t>
      </w:r>
    </w:p>
    <w:p w14:paraId="357478E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VSKGEELFTGVVPILVELDGDVNGHKFSVSGEGEGDATYGKLTLK</w:t>
      </w:r>
    </w:p>
    <w:p w14:paraId="504EF2F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ICTTGKLPVPWPTLVTTLGYGLQCFARYPDHMKQHDFFKSAMPEGYVQERTIFFKDDG</w:t>
      </w:r>
    </w:p>
    <w:p w14:paraId="7FCC88C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NYKTRAEVKFEGDTLVNRIELKGIDFKEDGNILGHKLEYNYNSHNVYITADKQKNGIKA</w:t>
      </w:r>
    </w:p>
    <w:p w14:paraId="64A9502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NFKIRHNIEDGGVQLADHYQQNTPIGDGPVLLPDNHYLSYQSKLSKDPNEKRDHMVLLE</w:t>
      </w:r>
    </w:p>
    <w:p w14:paraId="4E75CC9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FVTAAGITLGMDELYK"</w:t>
      </w:r>
    </w:p>
    <w:p w14:paraId="18370C4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085..3229</w:t>
      </w:r>
    </w:p>
    <w:p w14:paraId="12DE116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6C4F471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547..3691</w:t>
      </w:r>
    </w:p>
    <w:p w14:paraId="3866CB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A8EEE0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3890..3907</w:t>
      </w:r>
    </w:p>
    <w:p w14:paraId="384F1FD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4E867BD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184A9C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"</w:t>
      </w:r>
    </w:p>
    <w:p w14:paraId="0164FA8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3920..3938,4268..4269)</w:t>
      </w:r>
    </w:p>
    <w:p w14:paraId="19EC12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108B52A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4BEE0C4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G"</w:t>
      </w:r>
    </w:p>
    <w:p w14:paraId="065A8FF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939..4267</w:t>
      </w:r>
    </w:p>
    <w:p w14:paraId="5B5202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/label=rbcS2 intron 2</w:t>
      </w:r>
    </w:p>
    <w:p w14:paraId="74440BE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4270..4293</w:t>
      </w:r>
    </w:p>
    <w:p w14:paraId="718AA62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6F14968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product="peptide that binds Strep-Tactin(R), an engineered</w:t>
      </w:r>
    </w:p>
    <w:p w14:paraId="03DED49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form of streptavidin"</w:t>
      </w:r>
    </w:p>
    <w:p w14:paraId="168D825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Strep-Tag II</w:t>
      </w:r>
    </w:p>
    <w:p w14:paraId="4DCDF7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WSHPQFEK"</w:t>
      </w:r>
    </w:p>
    <w:p w14:paraId="71AC50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4297..4530</w:t>
      </w:r>
    </w:p>
    <w:p w14:paraId="7AA79A2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</w:t>
      </w:r>
    </w:p>
    <w:p w14:paraId="0AD1E93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4531..4542</w:t>
      </w:r>
    </w:p>
    <w:p w14:paraId="31EDBAF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MCS</w:t>
      </w:r>
    </w:p>
    <w:p w14:paraId="082ADF4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4543..4809</w:t>
      </w:r>
    </w:p>
    <w:p w14:paraId="6FC4E4E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</w:t>
      </w:r>
    </w:p>
    <w:p w14:paraId="6F8DAB7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(1)</w:t>
      </w:r>
    </w:p>
    <w:p w14:paraId="28F897C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join(4816..5044,5190..5191)</w:t>
      </w:r>
    </w:p>
    <w:p w14:paraId="63E37E2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p promoter</w:t>
      </w:r>
    </w:p>
    <w:p w14:paraId="296B048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p</w:t>
      </w:r>
    </w:p>
    <w:p w14:paraId="099A1DB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045..5189</w:t>
      </w:r>
    </w:p>
    <w:p w14:paraId="7871D6E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424F5B2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5232..6035</w:t>
      </w:r>
    </w:p>
    <w:p w14:paraId="7969AAC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65C9A7E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PHVIII</w:t>
      </w:r>
    </w:p>
    <w:p w14:paraId="043B1C7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DDALRALRGRYPGCEWVVVEDGASGAGVYRLRGGGRELFVKVAA</w:t>
      </w:r>
    </w:p>
    <w:p w14:paraId="6ABFC90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GAGVGLLGEAERLVWLAEVGIPVPRVVEGGGDERVAWLVTEAVPGRPASARWPREQRL</w:t>
      </w:r>
    </w:p>
    <w:p w14:paraId="5A8F526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AVALAGLARSLHALDWERCPFDRSLAVTVPQAARAVAEGSVDLEDLDEERKGWSGER</w:t>
      </w:r>
    </w:p>
    <w:p w14:paraId="4758285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LAELERTRPADEDLAVCHGDLCPDNVLLDPRTCEVTGLIDVGRVGRADRHSDLALVLR</w:t>
      </w:r>
    </w:p>
    <w:p w14:paraId="1C11121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AHEEDPWFGPECSAAFLREYGRGWDGAVSEEKLAFYRLLDEFF"</w:t>
      </w:r>
    </w:p>
    <w:p w14:paraId="55EFA6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6045..6283</w:t>
      </w:r>
    </w:p>
    <w:p w14:paraId="65D2003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</w:t>
      </w:r>
    </w:p>
    <w:p w14:paraId="445F27C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(1)</w:t>
      </w:r>
    </w:p>
    <w:p w14:paraId="1185E9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rep_origin      complement(6743..7331)</w:t>
      </w:r>
    </w:p>
    <w:p w14:paraId="595865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direction=LEFT</w:t>
      </w:r>
    </w:p>
    <w:p w14:paraId="2F397DE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ori</w:t>
      </w:r>
    </w:p>
    <w:p w14:paraId="4B9F70B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high-copy-number ColE1/pMB1/pBR322/pUC origin of </w:t>
      </w:r>
    </w:p>
    <w:p w14:paraId="3EB4E57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plication"</w:t>
      </w:r>
    </w:p>
    <w:p w14:paraId="3CD4DCA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complement(7502..8362)</w:t>
      </w:r>
    </w:p>
    <w:p w14:paraId="4D21D04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253F22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gene="bla"</w:t>
      </w:r>
    </w:p>
    <w:p w14:paraId="0218C77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product="beta-lactamase"</w:t>
      </w:r>
    </w:p>
    <w:p w14:paraId="0BA974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mpR</w:t>
      </w:r>
    </w:p>
    <w:p w14:paraId="7EDEA3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/note="confers resistance to ampicillin, carbenicillin, and</w:t>
      </w:r>
    </w:p>
    <w:p w14:paraId="3E2AE9A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lated antibiotics"</w:t>
      </w:r>
    </w:p>
    <w:p w14:paraId="0F53450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SIQHFRVALIPFFAAFCLPVFAHPETLVKVKDAEDQLGARVGYI</w:t>
      </w:r>
    </w:p>
    <w:p w14:paraId="088BD35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DLNSGKILESFRPEERFPMMSTFKVLLCGAVLSRIDAGQEQLGRRIHYSQNDLVEYS</w:t>
      </w:r>
    </w:p>
    <w:p w14:paraId="77379A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PVTEKHLTDGMTVRELCSAAITMSDNTAANLLLTTIGGPKELTAFLHNMGDHVTRLDRW</w:t>
      </w:r>
    </w:p>
    <w:p w14:paraId="2B2E2D6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ELNEAIPNDERDTTMPVAMATTLRKLLTGELLTLASRQQLIDWMEADKVAGPLLRSA</w:t>
      </w:r>
    </w:p>
    <w:p w14:paraId="2590EEF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PAGWFIADKSGAGERGSRGIIAALGPDGKPSRIVVIYTTGSQATMDERNRQIAEIGAS</w:t>
      </w:r>
    </w:p>
    <w:p w14:paraId="442D0B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IKHW"</w:t>
      </w:r>
    </w:p>
    <w:p w14:paraId="0F143CB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complement(8363..8467)</w:t>
      </w:r>
    </w:p>
    <w:p w14:paraId="166AC6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gene="bla"</w:t>
      </w:r>
    </w:p>
    <w:p w14:paraId="194ECE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mpR promoter</w:t>
      </w:r>
    </w:p>
    <w:p w14:paraId="7F52444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rep_origin      complement(8494..8949)</w:t>
      </w:r>
    </w:p>
    <w:p w14:paraId="12131ED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direction=LEFT</w:t>
      </w:r>
    </w:p>
    <w:p w14:paraId="02938C2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f1 ori</w:t>
      </w:r>
    </w:p>
    <w:p w14:paraId="717490C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f1 bacteriophage origin of replication; arrow </w:t>
      </w:r>
    </w:p>
    <w:p w14:paraId="1FE30F9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indicates direction of (+) strand synthesis"</w:t>
      </w:r>
    </w:p>
    <w:p w14:paraId="64DAEB6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ORIGIN</w:t>
      </w:r>
    </w:p>
    <w:p w14:paraId="3D85A17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1 ctagagctga ggcttgacat gattggtgcg tatgtttgta tgaagctaca ggactgattt</w:t>
      </w:r>
    </w:p>
    <w:p w14:paraId="4A8F29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61 ggcgggctat gagggcgggg gaagctctgg aagggccgcg atggggcgcg cggcgtccag</w:t>
      </w:r>
    </w:p>
    <w:p w14:paraId="7134BEA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121 aaggcgccat acggcccgct ggcggcaccc atccggtata aaagcccgcg accccgaacg</w:t>
      </w:r>
    </w:p>
    <w:p w14:paraId="0F82927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181 gtgacctcca ctttcagcga caaacgagca cttatacata cgcgactatt ctgccgctat</w:t>
      </w:r>
    </w:p>
    <w:p w14:paraId="1F38AC1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241 acataaccac tcagctagct taagatccca tcctggcact ttcttgcgct atgacacttc</w:t>
      </w:r>
    </w:p>
    <w:p w14:paraId="5C2E497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301 cagcaaaagg tagggcgggc tgcgagacgg cttcccggcg ctgcatgcaa caccgatgat</w:t>
      </w:r>
    </w:p>
    <w:p w14:paraId="76C632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361 acttatgctt cgaccccccg aagctccttc ggggctgcat gggcgctccg atgccgctcc</w:t>
      </w:r>
    </w:p>
    <w:p w14:paraId="2C8D310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421 agggcgagcg ctgtttaaat agccaggccc ccgactgcaa agacaccggt attatagcga</w:t>
      </w:r>
    </w:p>
    <w:p w14:paraId="3F9E6D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481 gctaccaaag ccatacttca aacacctaga tcactaccac ttctacacag gccacacgag</w:t>
      </w:r>
    </w:p>
    <w:p w14:paraId="3BE9004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541 cttgtggtga gtcgacgagc aagcccggcg gatcaggcag cgtgcttgca gatttgactt</w:t>
      </w:r>
    </w:p>
    <w:p w14:paraId="74BCE4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601 gcaacgcccg cattgtgtcg acgaaggctt ttggctcctc tgtcgctgtc tcaagcagca</w:t>
      </w:r>
    </w:p>
    <w:p w14:paraId="0D8E90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661 tctaaccctg cgtcgccgtt tccatttgca gatcgcactc cgctaagggg gcgcctcttc</w:t>
      </w:r>
    </w:p>
    <w:p w14:paraId="314479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721 ctcttcgttt cagtcacaac ccgcaacata tgggatccga gctgtacgcc cagagcgtgg</w:t>
      </w:r>
    </w:p>
    <w:p w14:paraId="2AED758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781 gcgtgggcgc cgccagccgc cccctggcca acttccaccc ctgcgtgtgg ggcgacaagt</w:t>
      </w:r>
    </w:p>
    <w:p w14:paraId="72C39D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841 tcatcgtgta caacccccag agctgccagg ccggcgagcg cgaggaggcc gaggagctga</w:t>
      </w:r>
    </w:p>
    <w:p w14:paraId="557D49C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901 aggtggagct gaagcgcgag ctgaaggagg ccagcgacaa ctacatgcgc cagctgaaga</w:t>
      </w:r>
    </w:p>
    <w:p w14:paraId="428540A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961 tggtggacgc catccagcgc ctgggcatcg actacctgtt cgtggaggac gtggacgagg</w:t>
      </w:r>
    </w:p>
    <w:p w14:paraId="0D0EE2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021 ccctgaagaa cctgttcgag atgttcgacg ccttctgcaa gaacaaccac gacatgcacg</w:t>
      </w:r>
    </w:p>
    <w:p w14:paraId="0F0E3E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081 ccaccgccct gagcttccgc ctgctgcgcc agcacggcta ccgcgtgtcc tgcgaggtgt</w:t>
      </w:r>
    </w:p>
    <w:p w14:paraId="307A201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141 tcgagaagtt caaggacggc aaggacggct tcaaggtgcc caacgaggac ggcgcggtga</w:t>
      </w:r>
    </w:p>
    <w:p w14:paraId="582DEAB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201 gtcgacgagc aagcccggcg gatcaggcag cgtgcttgca gatttgactt gcaacgcccg</w:t>
      </w:r>
    </w:p>
    <w:p w14:paraId="74918E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261 cattgtgtcg acgaaggctt ttggctcctc tgtcgctgtc tcaagcagca tctaaccctg</w:t>
      </w:r>
    </w:p>
    <w:p w14:paraId="0F11A45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321 cgtcgccgtt tccatttgca ggtggcggtg ctggagttct tcgaggccac ccacctgcgc</w:t>
      </w:r>
    </w:p>
    <w:p w14:paraId="32D9A49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381 gtgcacggcg aggacgtgct ggacaacgcc ttcgacttca cccgcaacta cctggagagc</w:t>
      </w:r>
    </w:p>
    <w:p w14:paraId="628C4E0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441 gtgtacgcca ccctgaacga ccccaccgcc aagcaggtgc acaacgcgct gaacgagttc</w:t>
      </w:r>
    </w:p>
    <w:p w14:paraId="3B9987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501 tccttccgcc gcggcctgcc ccgcgtggag gcccgcaagt acatcagcat ctacgagcag</w:t>
      </w:r>
    </w:p>
    <w:p w14:paraId="0BDF063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561 tacgccagcc accacaaggg cctgctgaag ctggccaagc tggacttcaa cctggtgcag</w:t>
      </w:r>
    </w:p>
    <w:p w14:paraId="05FF50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621 gcgctgcacc gccgcgagct gtccgaggac agccgctggt ggaagaccct gcaggtgccc</w:t>
      </w:r>
    </w:p>
    <w:p w14:paraId="2EBCCED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681 accaagctga gcttcgtgcg cgaccgcctg gtggagagct acttctgggc cagcggcagc</w:t>
      </w:r>
    </w:p>
    <w:p w14:paraId="1C571FB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741 tacttcgagc ccaactacag cgtggcccgc atgatcctgg cgaagggcct ggccgtgctg</w:t>
      </w:r>
    </w:p>
    <w:p w14:paraId="55695A2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801 agcctgatgg acgacgtgta cgacgcctac ggcaccttcg aggtgagtcg acgagcaagc</w:t>
      </w:r>
    </w:p>
    <w:p w14:paraId="45B418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861 ccggcggatc aggcagcgtg cttgcagatt tgacttgcaa cgcccgcatt gtgtcgacga</w:t>
      </w:r>
    </w:p>
    <w:p w14:paraId="290AB58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921 aggcttttgg ctcctctgtc gctgtctcaa gcagcatcta accctgcgtc gccgtttcca</w:t>
      </w:r>
    </w:p>
    <w:p w14:paraId="1AE31F5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981 tttgcaggag ctgcagatgt tcaccgacgc gatcgagcgc tgggacgcca gctgcctgga</w:t>
      </w:r>
    </w:p>
    <w:p w14:paraId="163512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041 caagctgccc gactacatga agatcgtgta caaggccctg ctggacgtgt tcgaggaggt</w:t>
      </w:r>
    </w:p>
    <w:p w14:paraId="0D01B22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2101 ggacgaggag ctgatcaagc tgggcgcccc ctaccgcgcc tactacggca aggaggccat</w:t>
      </w:r>
    </w:p>
    <w:p w14:paraId="151CFFB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161 gaagtacgcc gcccgcgcct acatggagga ggcccagtgg cgcgagcaga agcacaagcc</w:t>
      </w:r>
    </w:p>
    <w:p w14:paraId="148B4FD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221 caccaccaag gagtacatga agctggcgac caagacctgc ggctacatca ccctgatcat</w:t>
      </w:r>
    </w:p>
    <w:p w14:paraId="3F820F8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281 cctgtcctgc ctgggcgtgg aggagggcat cgtgaccaag gaggcgttcg actgggtgtt</w:t>
      </w:r>
    </w:p>
    <w:p w14:paraId="7B9B22A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341 cagccgcccg ccgttcatcg aggcgaccct gatcatcgcc cgcctggtca acgacatcac</w:t>
      </w:r>
    </w:p>
    <w:p w14:paraId="098E6F9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401 cggccacgag ttcgagaaga agcgcgagca cgtgcgcacc gccgtggagt gctacatgga</w:t>
      </w:r>
    </w:p>
    <w:p w14:paraId="385BA96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461 ggtgagtcga cgagcaagcc cggcggatca ggcagcgtgc ttgcagattt gacttgcaac</w:t>
      </w:r>
    </w:p>
    <w:p w14:paraId="2F7FB5E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521 gcccgcattg tgtcgacgaa ggcttttggc tcctctgtcg ctgtctcaag cagcatctaa</w:t>
      </w:r>
    </w:p>
    <w:p w14:paraId="5173448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581 ccctgcgtcg ccgtttccat ttgcaggagc acaaggtggg caagcaggag gtggtgtccg</w:t>
      </w:r>
    </w:p>
    <w:p w14:paraId="4E19ADF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641 agttctacaa ccagatggag agcgcctgga aggacatcaa cgagggcttc ctgcgccccg</w:t>
      </w:r>
    </w:p>
    <w:p w14:paraId="4A32AC6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701 tggagttccc catccccctg ctgtacctga tcctgaacag cgtgcgcacc ctggaggtga</w:t>
      </w:r>
    </w:p>
    <w:p w14:paraId="150D9C1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761 tctacaagga gggcgacagc tacacccacg tgggcccggc catgcagaac atcatcaagc</w:t>
      </w:r>
    </w:p>
    <w:p w14:paraId="462973D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821 agctgtacct gcaccccgtg ccctacggca gcggcagatc tgacgtcggc agcggcagcg</w:t>
      </w:r>
    </w:p>
    <w:p w14:paraId="3F4F0C3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881 gcagcgtgag caagggcgag gagctgttca ccggcgtggt gcccatcctg gtggagctgg</w:t>
      </w:r>
    </w:p>
    <w:p w14:paraId="5694DB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941 acggcgacgt gaacggccac aagttcagcg tgagcggcga gggcgagggc gacgccacct</w:t>
      </w:r>
    </w:p>
    <w:p w14:paraId="27AADE7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001 acggcaagct gaccctgaag ctgatctgca ccaccggcaa gctgcccgtg ccctggccca</w:t>
      </w:r>
    </w:p>
    <w:p w14:paraId="612657D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061 ccctggtgac caccctgggc tacggtgagt cgacgagcaa gcccggcgga tcaggcagcg</w:t>
      </w:r>
    </w:p>
    <w:p w14:paraId="1705E6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121 tgcttgcaga tttgacttgc aacgcccgca ttgtgtcgac gaaggctttt ggctcctctg</w:t>
      </w:r>
    </w:p>
    <w:p w14:paraId="5869545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181 tcgctgtctc aagcagcatc taaccctgcg tcgccgtttc catttgcagg cctgcagtgc</w:t>
      </w:r>
    </w:p>
    <w:p w14:paraId="5BD6114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241 ttcgcccgct accccgacca catgaagcag cacgacttct tcaagagcgc catgcccgag</w:t>
      </w:r>
    </w:p>
    <w:p w14:paraId="3E62CC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301 ggctacgtgc aggagcgcac catcttcttc aaggacgacg gtaactacaa gacccgcgcc</w:t>
      </w:r>
    </w:p>
    <w:p w14:paraId="6F5BA58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361 gaggtgaagt tcgagggcga caccctggtg aaccgcatcg agctgaaggg catcgacttc</w:t>
      </w:r>
    </w:p>
    <w:p w14:paraId="29E98C8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421 aaggaggacg gcaacatcct gggccacaag ctggagtaca actacaacag ccacaacgtg</w:t>
      </w:r>
    </w:p>
    <w:p w14:paraId="7FBFD2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481 tacatcaccg ccgacaagca gaagaacggc atcaaggcca acttcaagat ccgccacaac</w:t>
      </w:r>
    </w:p>
    <w:p w14:paraId="7CF5CE5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3541 atcgaggtga gtcgacgagc aagcccggcg gatcaggcag cgtgcttgca gatttgactt</w:t>
      </w:r>
    </w:p>
    <w:p w14:paraId="7CF8CA9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601 gcaacgcccg cattgtgtcg acgaaggctt ttggctcctc tgtcgctgtc tcaagcagca</w:t>
      </w:r>
    </w:p>
    <w:p w14:paraId="6F80387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661 tctaaccctg cgtcgccgtt tccatttgca ggacggcggc gtgcagctgg ccgaccacta</w:t>
      </w:r>
    </w:p>
    <w:p w14:paraId="250285E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721 ccagcagaac acccccatcg gcgacggccc cgtgctgctg cccgacaacc actacctgag</w:t>
      </w:r>
    </w:p>
    <w:p w14:paraId="6CD76E3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781 ctaccagagc aagctgagca aggaccccaa cgagaagcgc gaccacatgg tgctgctgga</w:t>
      </w:r>
    </w:p>
    <w:p w14:paraId="1FAD286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841 gttcgtgacc gccgccggca tcaccctggg catggacgag ctgtacaagg gcagcggcag</w:t>
      </w:r>
    </w:p>
    <w:p w14:paraId="50F2BB6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901 cggcagcgat atcgaattcg gcagcggcag cggctcaggt gagcttgcgg ggttgcgagc</w:t>
      </w:r>
    </w:p>
    <w:p w14:paraId="0B0D02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961 aacactccag caacgaacag tgcccaagtc aggaatctgc agtcagcctg ggctttcggc</w:t>
      </w:r>
    </w:p>
    <w:p w14:paraId="0D19D11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021 ggctttttct tgggcaaaca gcttgcactc atgccagcgc ggcttgtcca gcctcacttg</w:t>
      </w:r>
    </w:p>
    <w:p w14:paraId="327832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081 agctttccag ctgctaccag ccgggctata cgacagcgac agagccatag cgtggaatca</w:t>
      </w:r>
    </w:p>
    <w:p w14:paraId="4824375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141 cttatttggg ttgccgaagt agcggtcgga gcgtgagttc ttggtcaagc cgccccttat</w:t>
      </w:r>
    </w:p>
    <w:p w14:paraId="306C0E0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201 ccggttcctg tccgtgtctt tgtccctcgt tcacccttcg cggcaccctt catccccttg</w:t>
      </w:r>
    </w:p>
    <w:p w14:paraId="3C62DAF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261 cttgcaggtt ggagccaccc gcagttcgag aagtaaccgc tccgtgtaaa tggaggcgct</w:t>
      </w:r>
    </w:p>
    <w:p w14:paraId="377706F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321 cgttgatctg agccttgccc cctgacgaac ggcggtggat ggaagatact gctctcaagt</w:t>
      </w:r>
    </w:p>
    <w:p w14:paraId="6C52949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381 gctgaagcgg tagcttagct ccccgtttcg tgctgatcag tctttttcaa cacgtaaaaa</w:t>
      </w:r>
    </w:p>
    <w:p w14:paraId="371AFF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441 gcggaggagt tttgcaattt tgttggttgt aacgatcctc cgttgatttt ggcctctttc</w:t>
      </w:r>
    </w:p>
    <w:p w14:paraId="21B8924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501 tccatgggcg ggctgggcgt atttgaagcg actagtacgc gtgctgaggc ttgacatgat</w:t>
      </w:r>
    </w:p>
    <w:p w14:paraId="40D0C33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561 tggtgcgtat gtttgtatga agctacagga ctgatttggc gggctatgag ggcgggggaa</w:t>
      </w:r>
    </w:p>
    <w:p w14:paraId="23DD5CB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621 gctctggaag ggccgcgatg gggcgcgcgg cgtccagaag gcgccatacg gcccgctggc</w:t>
      </w:r>
    </w:p>
    <w:p w14:paraId="7E3A7C2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681 ggcacccatc cggtataaaa gcccgcgacc ccgaacggtg acctccactt tcagcgacaa</w:t>
      </w:r>
    </w:p>
    <w:p w14:paraId="24B982F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741 acgagcactt atacatacgc gactattctg ccgctataca taaccactca gctagcttaa</w:t>
      </w:r>
    </w:p>
    <w:p w14:paraId="7BE20A6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801 gatcccatcc ctagggcatg ccgggcgcgc cagaaggagc gcagccaaac caggatgatg</w:t>
      </w:r>
    </w:p>
    <w:p w14:paraId="29B5247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861 tttgatgggg tatttgagca cttgcaaccc ttatccggaa gccccctggc ccacaaaggc</w:t>
      </w:r>
    </w:p>
    <w:p w14:paraId="25450BE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921 taggcgccaa tgcaagcagt tcgcatgcag cccctggagc ggtgccctcc tgataaaccg</w:t>
      </w:r>
    </w:p>
    <w:p w14:paraId="64E65D8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4981 gccagggggc ctatgttctt tactttttta caagagaagt cactcaacat cttaaaatgg</w:t>
      </w:r>
    </w:p>
    <w:p w14:paraId="749E0DB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041 ccaggtgagt cgacgagcaa gcccggcgga tcaggcagcg tgcttgcaga tttgacttgc</w:t>
      </w:r>
    </w:p>
    <w:p w14:paraId="6E81A00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101 aacgcccgca ttgtgtcgac gaaggctttt ggctcctctg tcgctgtctc aagcagcatc</w:t>
      </w:r>
    </w:p>
    <w:p w14:paraId="7DE589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161 taaccctgcg tcgccgtttc catttgcagg aagcttactc cgccctcccc ggtgctgaag</w:t>
      </w:r>
    </w:p>
    <w:p w14:paraId="69C7CD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221 aatttcgaag catggacgat gcgttgcgtg cactgcgggg tcggtatccc ggttgtgagt</w:t>
      </w:r>
    </w:p>
    <w:p w14:paraId="312F2B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281 gggttgttgt ggaggatggg gcctcggggg ctggtgttta tcggcttcgg ggtggtgggc</w:t>
      </w:r>
    </w:p>
    <w:p w14:paraId="799496E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341 gggagttgtt tgtcaaggtg gcagctctgg gggccggggt gggcttgttg ggtgaggctg</w:t>
      </w:r>
    </w:p>
    <w:p w14:paraId="546DE05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401 agcggctggt gtggttggcg gaggtgggga ttcccgtacc tcgtgttgtg gagggtggtg</w:t>
      </w:r>
    </w:p>
    <w:p w14:paraId="1643CA3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461 gggacgagag ggtcgcctgg ttggtcaccg aagcggttcc ggggcgtccg gccagtgcgc</w:t>
      </w:r>
    </w:p>
    <w:p w14:paraId="41B14F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521 ggtggccgcg ggagcagcgg ctggacgtgg cggtggcgct cgcggggctc gctcgttcgc</w:t>
      </w:r>
    </w:p>
    <w:p w14:paraId="4A3D684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581 tgcacgcgct ggactgggag cggtgtccgt tcgatcgcag tctcgcggtg acggtgccgc</w:t>
      </w:r>
    </w:p>
    <w:p w14:paraId="30D6B4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641 aggcggcccg tgctgtcgct gaagggagcg tcgacttgga ggatctggac gaggagcgga</w:t>
      </w:r>
    </w:p>
    <w:p w14:paraId="37E109B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701 aggggtggtc gggggagcgg cttctcgccg agctggagcg gactcggcct gcggacgagg</w:t>
      </w:r>
    </w:p>
    <w:p w14:paraId="4F3F3EE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761 atctggcggt ttgccacggt gacctgtgcc cggacaacgt gctgctcgac cctcgtacct</w:t>
      </w:r>
    </w:p>
    <w:p w14:paraId="485DC4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821 gcgaggtgac cgggctgatc gacgtggggc gggtcggccg tgcggaccgg cactccgatc</w:t>
      </w:r>
    </w:p>
    <w:p w14:paraId="5046F62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881 tcgcgctggt gctgcgcgag ctggcccacg aggaggaccc gtggttcggg ccggagtgtt</w:t>
      </w:r>
    </w:p>
    <w:p w14:paraId="4D5EFA3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941 ccgcggcgtt cctgcgggag tacgggcgcg ggtgggatgg ggcggtatcg gaggaaaagc</w:t>
      </w:r>
    </w:p>
    <w:p w14:paraId="4FB29A2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001 tggcgtttta ccggctgttg gacgagttct tctgactcga gtgaccgctc cgtgtaaatg</w:t>
      </w:r>
    </w:p>
    <w:p w14:paraId="11CF9EA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061 gaggcgctcg ttgatctgag ccttgccccc tgacgaacgg cggtggatgg aagatactgc</w:t>
      </w:r>
    </w:p>
    <w:p w14:paraId="6506757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121 tctcaagtgc tgaagcggta gcttagctcc ccgtttcgtg ctgatcagtc tttttcaaca</w:t>
      </w:r>
    </w:p>
    <w:p w14:paraId="43D609D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181 cgtaaaaagc ggaggagttt tgcaattttg ttggttgtaa cgatcctccg ttgattttgg</w:t>
      </w:r>
    </w:p>
    <w:p w14:paraId="05433C6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241 cctctttctc catgggcggg ctgggcgtat ttgaagcgga cccggtaccc agcttttgtt</w:t>
      </w:r>
    </w:p>
    <w:p w14:paraId="7F709B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301 ccctttagtg agggttaatt gcgcgcttgg cgtaatcatg gtcatagctg tttcctgtgt</w:t>
      </w:r>
    </w:p>
    <w:p w14:paraId="1E01A9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361 gaaattgtta tccgctcaca attccacaca acatacgagc cggaagcata aagtgtaaag</w:t>
      </w:r>
    </w:p>
    <w:p w14:paraId="40C491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6421 cctggggtgc ctaatgagtg agctaactca cattaattgc gttgcgctca ctgcccgctt</w:t>
      </w:r>
    </w:p>
    <w:p w14:paraId="501BEB8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481 tccagtcggg aaacctgtcg tgccagctgc attaatgaat cggccaacgc gcggggagag</w:t>
      </w:r>
    </w:p>
    <w:p w14:paraId="5A276EA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541 gcggtttgcg tattgggcgc tcttccgctt cctcgctcac tgactcgctg cgctcggtcg</w:t>
      </w:r>
    </w:p>
    <w:p w14:paraId="35CC3FD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601 ttcggctgcg gcgagcggta tcagctcact caaaggcggt aatacggtta tccacagaat</w:t>
      </w:r>
    </w:p>
    <w:p w14:paraId="77B96EF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661 caggggataa cgcaggaaag aacatgtgag caaaaggcca gcaaaaggcc aggaaccgta</w:t>
      </w:r>
    </w:p>
    <w:p w14:paraId="1FE320D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721 aaaaggccgc gttgctggcg tttttccata ggctccgccc ccctgacgag catcacaaaa</w:t>
      </w:r>
    </w:p>
    <w:p w14:paraId="676EF4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781 atcgacgctc aagtcagagg tggcgaaacc cgacaggact ataaagatac caggcgtttc</w:t>
      </w:r>
    </w:p>
    <w:p w14:paraId="26A7A9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841 cccctggaag ctccctcgtg cgctctcctg ttccgaccct gccgcttacc ggatacctgt</w:t>
      </w:r>
    </w:p>
    <w:p w14:paraId="091F424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901 ccgcctttct cccttcggga agcgtggcgc tttctcatag ctcacgctgt aggtatctca</w:t>
      </w:r>
    </w:p>
    <w:p w14:paraId="0F3EC4B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961 gttcggtgta ggtcgttcgc tccaagctgg gctgtgtgca cgaacccccc gttcagcccg</w:t>
      </w:r>
    </w:p>
    <w:p w14:paraId="760E2E7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021 accgctgcgc cttatccggt aactatcgtc ttgagtccaa cccggtaaga cacgacttat</w:t>
      </w:r>
    </w:p>
    <w:p w14:paraId="1918B6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081 cgccactggc agcagccact ggtaacagga ttagcagagc gaggtatgta ggcggtgcta</w:t>
      </w:r>
    </w:p>
    <w:p w14:paraId="6420828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141 cagagttctt gaagtggtgg cctaactacg gctacactag aaggacagta tttggtatct</w:t>
      </w:r>
    </w:p>
    <w:p w14:paraId="4E3D966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201 gcgctctgct gaagccagtt accttcggaa aaagagttgg tagctcttga tccggcaaac</w:t>
      </w:r>
    </w:p>
    <w:p w14:paraId="2BBF707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261 aaaccaccgc tggtagcggt ggtttttttg tttgcaagca gcagattacg cgcagaaaaa</w:t>
      </w:r>
    </w:p>
    <w:p w14:paraId="6A4B566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321 aaggatctca agaagatcct ttgatctttt ctacggggtc tgacgctcag tggaacgaaa</w:t>
      </w:r>
    </w:p>
    <w:p w14:paraId="673EBC4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381 actcacgtta agggattttg gtcatgagat tatcaaaaag gatcttcacc tagatccttt</w:t>
      </w:r>
    </w:p>
    <w:p w14:paraId="6CCAE5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441 taaattaaaa atgaagtttt aaatcaatct aaagtatata tgagtaaact tggtctgaca</w:t>
      </w:r>
    </w:p>
    <w:p w14:paraId="3EC3544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501 gttaccaatg cttaatcagt gaggcaccta tctcagcgat ctgtctattt cgttcatcca</w:t>
      </w:r>
    </w:p>
    <w:p w14:paraId="66853F8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561 tagttgcctg actccccgtc gtgtagataa ctacgatacg ggagggctta ccatctggcc</w:t>
      </w:r>
    </w:p>
    <w:p w14:paraId="20E2CA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621 ccagtgctgc aatgataccg cgagacccac gctcaccggc tccagattta tcagcaataa</w:t>
      </w:r>
    </w:p>
    <w:p w14:paraId="378718C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681 accagccagc cggaagggcc gagcgcagaa gtggtcctgc aactttatcc gcctccatcc</w:t>
      </w:r>
    </w:p>
    <w:p w14:paraId="54CD9B4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741 agtctattaa ttgttgccgg gaagctagag taagtagttc gccagttaat agtttgcgca</w:t>
      </w:r>
    </w:p>
    <w:p w14:paraId="6EC9B8B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801 acgttgttgc cattgctaca ggcatcgtgg tgtcacgctc gtcgtttggt atggcttcat</w:t>
      </w:r>
    </w:p>
    <w:p w14:paraId="4BC150B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7861 tcagctccgg ttcccaacga tcaaggcgag ttacatgatc ccccatgttg tgcaaaaaag</w:t>
      </w:r>
    </w:p>
    <w:p w14:paraId="5241D0A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921 cggttagctc cttcggtcct ccgatcgttg tcagaagtaa gttggccgca gtgttatcac</w:t>
      </w:r>
    </w:p>
    <w:p w14:paraId="41EE40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981 tcatggttat ggcagcactg cataattctc ttactgtcat gccatccgta agatgctttt</w:t>
      </w:r>
    </w:p>
    <w:p w14:paraId="6C20F05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041 ctgtgactgg tgagtactca accaagtcat tctgagaata gtgtatgcgg cgaccgagtt</w:t>
      </w:r>
    </w:p>
    <w:p w14:paraId="46B011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101 gctcttgccc ggcgtcaata cgggataata ccgcgccaca tagcagaact ttaaaagtgc</w:t>
      </w:r>
    </w:p>
    <w:p w14:paraId="6B9AEB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161 tcatcattgg aaaacgttct tcggggcgaa aactctcaag gatcttaccg ctgttgagat</w:t>
      </w:r>
    </w:p>
    <w:p w14:paraId="3143D5D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221 ccagttcgat gtaacccact cgtgcaccca actgatcttc agcatctttt actttcacca</w:t>
      </w:r>
    </w:p>
    <w:p w14:paraId="126F02D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281 gcgtttctgg gtgagcaaaa acaggaaggc aaaatgccgc aaaaaaggga ataagggcga</w:t>
      </w:r>
    </w:p>
    <w:p w14:paraId="47CD410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341 cacggaaatg ttgaatactc atactcttcc tttttcaata ttattgaagc atttatcagg</w:t>
      </w:r>
    </w:p>
    <w:p w14:paraId="2845AA7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401 gttattgtct catgagcgga tacatatttg aatgtattta gaaaaataaa caaatagggg</w:t>
      </w:r>
    </w:p>
    <w:p w14:paraId="13A8DAF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461 ttccgcgcac atttccccga aaagtgccac actaaattgt aagcgttaat attttgttaa</w:t>
      </w:r>
    </w:p>
    <w:p w14:paraId="4FE5F44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521 aattcgcgtt aaatttttgt taaatcagct cattttttaa ccaataggcc gaaatcggca</w:t>
      </w:r>
    </w:p>
    <w:p w14:paraId="43D81B0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581 aaatccctta taaatcaaaa gaatagaccg agatagggtt gagtgttgtt ccagtttgga</w:t>
      </w:r>
    </w:p>
    <w:p w14:paraId="5490FAC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641 acaagagtcc actattaaag aacgtggact ccaacgtcaa agggcgaaaa accgtctatc</w:t>
      </w:r>
    </w:p>
    <w:p w14:paraId="58F2C44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701 agggcgatgg cccactacgt gaaccatcac cctaatcaag ttttttgggg tcgaggtgcc</w:t>
      </w:r>
    </w:p>
    <w:p w14:paraId="74615D1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761 gtaaagcact aaatcggaac cctaaaggga gcccccgatt tagagcttga cggggaaagc</w:t>
      </w:r>
    </w:p>
    <w:p w14:paraId="563C3DA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821 cggcgaacgt ggcgagaaag gaagggaaga aagcgaaagg agcgggcgct agggcgctgg</w:t>
      </w:r>
    </w:p>
    <w:p w14:paraId="601505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881 caagtgtagc ggtcacgctg cgcgtaacca ccacacccgc cgcgcttaat gcgccgctac</w:t>
      </w:r>
    </w:p>
    <w:p w14:paraId="216FD37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941 agggcgcgtc ccattcgcca ttcaggctgc gcaactgttg ggaagggcga tcggtgcggg</w:t>
      </w:r>
    </w:p>
    <w:p w14:paraId="5A0F31F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001 cctcttcgct attacgccag ctggcgaaag ggggatgtgc tgcaaggcga ttaagttggg</w:t>
      </w:r>
    </w:p>
    <w:p w14:paraId="13FDFA5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061 taacgccagg gttttcccag tcacgacgtt gtaaaacgac ggccagtgag cgcgcgtaat</w:t>
      </w:r>
    </w:p>
    <w:p w14:paraId="1179113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121 acgactcact atagggcgaa ttggagctcc accgcggtgg cggccgct</w:t>
      </w:r>
    </w:p>
    <w:p w14:paraId="7477BE85" w14:textId="487C7D0C" w:rsid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//</w:t>
      </w:r>
    </w:p>
    <w:p w14:paraId="5A214742" w14:textId="6E3143EA" w:rsidR="00D12952" w:rsidRDefault="00D12952" w:rsidP="00D12952">
      <w:pPr>
        <w:rPr>
          <w:rFonts w:ascii="Courier" w:hAnsi="Courier"/>
          <w:b/>
          <w:bCs/>
          <w:lang w:val="en-US"/>
        </w:rPr>
      </w:pPr>
      <w:r>
        <w:rPr>
          <w:rFonts w:ascii="Courier" w:hAnsi="Courier"/>
        </w:rPr>
        <w:br w:type="column"/>
      </w:r>
      <w:r w:rsidRPr="00D12952">
        <w:rPr>
          <w:rFonts w:ascii="Courier" w:hAnsi="Courier"/>
          <w:b/>
          <w:bCs/>
          <w:lang w:val="en-US"/>
        </w:rPr>
        <w:lastRenderedPageBreak/>
        <w:t>2XPcPS Plasmid</w:t>
      </w:r>
    </w:p>
    <w:p w14:paraId="73076C54" w14:textId="77777777" w:rsidR="00D12952" w:rsidRPr="00D12952" w:rsidRDefault="00D12952" w:rsidP="00D12952">
      <w:pPr>
        <w:rPr>
          <w:rFonts w:ascii="Courier" w:hAnsi="Courier"/>
          <w:b/>
          <w:bCs/>
          <w:lang w:val="en-US"/>
        </w:rPr>
      </w:pPr>
    </w:p>
    <w:p w14:paraId="7CF2FA9A" w14:textId="78E3E6FC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LOCUS       Exported               11271 bp DNA     circular SYN 04-SEP-2021</w:t>
      </w:r>
    </w:p>
    <w:p w14:paraId="1084E6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DEFINITION  synthetic circular DNA</w:t>
      </w:r>
    </w:p>
    <w:p w14:paraId="5595108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ACCESSION   .</w:t>
      </w:r>
    </w:p>
    <w:p w14:paraId="52A77D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VERSION     .</w:t>
      </w:r>
    </w:p>
    <w:p w14:paraId="7E8E55D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KEYWORDS    .</w:t>
      </w:r>
    </w:p>
    <w:p w14:paraId="358088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SOURCE      synthetic DNA construct</w:t>
      </w:r>
    </w:p>
    <w:p w14:paraId="1F0FDCC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ORGANISM  recombinant plasmid</w:t>
      </w:r>
    </w:p>
    <w:p w14:paraId="3E96A6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REFERENCE   1  (bases 1 to 11271)</w:t>
      </w:r>
    </w:p>
    <w:p w14:paraId="346EF01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AUTHORS   Gordon Wellman</w:t>
      </w:r>
    </w:p>
    <w:p w14:paraId="1EFC6DA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TITLE     Direct Submission</w:t>
      </w:r>
    </w:p>
    <w:p w14:paraId="55068ED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JOURNAL   Exported Feb 13, 2022 from SnapGene 5.3.3</w:t>
      </w:r>
    </w:p>
    <w:p w14:paraId="77A256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https://www.snapgene.com</w:t>
      </w:r>
    </w:p>
    <w:p w14:paraId="29EE6C6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FEATURES             Location/Qualifiers</w:t>
      </w:r>
    </w:p>
    <w:p w14:paraId="3AC0F02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source          1..11271</w:t>
      </w:r>
    </w:p>
    <w:p w14:paraId="16C9C80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organism="recombinant plasmid"</w:t>
      </w:r>
    </w:p>
    <w:p w14:paraId="560AC54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mol_type="other DNA"</w:t>
      </w:r>
    </w:p>
    <w:p w14:paraId="763EF26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8..274</w:t>
      </w:r>
    </w:p>
    <w:p w14:paraId="67E57F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 promoter</w:t>
      </w:r>
    </w:p>
    <w:p w14:paraId="6A50B3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</w:t>
      </w:r>
    </w:p>
    <w:p w14:paraId="34FDD8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275..466</w:t>
      </w:r>
    </w:p>
    <w:p w14:paraId="095BAEB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-bTUB2</w:t>
      </w:r>
    </w:p>
    <w:p w14:paraId="1D4B417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361..366</w:t>
      </w:r>
    </w:p>
    <w:p w14:paraId="6B1AF33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inserted ATANTT motif</w:t>
      </w:r>
    </w:p>
    <w:p w14:paraId="03F0F9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'UTR           join(473..548,694..748)</w:t>
      </w:r>
    </w:p>
    <w:p w14:paraId="4EA3FEA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5UTR bTUB2</w:t>
      </w:r>
    </w:p>
    <w:p w14:paraId="046E37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495..500</w:t>
      </w:r>
    </w:p>
    <w:p w14:paraId="1352E3C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ebuild ATANTT from ATATT</w:t>
      </w:r>
    </w:p>
    <w:p w14:paraId="6DF8A2A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538</w:t>
      </w:r>
    </w:p>
    <w:p w14:paraId="7683DED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XhoI site deleted T-&gt;A</w:t>
      </w:r>
    </w:p>
    <w:p w14:paraId="3C07DA2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49..693</w:t>
      </w:r>
    </w:p>
    <w:p w14:paraId="14490F7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1E3276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752..754</w:t>
      </w:r>
    </w:p>
    <w:p w14:paraId="126AF5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2C46F53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Start</w:t>
      </w:r>
    </w:p>
    <w:p w14:paraId="393B34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"</w:t>
      </w:r>
    </w:p>
    <w:p w14:paraId="2F5418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761..1198,1344..1844,1990..2463,2609..2857)</w:t>
      </w:r>
    </w:p>
    <w:p w14:paraId="4840460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64CB46F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656E7C6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5AA81D6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7E7C5D3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041109A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DVLDNAFDFTRNYLESVYATLNDPTAKQVHNALNEFSFRRGLPRVEARKYISIYEQYAS</w:t>
      </w:r>
    </w:p>
    <w:p w14:paraId="1CAC437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17A58A2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44B26E3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0C3AD84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4886BF6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746AB0E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3C128FB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199..1343</w:t>
      </w:r>
    </w:p>
    <w:p w14:paraId="2F20906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0F4FFA3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845..1989</w:t>
      </w:r>
    </w:p>
    <w:p w14:paraId="0A3DBD3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7D9075D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2464..2608</w:t>
      </w:r>
    </w:p>
    <w:p w14:paraId="2A04AB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1030EF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2864..3301,3447..3947,4093..4566,4712..4960)</w:t>
      </w:r>
    </w:p>
    <w:p w14:paraId="4058549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17B281A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3625624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5337F98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256BE78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379D6D0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LDNAFDFTRNYLESVYATLNDPTAKQVHNALNEFSFRRGLPRVEARKYISIYEQYAS</w:t>
      </w:r>
    </w:p>
    <w:p w14:paraId="2D6C504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2F4F959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1B2BBD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781538F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6137909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2BB376B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1EDEB76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302..3446</w:t>
      </w:r>
    </w:p>
    <w:p w14:paraId="612ED1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C2B92A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948..4092</w:t>
      </w:r>
    </w:p>
    <w:p w14:paraId="0EA4FF3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6AE064F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4567..4711</w:t>
      </w:r>
    </w:p>
    <w:p w14:paraId="3D8ED64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2BBEA38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CDS             4973..4990</w:t>
      </w:r>
    </w:p>
    <w:p w14:paraId="4B944E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13834B0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2EE1FA2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"</w:t>
      </w:r>
    </w:p>
    <w:p w14:paraId="2E465CE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4991..5189,5335..5651,5797..5994)</w:t>
      </w:r>
    </w:p>
    <w:p w14:paraId="5C6695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6691C18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mVenus</w:t>
      </w:r>
    </w:p>
    <w:p w14:paraId="00B9D5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VSKGEELFTGVVPILVELDGDVNGHKFSVSGEGEGDATYGKLTLK</w:t>
      </w:r>
    </w:p>
    <w:p w14:paraId="744BBBB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ICTTGKLPVPWPTLVTTLGYGLQCFARYPDHMKQHDFFKSAMPEGYVQERTIFFKDDG</w:t>
      </w:r>
    </w:p>
    <w:p w14:paraId="186D35B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NYKTRAEVKFEGDTLVNRIELKGIDFKEDGNILGHKLEYNYNSHNVYITADKQKNGIKA</w:t>
      </w:r>
    </w:p>
    <w:p w14:paraId="30B1C75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NFKIRHNIEDGGVQLADHYQQNTPIGDGPVLLPDNHYLSYQSKLSKDPNEKRDHMVLLE</w:t>
      </w:r>
    </w:p>
    <w:p w14:paraId="2F39B1C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FVTAAGITLGMDELYK"</w:t>
      </w:r>
    </w:p>
    <w:p w14:paraId="53669A6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190..5334</w:t>
      </w:r>
    </w:p>
    <w:p w14:paraId="223D48B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241B67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652..5796</w:t>
      </w:r>
    </w:p>
    <w:p w14:paraId="4A55DD9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B23D38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5995..6012</w:t>
      </w:r>
    </w:p>
    <w:p w14:paraId="0877002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584D48F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27F4BDB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"</w:t>
      </w:r>
    </w:p>
    <w:p w14:paraId="731EDFB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6025..6043,6373..6374)</w:t>
      </w:r>
    </w:p>
    <w:p w14:paraId="027A09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1EC5F52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2B5A8DC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G"</w:t>
      </w:r>
    </w:p>
    <w:p w14:paraId="4BFD9CA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6044..6372</w:t>
      </w:r>
    </w:p>
    <w:p w14:paraId="5B7078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2</w:t>
      </w:r>
    </w:p>
    <w:p w14:paraId="04BB924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6375..6398</w:t>
      </w:r>
    </w:p>
    <w:p w14:paraId="2AE851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2D7F87A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product="peptide that binds Strep-Tactin(R), an engineered</w:t>
      </w:r>
    </w:p>
    <w:p w14:paraId="108352F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form of streptavidin"</w:t>
      </w:r>
    </w:p>
    <w:p w14:paraId="1912333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Strep-Tag II</w:t>
      </w:r>
    </w:p>
    <w:p w14:paraId="6A43468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WSHPQFEK"</w:t>
      </w:r>
    </w:p>
    <w:p w14:paraId="31F6884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6402..6635</w:t>
      </w:r>
    </w:p>
    <w:p w14:paraId="59D8068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</w:t>
      </w:r>
    </w:p>
    <w:p w14:paraId="4F8056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6636..6647</w:t>
      </w:r>
    </w:p>
    <w:p w14:paraId="09906D7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MCS</w:t>
      </w:r>
    </w:p>
    <w:p w14:paraId="04C455A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6648..6914</w:t>
      </w:r>
    </w:p>
    <w:p w14:paraId="7B15F4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</w:t>
      </w:r>
    </w:p>
    <w:p w14:paraId="145D4B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(1)</w:t>
      </w:r>
    </w:p>
    <w:p w14:paraId="5A1B68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join(6921..7149,7295..7296)</w:t>
      </w:r>
    </w:p>
    <w:p w14:paraId="689068E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p promoter</w:t>
      </w:r>
    </w:p>
    <w:p w14:paraId="0716078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p</w:t>
      </w:r>
    </w:p>
    <w:p w14:paraId="732B2E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7150..7294</w:t>
      </w:r>
    </w:p>
    <w:p w14:paraId="5A9E96B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/label=rbcS2 intron 1</w:t>
      </w:r>
    </w:p>
    <w:p w14:paraId="1108470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7337..8140</w:t>
      </w:r>
    </w:p>
    <w:p w14:paraId="059A27B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05F1A21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PHVIII</w:t>
      </w:r>
    </w:p>
    <w:p w14:paraId="21E34E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DDALRALRGRYPGCEWVVVEDGASGAGVYRLRGGGRELFVKVAA</w:t>
      </w:r>
    </w:p>
    <w:p w14:paraId="283AF2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GAGVGLLGEAERLVWLAEVGIPVPRVVEGGGDERVAWLVTEAVPGRPASARWPREQRL</w:t>
      </w:r>
    </w:p>
    <w:p w14:paraId="787CF1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AVALAGLARSLHALDWERCPFDRSLAVTVPQAARAVAEGSVDLEDLDEERKGWSGER</w:t>
      </w:r>
    </w:p>
    <w:p w14:paraId="6C43D20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LAELERTRPADEDLAVCHGDLCPDNVLLDPRTCEVTGLIDVGRVGRADRHSDLALVLR</w:t>
      </w:r>
    </w:p>
    <w:p w14:paraId="00DC2EC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AHEEDPWFGPECSAAFLREYGRGWDGAVSEEKLAFYRLLDEFF"</w:t>
      </w:r>
    </w:p>
    <w:p w14:paraId="19FB6DF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8150..8388</w:t>
      </w:r>
    </w:p>
    <w:p w14:paraId="5DB6AF9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</w:t>
      </w:r>
    </w:p>
    <w:p w14:paraId="447B19C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(1)</w:t>
      </w:r>
    </w:p>
    <w:p w14:paraId="4199727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rep_origin      complement(8848..9436)</w:t>
      </w:r>
    </w:p>
    <w:p w14:paraId="36C9F4E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direction=LEFT</w:t>
      </w:r>
    </w:p>
    <w:p w14:paraId="7CC55DC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ori</w:t>
      </w:r>
    </w:p>
    <w:p w14:paraId="3AAB213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high-copy-number ColE1/pMB1/pBR322/pUC origin of </w:t>
      </w:r>
    </w:p>
    <w:p w14:paraId="5225FBF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plication"</w:t>
      </w:r>
    </w:p>
    <w:p w14:paraId="163F38E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complement(9607..10467)</w:t>
      </w:r>
    </w:p>
    <w:p w14:paraId="12769C0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6B4DB06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gene="bla"</w:t>
      </w:r>
    </w:p>
    <w:p w14:paraId="1E747DA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product="beta-lactamase"</w:t>
      </w:r>
    </w:p>
    <w:p w14:paraId="7604AE8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mpR</w:t>
      </w:r>
    </w:p>
    <w:p w14:paraId="2CA95D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confers resistance to ampicillin, carbenicillin, and</w:t>
      </w:r>
    </w:p>
    <w:p w14:paraId="786ED83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lated antibiotics"</w:t>
      </w:r>
    </w:p>
    <w:p w14:paraId="4F69178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SIQHFRVALIPFFAAFCLPVFAHPETLVKVKDAEDQLGARVGYI</w:t>
      </w:r>
    </w:p>
    <w:p w14:paraId="0DB9AC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DLNSGKILESFRPEERFPMMSTFKVLLCGAVLSRIDAGQEQLGRRIHYSQNDLVEYS</w:t>
      </w:r>
    </w:p>
    <w:p w14:paraId="27225FF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PVTEKHLTDGMTVRELCSAAITMSDNTAANLLLTTIGGPKELTAFLHNMGDHVTRLDRW</w:t>
      </w:r>
    </w:p>
    <w:p w14:paraId="6CC9190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ELNEAIPNDERDTTMPVAMATTLRKLLTGELLTLASRQQLIDWMEADKVAGPLLRSA</w:t>
      </w:r>
    </w:p>
    <w:p w14:paraId="79D2944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PAGWFIADKSGAGERGSRGIIAALGPDGKPSRIVVIYTTGSQATMDERNRQIAEIGAS</w:t>
      </w:r>
    </w:p>
    <w:p w14:paraId="1E90885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IKHW"</w:t>
      </w:r>
    </w:p>
    <w:p w14:paraId="29CA81B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complement(10468..10572)</w:t>
      </w:r>
    </w:p>
    <w:p w14:paraId="58E0023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gene="bla"</w:t>
      </w:r>
    </w:p>
    <w:p w14:paraId="24C271B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mpR promoter</w:t>
      </w:r>
    </w:p>
    <w:p w14:paraId="529162F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rep_origin      complement(10599..11054)</w:t>
      </w:r>
    </w:p>
    <w:p w14:paraId="2E8F07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direction=LEFT</w:t>
      </w:r>
    </w:p>
    <w:p w14:paraId="401CF56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f1 ori</w:t>
      </w:r>
    </w:p>
    <w:p w14:paraId="31FF669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/note="f1 bacteriophage origin of replication; arrow </w:t>
      </w:r>
    </w:p>
    <w:p w14:paraId="2E0F26C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indicates direction of (+) strand synthesis"</w:t>
      </w:r>
    </w:p>
    <w:p w14:paraId="164EEF5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ORIGIN</w:t>
      </w:r>
    </w:p>
    <w:p w14:paraId="6D41AB8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1 ctctagagct gaggcttgac atgattggtg cgtatgtttg tatgaagcta caggactgat</w:t>
      </w:r>
    </w:p>
    <w:p w14:paraId="0B5E7E1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61 ttggcgggct atgagggcgg gggaagctct ggaagggccg cgatggggcg cgcggcgtcc</w:t>
      </w:r>
    </w:p>
    <w:p w14:paraId="4316F6D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121 agaaggcgcc atacggcccg ctggcggcac ccatccggta taaaagcccg cgaccccgaa</w:t>
      </w:r>
    </w:p>
    <w:p w14:paraId="630782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181 cggtgacctc cactttcagc gacaaacgag cacttataca tacgcgacta ttctgccgct</w:t>
      </w:r>
    </w:p>
    <w:p w14:paraId="323761A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241 atacataacc actcagctag cttaagatcc catcctggca ctttcttgcg ctatgacact</w:t>
      </w:r>
    </w:p>
    <w:p w14:paraId="11A9C7B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301 tccagcaaaa ggtagggcgg gctgcgagac ggcttcccgg cgctgcatgc aacaccgatg</w:t>
      </w:r>
    </w:p>
    <w:p w14:paraId="395F89F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361 atacttatgc ttcgaccccc cgaagctcct tcggggctgc atgggcgctc cgatgccgct</w:t>
      </w:r>
    </w:p>
    <w:p w14:paraId="213D152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421 ccagggcgag cgctgtttaa atagccaggc ccccgactgc aaagacaccg gtattatagc</w:t>
      </w:r>
    </w:p>
    <w:p w14:paraId="3F60A6F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481 gagctaccaa agccatactt caaacaccta gatcactacc acttctacac aggccacacg</w:t>
      </w:r>
    </w:p>
    <w:p w14:paraId="79F26E5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541 agcttgtggt gagtcgacga gcaagcccgg cggatcaggc agcgtgcttg cagatttgac</w:t>
      </w:r>
    </w:p>
    <w:p w14:paraId="647F7E7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601 ttgcaacgcc cgcattgtgt cgacgaaggc ttttggctcc tctgtcgctg tctcaagcag</w:t>
      </w:r>
    </w:p>
    <w:p w14:paraId="0A24192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661 catctaaccc tgcgtcgccg tttccatttg cagatcgcac tccgctaagg gggcgcctct</w:t>
      </w:r>
    </w:p>
    <w:p w14:paraId="25E629F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721 tcctcttcgt ttcagtcaca acccgcaaca tatgggatcc gagctgtacg cccagagcgt</w:t>
      </w:r>
    </w:p>
    <w:p w14:paraId="09E59E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781 gggcgtgggc gccgccagcc gccccctggc caacttccac ccctgcgtgt ggggcgacaa</w:t>
      </w:r>
    </w:p>
    <w:p w14:paraId="4900B10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841 gttcatcgtg tacaaccccc agagctgcca ggccggcgag cgcgaggagg ccgaggagct</w:t>
      </w:r>
    </w:p>
    <w:p w14:paraId="3A938A7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901 gaaggtggag ctgaagcgcg agctgaagga ggccagcgac aactacatgc gccagctgaa</w:t>
      </w:r>
    </w:p>
    <w:p w14:paraId="4934EBC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961 gatggtggac gccatccagc gcctgggcat cgactacctg ttcgtggagg acgtggacga</w:t>
      </w:r>
    </w:p>
    <w:p w14:paraId="0E45E9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021 ggccctgaag aacctgttcg agatgttcga cgccttctgc aagaacaacc acgacatgca</w:t>
      </w:r>
    </w:p>
    <w:p w14:paraId="2B12A37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081 cgccaccgcc ctgagcttcc gcctgctgcg ccagcacggc taccgcgtgt cctgcgaggt</w:t>
      </w:r>
    </w:p>
    <w:p w14:paraId="05166DF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141 gttcgagaag ttcaaggacg gcaaggacgg cttcaaggtg cccaacgagg acggcgcggt</w:t>
      </w:r>
    </w:p>
    <w:p w14:paraId="4886679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201 gagtcgacga gcaagcccgg cggatcaggc agcgtgcttg cagatttgac ttgcaacgcc</w:t>
      </w:r>
    </w:p>
    <w:p w14:paraId="6741D0A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1261 cgcattgtgt cgacgaaggc ttttggctcc tctgtcgctg tctcaagcag catctaaccc</w:t>
      </w:r>
    </w:p>
    <w:p w14:paraId="62EF19C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321 tgcgtcgccg tttccatttg caggtggcgg tgctggagtt cttcgaggcc acccacctgc</w:t>
      </w:r>
    </w:p>
    <w:p w14:paraId="09BC78C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381 gcgtgcacgg cgaggacgtg ctggacaacg ccttcgactt cacccgcaac tacctggaga</w:t>
      </w:r>
    </w:p>
    <w:p w14:paraId="1E7143F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441 gcgtgtacgc caccctgaac gaccccaccg ccaagcaggt gcacaacgcg ctgaacgagt</w:t>
      </w:r>
    </w:p>
    <w:p w14:paraId="7A48B82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501 tctccttccg ccgcggcctg ccccgcgtgg aggcccgcaa gtacatcagc atctacgagc</w:t>
      </w:r>
    </w:p>
    <w:p w14:paraId="52CEED6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561 agtacgccag ccaccacaag ggcctgctga agctggccaa gctggacttc aacctggtgc</w:t>
      </w:r>
    </w:p>
    <w:p w14:paraId="6775FB2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621 aggcgctgca ccgccgcgag ctgtccgagg acagccgctg gtggaagacc ctgcaggtgc</w:t>
      </w:r>
    </w:p>
    <w:p w14:paraId="3431019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681 ccaccaagct gagcttcgtg cgcgaccgcc tggtggagag ctacttctgg gccagcggca</w:t>
      </w:r>
    </w:p>
    <w:p w14:paraId="5717432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741 gctacttcga gcccaactac agcgtggccc gcatgatcct ggcgaagggc ctggccgtgc</w:t>
      </w:r>
    </w:p>
    <w:p w14:paraId="32779FE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801 tgagcctgat ggacgacgtg tacgacgcct acggcacctt cgaggtgagt cgacgagcaa</w:t>
      </w:r>
    </w:p>
    <w:p w14:paraId="323D78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861 gcccggcgga tcaggcagcg tgcttgcaga tttgacttgc aacgcccgca ttgtgtcgac</w:t>
      </w:r>
    </w:p>
    <w:p w14:paraId="7B51C4D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921 gaaggctttt ggctcctctg tcgctgtctc aagcagcatc taaccctgcg tcgccgtttc</w:t>
      </w:r>
    </w:p>
    <w:p w14:paraId="0AF96C2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981 catttgcagg agctgcagat gttcaccgac gcgatcgagc gctgggacgc cagctgcctg</w:t>
      </w:r>
    </w:p>
    <w:p w14:paraId="1DB724B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041 gacaagctgc ccgactacat gaagatcgtg tacaaggccc tgctggacgt gttcgaggag</w:t>
      </w:r>
    </w:p>
    <w:p w14:paraId="1607F5F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101 gtggacgagg agctgatcaa gctgggcgcc ccctaccgcg cctactacgg caaggaggcc</w:t>
      </w:r>
    </w:p>
    <w:p w14:paraId="4A74DAA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161 atgaagtacg ccgcccgcgc ctacatggag gaggcccagt ggcgcgagca gaagcacaag</w:t>
      </w:r>
    </w:p>
    <w:p w14:paraId="7FF425A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221 cccaccacca aggagtacat gaagctggcg accaagacct gcggctacat caccctgatc</w:t>
      </w:r>
    </w:p>
    <w:p w14:paraId="54558FB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281 atcctgtcct gcctgggcgt ggaggagggc atcgtgacca aggaggcgtt cgactgggtg</w:t>
      </w:r>
    </w:p>
    <w:p w14:paraId="71768EA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341 ttcagccgcc cgccgttcat cgaggcgacc ctgatcatcg cccgcctggt caacgacatc</w:t>
      </w:r>
    </w:p>
    <w:p w14:paraId="6C4AB71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401 accggccacg agttcgagaa gaagcgcgag cacgtgcgca ccgccgtgga gtgctacatg</w:t>
      </w:r>
    </w:p>
    <w:p w14:paraId="095DD55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461 gaggtgagtc gacgagcaag cccggcggat caggcagcgt gcttgcagat ttgacttgca</w:t>
      </w:r>
    </w:p>
    <w:p w14:paraId="6FCDBC5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521 acgcccgcat tgtgtcgacg aaggcttttg gctcctctgt cgctgtctca agcagcatct</w:t>
      </w:r>
    </w:p>
    <w:p w14:paraId="42C085F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581 aaccctgcgt cgccgtttcc atttgcagga gcacaaggtg ggcaagcagg aggtggtgtc</w:t>
      </w:r>
    </w:p>
    <w:p w14:paraId="6EDF4B1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641 cgagttctac aaccagatgg agagcgcctg gaaggacatc aacgagggct tcctgcgccc</w:t>
      </w:r>
    </w:p>
    <w:p w14:paraId="075071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2701 cgtggagttc cccatccccc tgctgtacct gatcctgaac agcgtgcgca ccctggaggt</w:t>
      </w:r>
    </w:p>
    <w:p w14:paraId="34191B9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761 gatctacaag gagggcgaca gctacaccca cgtgggcccg gccatgcaga acatcatcaa</w:t>
      </w:r>
    </w:p>
    <w:p w14:paraId="4244CC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821 gcagctgtac ctgcaccccg tgccctacgg cagcggcaga tccgagctgt acgcccagag</w:t>
      </w:r>
    </w:p>
    <w:p w14:paraId="6469C16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881 cgtgggcgtg ggcgccgcca gccgccccct ggccaacttc cacccctgcg tgtggggcga</w:t>
      </w:r>
    </w:p>
    <w:p w14:paraId="482D729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941 caagttcatc gtgtacaacc cccagagctg ccaggccggc gagcgcgagg aggccgagga</w:t>
      </w:r>
    </w:p>
    <w:p w14:paraId="12930E5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001 gctgaaggtg gagctgaagc gcgagctgaa ggaggccagc gacaactaca tgcgccagct</w:t>
      </w:r>
    </w:p>
    <w:p w14:paraId="2E98D0A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061 gaagatggtg gacgccatcc agcgcctggg catcgactac ctgttcgtgg aggacgtgga</w:t>
      </w:r>
    </w:p>
    <w:p w14:paraId="37897C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121 cgaggccctg aagaacctgt tcgagatgtt cgacgccttc tgcaagaaca accacgacat</w:t>
      </w:r>
    </w:p>
    <w:p w14:paraId="307428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181 gcacgccacc gccctgagct tccgcctgct gcgccagcac ggctaccgcg tgtcctgcga</w:t>
      </w:r>
    </w:p>
    <w:p w14:paraId="734137A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241 ggtgttcgag aagttcaagg acggcaagga cggcttcaag gtgcccaacg aggacggcgc</w:t>
      </w:r>
    </w:p>
    <w:p w14:paraId="28017E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301 ggtgagtcga cgagcaagcc cggcggatca ggcagcgtgc ttgcagattt gacttgcaac</w:t>
      </w:r>
    </w:p>
    <w:p w14:paraId="5C5263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361 gcccgcattg tgtcgacgaa ggcttttggc tcctctgtcg ctgtctcaag cagcatctaa</w:t>
      </w:r>
    </w:p>
    <w:p w14:paraId="5FB7A05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421 ccctgcgtcg ccgtttccat ttgcaggtgg cggtgctgga gttcttcgag gccacccacc</w:t>
      </w:r>
    </w:p>
    <w:p w14:paraId="228E112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481 tgcgcgtgca cggcgaggac gtgctggaca acgccttcga cttcacccgc aactacctgg</w:t>
      </w:r>
    </w:p>
    <w:p w14:paraId="3F33E05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541 agagcgtgta cgccaccctg aacgacccca ccgccaagca ggtgcacaac gcgctgaacg</w:t>
      </w:r>
    </w:p>
    <w:p w14:paraId="4431B8F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601 agttctcctt ccgccgcggc ctgccccgcg tggaggcccg caagtacatc agcatctacg</w:t>
      </w:r>
    </w:p>
    <w:p w14:paraId="42922D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661 agcagtacgc cagccaccac aagggcctgc tgaagctggc caagctggac ttcaacctgg</w:t>
      </w:r>
    </w:p>
    <w:p w14:paraId="7CD845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721 tgcaggcgct gcaccgccgc gagctgtccg aggacagccg ctggtggaag accctgcagg</w:t>
      </w:r>
    </w:p>
    <w:p w14:paraId="0FECA61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781 tgcccaccaa gctgagcttc gtgcgcgacc gcctggtgga gagctacttc tgggccagcg</w:t>
      </w:r>
    </w:p>
    <w:p w14:paraId="04AD8AD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841 gcagctactt cgagcccaac tacagcgtgg cccgcatgat cctggcgaag ggcctggccg</w:t>
      </w:r>
    </w:p>
    <w:p w14:paraId="10B5227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901 tgctgagcct gatggacgac gtgtacgacg cctacggcac cttcgaggtg agtcgacgag</w:t>
      </w:r>
    </w:p>
    <w:p w14:paraId="0FF720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961 caagcccggc ggatcaggca gcgtgcttgc agatttgact tgcaacgccc gcattgtgtc</w:t>
      </w:r>
    </w:p>
    <w:p w14:paraId="16B799D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021 gacgaaggct tttggctcct ctgtcgctgt ctcaagcagc atctaaccct gcgtcgccgt</w:t>
      </w:r>
    </w:p>
    <w:p w14:paraId="1C9684B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081 ttccatttgc aggagctgca gatgttcacc gacgcgatcg agcgctggga cgccagctgc</w:t>
      </w:r>
    </w:p>
    <w:p w14:paraId="556EE4C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4141 ctggacaagc tgcccgacta catgaagatc gtgtacaagg ccctgctgga cgtgttcgag</w:t>
      </w:r>
    </w:p>
    <w:p w14:paraId="1A4BA73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201 gaggtggacg aggagctgat caagctgggc gccccctacc gcgcctacta cggcaaggag</w:t>
      </w:r>
    </w:p>
    <w:p w14:paraId="635BE68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261 gccatgaagt acgccgcccg cgcctacatg gaggaggccc agtggcgcga gcagaagcac</w:t>
      </w:r>
    </w:p>
    <w:p w14:paraId="57A72C7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321 aagcccacca ccaaggagta catgaagctg gcgaccaaga cctgcggcta catcaccctg</w:t>
      </w:r>
    </w:p>
    <w:p w14:paraId="4362D61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381 atcatcctgt cctgcctggg cgtggaggag ggcatcgtga ccaaggaggc gttcgactgg</w:t>
      </w:r>
    </w:p>
    <w:p w14:paraId="41BCBF1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441 gtgttcagcc gcccgccgtt catcgaggcg accctgatca tcgcccgcct ggtcaacgac</w:t>
      </w:r>
    </w:p>
    <w:p w14:paraId="00FAF9A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501 atcaccggcc acgagttcga gaagaagcgc gagcacgtgc gcaccgccgt ggagtgctac</w:t>
      </w:r>
    </w:p>
    <w:p w14:paraId="3747FC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561 atggaggtga gtcgacgagc aagcccggcg gatcaggcag cgtgcttgca gatttgactt</w:t>
      </w:r>
    </w:p>
    <w:p w14:paraId="5FA2C8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621 gcaacgcccg cattgtgtcg acgaaggctt ttggctcctc tgtcgctgtc tcaagcagca</w:t>
      </w:r>
    </w:p>
    <w:p w14:paraId="02E1A7B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681 tctaaccctg cgtcgccgtt tccatttgca ggagcacaag gtgggcaagc aggaggtggt</w:t>
      </w:r>
    </w:p>
    <w:p w14:paraId="25ECD1A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741 gtccgagttc tacaaccaga tggagagcgc ctggaaggac atcaacgagg gcttcctgcg</w:t>
      </w:r>
    </w:p>
    <w:p w14:paraId="0933E54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801 ccccgtggag ttccccatcc ccctgctgta cctgatcctg aacagcgtgc gcaccctgga</w:t>
      </w:r>
    </w:p>
    <w:p w14:paraId="26EF13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861 ggtgatctac aaggagggcg acagctacac ccacgtgggc ccggccatgc agaacatcat</w:t>
      </w:r>
    </w:p>
    <w:p w14:paraId="3CDB799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921 caagcagctg tacctgcacc ccgtgcccta cggcagcggc agatctgacg tcggcagcgg</w:t>
      </w:r>
    </w:p>
    <w:p w14:paraId="4AD41B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981 cagcggcagc gtgagcaagg gcgaggagct gttcaccggc gtggtgccca tcctggtgga</w:t>
      </w:r>
    </w:p>
    <w:p w14:paraId="463D420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041 gctggacggc gacgtgaacg gccacaagtt cagcgtgagc ggcgagggcg agggcgacgc</w:t>
      </w:r>
    </w:p>
    <w:p w14:paraId="371BCDF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101 cacctacggc aagctgaccc tgaagctgat ctgcaccacc ggcaagctgc ccgtgccctg</w:t>
      </w:r>
    </w:p>
    <w:p w14:paraId="40B9E7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161 gcccaccctg gtgaccaccc tgggctacgg tgagtcgacg agcaagcccg gcggatcagg</w:t>
      </w:r>
    </w:p>
    <w:p w14:paraId="36E6B71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221 cagcgtgctt gcagatttga cttgcaacgc ccgcattgtg tcgacgaagg cttttggctc</w:t>
      </w:r>
    </w:p>
    <w:p w14:paraId="4C0BA07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281 ctctgtcgct gtctcaagca gcatctaacc ctgcgtcgcc gtttccattt gcaggcctgc</w:t>
      </w:r>
    </w:p>
    <w:p w14:paraId="7518A3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341 agtgcttcgc ccgctacccc gaccacatga agcagcacga cttcttcaag agcgccatgc</w:t>
      </w:r>
    </w:p>
    <w:p w14:paraId="4D5068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401 ccgagggcta cgtgcaggag cgcaccatct tcttcaagga cgacggtaac tacaagaccc</w:t>
      </w:r>
    </w:p>
    <w:p w14:paraId="20B4BBA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461 gcgccgaggt gaagttcgag ggcgacaccc tggtgaaccg catcgagctg aagggcatcg</w:t>
      </w:r>
    </w:p>
    <w:p w14:paraId="5090A6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521 acttcaagga ggacggcaac atcctgggcc acaagctgga gtacaactac aacagccaca</w:t>
      </w:r>
    </w:p>
    <w:p w14:paraId="584F6CD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5581 acgtgtacat caccgccgac aagcagaaga acggcatcaa ggccaacttc aagatccgcc</w:t>
      </w:r>
    </w:p>
    <w:p w14:paraId="7A102C4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641 acaacatcga ggtgagtcga cgagcaagcc cggcggatca ggcagcgtgc ttgcagattt</w:t>
      </w:r>
    </w:p>
    <w:p w14:paraId="597EAE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701 gacttgcaac gcccgcattg tgtcgacgaa ggcttttggc tcctctgtcg ctgtctcaag</w:t>
      </w:r>
    </w:p>
    <w:p w14:paraId="6C07AB8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761 cagcatctaa ccctgcgtcg ccgtttccat ttgcaggacg gcggcgtgca gctggccgac</w:t>
      </w:r>
    </w:p>
    <w:p w14:paraId="7D4D3A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821 cactaccagc agaacacccc catcggcgac ggccccgtgc tgctgcccga caaccactac</w:t>
      </w:r>
    </w:p>
    <w:p w14:paraId="16D5D0F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881 ctgagctacc agagcaagct gagcaaggac cccaacgaga agcgcgacca catggtgctg</w:t>
      </w:r>
    </w:p>
    <w:p w14:paraId="23BE95B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941 ctggagttcg tgaccgccgc cggcatcacc ctgggcatgg acgagctgta caagggcagc</w:t>
      </w:r>
    </w:p>
    <w:p w14:paraId="6183066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001 ggcagcggca gcgatatcga attcggcagc ggcagcggct caggtgagct tgcggggttg</w:t>
      </w:r>
    </w:p>
    <w:p w14:paraId="7A9913E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061 cgagcaacac tccagcaacg aacagtgccc aagtcaggaa tctgcagtca gcctgggctt</w:t>
      </w:r>
    </w:p>
    <w:p w14:paraId="5D9D5C2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121 tcggcggctt tttcttgggc aaacagcttg cactcatgcc agcgcggctt gtccagcctc</w:t>
      </w:r>
    </w:p>
    <w:p w14:paraId="78E46EA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181 acttgagctt tccagctgct accagccggg ctatacgaca gcgacagagc catagcgtgg</w:t>
      </w:r>
    </w:p>
    <w:p w14:paraId="6E76B30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241 aatcacttat ttgggttgcc gaagtagcgg tcggagcgtg agttcttggt caagccgccc</w:t>
      </w:r>
    </w:p>
    <w:p w14:paraId="5ABEAE7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301 cttatccggt tcctgtccgt gtctttgtcc ctcgttcacc cttcgcggca cccttcatcc</w:t>
      </w:r>
    </w:p>
    <w:p w14:paraId="603706F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361 ccttgcttgc aggttggagc cacccgcagt tcgagaagta accgctccgt gtaaatggag</w:t>
      </w:r>
    </w:p>
    <w:p w14:paraId="3A13B48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421 gcgctcgttg atctgagcct tgccccctga cgaacggcgg tggatggaag atactgctct</w:t>
      </w:r>
    </w:p>
    <w:p w14:paraId="2101AE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481 caagtgctga agcggtagct tagctccccg tttcgtgctg atcagtcttt ttcaacacgt</w:t>
      </w:r>
    </w:p>
    <w:p w14:paraId="58802BF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541 aaaaagcgga ggagttttgc aattttgttg gttgtaacga tcctccgttg attttggcct</w:t>
      </w:r>
    </w:p>
    <w:p w14:paraId="4822FEB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601 ctttctccat gggcgggctg ggcgtatttg aagcgactag tacgcgtgct gaggcttgac</w:t>
      </w:r>
    </w:p>
    <w:p w14:paraId="019197F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661 atgattggtg cgtatgtttg tatgaagcta caggactgat ttggcgggct atgagggcgg</w:t>
      </w:r>
    </w:p>
    <w:p w14:paraId="49803D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721 gggaagctct ggaagggccg cgatggggcg cgcggcgtcc agaaggcgcc atacggcccg</w:t>
      </w:r>
    </w:p>
    <w:p w14:paraId="57B865C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781 ctggcggcac ccatccggta taaaagcccg cgaccccgaa cggtgacctc cactttcagc</w:t>
      </w:r>
    </w:p>
    <w:p w14:paraId="58266F7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841 gacaaacgag cacttataca tacgcgacta ttctgccgct atacataacc actcagctag</w:t>
      </w:r>
    </w:p>
    <w:p w14:paraId="558E398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901 cttaagatcc catccctagg gcatgccggg cgcgccagaa ggagcgcagc caaaccagga</w:t>
      </w:r>
    </w:p>
    <w:p w14:paraId="4C43184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961 tgatgtttga tggggtattt gagcacttgc aacccttatc cggaagcccc ctggcccaca</w:t>
      </w:r>
    </w:p>
    <w:p w14:paraId="450793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7021 aaggctaggc gccaatgcaa gcagttcgca tgcagcccct ggagcggtgc cctcctgata</w:t>
      </w:r>
    </w:p>
    <w:p w14:paraId="4EB5F7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081 aaccggccag ggggcctatg ttctttactt ttttacaaga gaagtcactc aacatcttaa</w:t>
      </w:r>
    </w:p>
    <w:p w14:paraId="35DEF5F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141 aatggccagg tgagtcgacg agcaagcccg gcggatcagg cagcgtgctt gcagatttga</w:t>
      </w:r>
    </w:p>
    <w:p w14:paraId="458EB6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201 cttgcaacgc ccgcattgtg tcgacgaagg cttttggctc ctctgtcgct gtctcaagca</w:t>
      </w:r>
    </w:p>
    <w:p w14:paraId="0EEA3EA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261 gcatctaacc ctgcgtcgcc gtttccattt gcaggaagct tactccgccc tccccggtgc</w:t>
      </w:r>
    </w:p>
    <w:p w14:paraId="4B7350A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321 tgaagaattt cgaagcatgg acgatgcgtt gcgtgcactg cggggtcggt atcccggttg</w:t>
      </w:r>
    </w:p>
    <w:p w14:paraId="21EA26C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381 tgagtgggtt gttgtggagg atggggcctc gggggctggt gtttatcggc ttcggggtgg</w:t>
      </w:r>
    </w:p>
    <w:p w14:paraId="2EDD9F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441 tgggcgggag ttgtttgtca aggtggcagc tctgggggcc ggggtgggct tgttgggtga</w:t>
      </w:r>
    </w:p>
    <w:p w14:paraId="0733D5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501 ggctgagcgg ctggtgtggt tggcggaggt ggggattccc gtacctcgtg ttgtggaggg</w:t>
      </w:r>
    </w:p>
    <w:p w14:paraId="6A9D50F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561 tggtggggac gagagggtcg cctggttggt caccgaagcg gttccggggc gtccggccag</w:t>
      </w:r>
    </w:p>
    <w:p w14:paraId="30370DF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621 tgcgcggtgg ccgcgggagc agcggctgga cgtggcggtg gcgctcgcgg ggctcgctcg</w:t>
      </w:r>
    </w:p>
    <w:p w14:paraId="4B204D9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681 ttcgctgcac gcgctggact gggagcggtg tccgttcgat cgcagtctcg cggtgacggt</w:t>
      </w:r>
    </w:p>
    <w:p w14:paraId="314E94C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741 gccgcaggcg gcccgtgctg tcgctgaagg gagcgtcgac ttggaggatc tggacgagga</w:t>
      </w:r>
    </w:p>
    <w:p w14:paraId="2EAE126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801 gcggaagggg tggtcggggg agcggcttct cgccgagctg gagcggactc ggcctgcgga</w:t>
      </w:r>
    </w:p>
    <w:p w14:paraId="67049BC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861 cgaggatctg gcggtttgcc acggtgacct gtgcccggac aacgtgctgc tcgaccctcg</w:t>
      </w:r>
    </w:p>
    <w:p w14:paraId="36DA3C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921 tacctgcgag gtgaccgggc tgatcgacgt ggggcgggtc ggccgtgcgg accggcactc</w:t>
      </w:r>
    </w:p>
    <w:p w14:paraId="6D4A0E9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981 cgatctcgcg ctggtgctgc gcgagctggc ccacgaggag gacccgtggt tcgggccgga</w:t>
      </w:r>
    </w:p>
    <w:p w14:paraId="4D1F15D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041 gtgttccgcg gcgttcctgc gggagtacgg gcgcgggtgg gatggggcgg tatcggagga</w:t>
      </w:r>
    </w:p>
    <w:p w14:paraId="3C95C8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101 aaagctggcg ttttaccggc tgttggacga gttcttctga ctcgagtgac cgctccgtgt</w:t>
      </w:r>
    </w:p>
    <w:p w14:paraId="593A9A5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161 aaatggaggc gctcgttgat ctgagccttg ccccctgacg aacggcggtg gatggaagat</w:t>
      </w:r>
    </w:p>
    <w:p w14:paraId="383FD76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221 actgctctca agtgctgaag cggtagctta gctccccgtt tcgtgctgat cagtcttttt</w:t>
      </w:r>
    </w:p>
    <w:p w14:paraId="043704B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281 caacacgtaa aaagcggagg agttttgcaa ttttgttggt tgtaacgatc ctccgttgat</w:t>
      </w:r>
    </w:p>
    <w:p w14:paraId="4DBD0E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341 tttggcctct ttctccatgg gcgggctggg cgtatttgaa gcggacccgg tacccagctt</w:t>
      </w:r>
    </w:p>
    <w:p w14:paraId="68E39C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401 ttgttccctt tagtgagggt taattgcgcg cttggcgtaa tcatggtcat agctgtttcc</w:t>
      </w:r>
    </w:p>
    <w:p w14:paraId="7EE84E5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8461 tgtgtgaaat tgttatccgc tcacaattcc acacaacata cgagccggaa gcataaagtg</w:t>
      </w:r>
    </w:p>
    <w:p w14:paraId="3113131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521 taaagcctgg ggtgcctaat gagtgagcta actcacatta attgcgttgc gctcactgcc</w:t>
      </w:r>
    </w:p>
    <w:p w14:paraId="43D1046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581 cgctttccag tcgggaaacc tgtcgtgcca gctgcattaa tgaatcggcc aacgcgcggg</w:t>
      </w:r>
    </w:p>
    <w:p w14:paraId="44A26DC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641 gagaggcggt ttgcgtattg ggcgctcttc cgcttcctcg ctcactgact cgctgcgctc</w:t>
      </w:r>
    </w:p>
    <w:p w14:paraId="265987D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701 ggtcgttcgg ctgcggcgag cggtatcagc tcactcaaag gcggtaatac ggttatccac</w:t>
      </w:r>
    </w:p>
    <w:p w14:paraId="53BE01B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761 agaatcaggg gataacgcag gaaagaacat gtgagcaaaa ggccagcaaa aggccaggaa</w:t>
      </w:r>
    </w:p>
    <w:p w14:paraId="3B5416C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821 ccgtaaaaag gccgcgttgc tggcgttttt ccataggctc cgcccccctg acgagcatca</w:t>
      </w:r>
    </w:p>
    <w:p w14:paraId="23F9C51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881 caaaaatcga cgctcaagtc agaggtggcg aaacccgaca ggactataaa gataccaggc</w:t>
      </w:r>
    </w:p>
    <w:p w14:paraId="400A575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941 gtttccccct ggaagctccc tcgtgcgctc tcctgttccg accctgccgc ttaccggata</w:t>
      </w:r>
    </w:p>
    <w:p w14:paraId="67C6BFC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001 cctgtccgcc tttctccctt cgggaagcgt ggcgctttct catagctcac gctgtaggta</w:t>
      </w:r>
    </w:p>
    <w:p w14:paraId="4EB9626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061 tctcagttcg gtgtaggtcg ttcgctccaa gctgggctgt gtgcacgaac cccccgttca</w:t>
      </w:r>
    </w:p>
    <w:p w14:paraId="3901137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121 gcccgaccgc tgcgccttat ccggtaacta tcgtcttgag tccaacccgg taagacacga</w:t>
      </w:r>
    </w:p>
    <w:p w14:paraId="7953797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181 cttatcgcca ctggcagcag ccactggtaa caggattagc agagcgaggt atgtaggcgg</w:t>
      </w:r>
    </w:p>
    <w:p w14:paraId="1268AD6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241 tgctacagag ttcttgaagt ggtggcctaa ctacggctac actagaagga cagtatttgg</w:t>
      </w:r>
    </w:p>
    <w:p w14:paraId="54D0AE4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301 tatctgcgct ctgctgaagc cagttacctt cggaaaaaga gttggtagct cttgatccgg</w:t>
      </w:r>
    </w:p>
    <w:p w14:paraId="64BA57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361 caaacaaacc accgctggta gcggtggttt ttttgtttgc aagcagcaga ttacgcgcag</w:t>
      </w:r>
    </w:p>
    <w:p w14:paraId="5BC8DD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421 aaaaaaagga tctcaagaag atcctttgat cttttctacg gggtctgacg ctcagtggaa</w:t>
      </w:r>
    </w:p>
    <w:p w14:paraId="43F77D0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481 cgaaaactca cgttaaggga ttttggtcat gagattatca aaaaggatct tcacctagat</w:t>
      </w:r>
    </w:p>
    <w:p w14:paraId="0883856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541 ccttttaaat taaaaatgaa gttttaaatc aatctaaagt atatatgagt aaacttggtc</w:t>
      </w:r>
    </w:p>
    <w:p w14:paraId="38A090F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601 tgacagttac caatgcttaa tcagtgaggc acctatctca gcgatctgtc tatttcgttc</w:t>
      </w:r>
    </w:p>
    <w:p w14:paraId="02E511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661 atccatagtt gcctgactcc ccgtcgtgta gataactacg atacgggagg gcttaccatc</w:t>
      </w:r>
    </w:p>
    <w:p w14:paraId="28E0B5D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721 tggccccagt gctgcaatga taccgcgaga cccacgctca ccggctccag atttatcagc</w:t>
      </w:r>
    </w:p>
    <w:p w14:paraId="4FAD70E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781 aataaaccag ccagccggaa gggccgagcg cagaagtggt cctgcaactt tatccgcctc</w:t>
      </w:r>
    </w:p>
    <w:p w14:paraId="4BD0E5F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841 catccagtct attaattgtt gccgggaagc tagagtaagt agttcgccag ttaatagttt</w:t>
      </w:r>
    </w:p>
    <w:p w14:paraId="281340B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9901 gcgcaacgtt gttgccattg ctacaggcat cgtggtgtca cgctcgtcgt ttggtatggc</w:t>
      </w:r>
    </w:p>
    <w:p w14:paraId="05A5D23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961 ttcattcagc tccggttccc aacgatcaag gcgagttaca tgatccccca tgttgtgcaa</w:t>
      </w:r>
    </w:p>
    <w:p w14:paraId="457D805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021 aaaagcggtt agctccttcg gtcctccgat cgttgtcaga agtaagttgg ccgcagtgtt</w:t>
      </w:r>
    </w:p>
    <w:p w14:paraId="7AB22C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081 atcactcatg gttatggcag cactgcataa ttctcttact gtcatgccat ccgtaagatg</w:t>
      </w:r>
    </w:p>
    <w:p w14:paraId="2052C3C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141 cttttctgtg actggtgagt actcaaccaa gtcattctga gaatagtgta tgcggcgacc</w:t>
      </w:r>
    </w:p>
    <w:p w14:paraId="222C829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201 gagttgctct tgcccggcgt caatacggga taataccgcg ccacatagca gaactttaaa</w:t>
      </w:r>
    </w:p>
    <w:p w14:paraId="209A3BD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261 agtgctcatc attggaaaac gttcttcggg gcgaaaactc tcaaggatct taccgctgtt</w:t>
      </w:r>
    </w:p>
    <w:p w14:paraId="57F652F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321 gagatccagt tcgatgtaac ccactcgtgc acccaactga tcttcagcat cttttacttt</w:t>
      </w:r>
    </w:p>
    <w:p w14:paraId="1FD8A4F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381 caccagcgtt tctgggtgag caaaaacagg aaggcaaaat gccgcaaaaa agggaataag</w:t>
      </w:r>
    </w:p>
    <w:p w14:paraId="553E7C0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441 ggcgacacgg aaatgttgaa tactcatact cttccttttt caatattatt gaagcattta</w:t>
      </w:r>
    </w:p>
    <w:p w14:paraId="592873D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501 tcagggttat tgtctcatga gcggatacat atttgaatgt atttagaaaa ataaacaaat</w:t>
      </w:r>
    </w:p>
    <w:p w14:paraId="7FF065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561 aggggttccg cgcacatttc cccgaaaagt gccacactaa attgtaagcg ttaatatttt</w:t>
      </w:r>
    </w:p>
    <w:p w14:paraId="447A947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621 gttaaaattc gcgttaaatt tttgttaaat cagctcattt tttaaccaat aggccgaaat</w:t>
      </w:r>
    </w:p>
    <w:p w14:paraId="2D9F610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681 cggcaaaatc ccttataaat caaaagaata gaccgagata gggttgagtg ttgttccagt</w:t>
      </w:r>
    </w:p>
    <w:p w14:paraId="565AB07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741 ttggaacaag agtccactat taaagaacgt ggactccaac gtcaaagggc gaaaaaccgt</w:t>
      </w:r>
    </w:p>
    <w:p w14:paraId="7030E4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801 ctatcagggc gatggcccac tacgtgaacc atcaccctaa tcaagttttt tggggtcgag</w:t>
      </w:r>
    </w:p>
    <w:p w14:paraId="1EC48EF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861 gtgccgtaaa gcactaaatc ggaaccctaa agggagcccc cgatttagag cttgacgggg</w:t>
      </w:r>
    </w:p>
    <w:p w14:paraId="75AC6A5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921 aaagccggcg aacgtggcga gaaaggaagg gaagaaagcg aaaggagcgg gcgctagggc</w:t>
      </w:r>
    </w:p>
    <w:p w14:paraId="7277C3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981 gctggcaagt gtagcggtca cgctgcgcgt aaccaccaca cccgccgcgc ttaatgcgcc</w:t>
      </w:r>
    </w:p>
    <w:p w14:paraId="7794CFB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041 gctacagggc gcgtcccatt cgccattcag gctgcgcaac tgttgggaag ggcgatcggt</w:t>
      </w:r>
    </w:p>
    <w:p w14:paraId="22F13F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101 gcgggcctct tcgctattac gccagctggc gaaaggggga tgtgctgcaa ggcgattaag</w:t>
      </w:r>
    </w:p>
    <w:p w14:paraId="1C1CF46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161 ttgggtaacg ccagggtttt cccagtcacg acgttgtaaa acgacggcca gtgagcgcgc</w:t>
      </w:r>
    </w:p>
    <w:p w14:paraId="1DD7E4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221 gtaatacgac tcactatagg gcgaattgga gctccaccgc ggtggcggcc g</w:t>
      </w:r>
    </w:p>
    <w:p w14:paraId="6AD61A6F" w14:textId="58CB2FFB" w:rsid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//</w:t>
      </w:r>
    </w:p>
    <w:p w14:paraId="4E40A0BA" w14:textId="137B366E" w:rsidR="00D12952" w:rsidRPr="00D12952" w:rsidRDefault="00D12952" w:rsidP="00D12952">
      <w:pPr>
        <w:rPr>
          <w:rFonts w:ascii="Courier" w:hAnsi="Courier"/>
          <w:b/>
          <w:bCs/>
          <w:lang w:val="en-US"/>
        </w:rPr>
      </w:pPr>
      <w:r>
        <w:rPr>
          <w:rFonts w:ascii="Courier" w:hAnsi="Courier"/>
        </w:rPr>
        <w:br w:type="column"/>
      </w:r>
      <w:r w:rsidRPr="00D12952">
        <w:rPr>
          <w:rFonts w:ascii="Courier" w:hAnsi="Courier"/>
          <w:b/>
          <w:bCs/>
          <w:lang w:val="en-US"/>
        </w:rPr>
        <w:lastRenderedPageBreak/>
        <w:t>3XPcPS Plasmid</w:t>
      </w:r>
    </w:p>
    <w:p w14:paraId="18BDD082" w14:textId="05F62045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LOCUS       Exported               13374 bp DNA     circular SYN 04-SEP-2021</w:t>
      </w:r>
    </w:p>
    <w:p w14:paraId="44F4C77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DEFINITION  synthetic circular DNA</w:t>
      </w:r>
    </w:p>
    <w:p w14:paraId="7D9521E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ACCESSION   .</w:t>
      </w:r>
    </w:p>
    <w:p w14:paraId="5D43916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VERSION     .</w:t>
      </w:r>
    </w:p>
    <w:p w14:paraId="042E3CF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KEYWORDS    .</w:t>
      </w:r>
    </w:p>
    <w:p w14:paraId="7CE699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SOURCE      synthetic DNA construct</w:t>
      </w:r>
    </w:p>
    <w:p w14:paraId="359E197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ORGANISM  recombinant plasmid</w:t>
      </w:r>
    </w:p>
    <w:p w14:paraId="0D445A6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REFERENCE   1  (bases 1 to 13374)</w:t>
      </w:r>
    </w:p>
    <w:p w14:paraId="124BF4C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AUTHORS   Gordon Wellman</w:t>
      </w:r>
    </w:p>
    <w:p w14:paraId="06FA89A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TITLE     Direct Submission</w:t>
      </w:r>
    </w:p>
    <w:p w14:paraId="548096B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JOURNAL   Exported Feb 13, 2022 from SnapGene 5.3.3</w:t>
      </w:r>
    </w:p>
    <w:p w14:paraId="64223D9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https://www.snapgene.com</w:t>
      </w:r>
    </w:p>
    <w:p w14:paraId="10A1F7F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FEATURES             Location/Qualifiers</w:t>
      </w:r>
    </w:p>
    <w:p w14:paraId="30B383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source          1..13374</w:t>
      </w:r>
    </w:p>
    <w:p w14:paraId="71D5D4A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organism="recombinant plasmid"</w:t>
      </w:r>
    </w:p>
    <w:p w14:paraId="334AF2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mol_type="other DNA"</w:t>
      </w:r>
    </w:p>
    <w:p w14:paraId="5D3A033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8..274</w:t>
      </w:r>
    </w:p>
    <w:p w14:paraId="159A1E6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 promoter</w:t>
      </w:r>
    </w:p>
    <w:p w14:paraId="548D7C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</w:t>
      </w:r>
    </w:p>
    <w:p w14:paraId="52E5C3B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275..466</w:t>
      </w:r>
    </w:p>
    <w:p w14:paraId="5391994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-bTUB2</w:t>
      </w:r>
    </w:p>
    <w:p w14:paraId="13B2C8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361..366</w:t>
      </w:r>
    </w:p>
    <w:p w14:paraId="4CBC48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inserted ATANTT motif</w:t>
      </w:r>
    </w:p>
    <w:p w14:paraId="6E45D8E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'UTR           join(473..548,694..748)</w:t>
      </w:r>
    </w:p>
    <w:p w14:paraId="089FE4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5UTR bTUB2</w:t>
      </w:r>
    </w:p>
    <w:p w14:paraId="790CD0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495..500</w:t>
      </w:r>
    </w:p>
    <w:p w14:paraId="7BB4D4F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ebuild ATANTT from ATATT</w:t>
      </w:r>
    </w:p>
    <w:p w14:paraId="635B1A8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538</w:t>
      </w:r>
    </w:p>
    <w:p w14:paraId="39150D8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XhoI site deleted T-&gt;A</w:t>
      </w:r>
    </w:p>
    <w:p w14:paraId="77B3AF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49..693</w:t>
      </w:r>
    </w:p>
    <w:p w14:paraId="4358377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2A53E59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752..754</w:t>
      </w:r>
    </w:p>
    <w:p w14:paraId="6F9C594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5C1AD1B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Start</w:t>
      </w:r>
    </w:p>
    <w:p w14:paraId="0BEB2A6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"</w:t>
      </w:r>
    </w:p>
    <w:p w14:paraId="57C56BC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761..1198,1344..1844,1990..2463,2609..2857)</w:t>
      </w:r>
    </w:p>
    <w:p w14:paraId="4BC3C4D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30647F3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1A7169E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0BF78AB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3292891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3AA2310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DVLDNAFDFTRNYLESVYATLNDPTAKQVHNALNEFSFRRGLPRVEARKYISIYEQYAS</w:t>
      </w:r>
    </w:p>
    <w:p w14:paraId="7B4025D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66F9C2A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16ADC7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23DAC21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1A547F5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36A4F8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71D1C7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199..1343</w:t>
      </w:r>
    </w:p>
    <w:p w14:paraId="17E1CAC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4C2C609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845..1989</w:t>
      </w:r>
    </w:p>
    <w:p w14:paraId="5D82AB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78FBC4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2464..2608</w:t>
      </w:r>
    </w:p>
    <w:p w14:paraId="6DB97CA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7FF01BD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2864..3301,3447..3947,4093..4566,4712..4960)</w:t>
      </w:r>
    </w:p>
    <w:p w14:paraId="3969B73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27A783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6077B40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6B431E2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08E7B5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3C363CD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LDNAFDFTRNYLESVYATLNDPTAKQVHNALNEFSFRRGLPRVEARKYISIYEQYAS</w:t>
      </w:r>
    </w:p>
    <w:p w14:paraId="07C89C8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3629EF7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01D55F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71B7204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195F6E2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7D1113C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1331663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302..3446</w:t>
      </w:r>
    </w:p>
    <w:p w14:paraId="692AC4B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28C9629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948..4092</w:t>
      </w:r>
    </w:p>
    <w:p w14:paraId="50D7367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6B5101E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4567..4711</w:t>
      </w:r>
    </w:p>
    <w:p w14:paraId="1DC35EE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6B1D79B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CDS             join(4967..5404,5550..6050,6196..6669,6815..7063)</w:t>
      </w:r>
    </w:p>
    <w:p w14:paraId="64D4717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4511135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3B1F737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409CFF3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61F86F5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12D384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LDNAFDFTRNYLESVYATLNDPTAKQVHNALNEFSFRRGLPRVEARKYISIYEQYAS</w:t>
      </w:r>
    </w:p>
    <w:p w14:paraId="578BB8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262CAA2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1A88FA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13EDBB0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222D1A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376B8A6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33A8E1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405..5549</w:t>
      </w:r>
    </w:p>
    <w:p w14:paraId="70DE62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1E74D0C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6051..6195</w:t>
      </w:r>
    </w:p>
    <w:p w14:paraId="0279BF2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13A70DB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6670..6814</w:t>
      </w:r>
    </w:p>
    <w:p w14:paraId="0AC6EBF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0C567D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7076..7093</w:t>
      </w:r>
    </w:p>
    <w:p w14:paraId="6D08494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71EFA4F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1198B44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"</w:t>
      </w:r>
    </w:p>
    <w:p w14:paraId="2A480CB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7094..7292,7438..7754,7900..8097)</w:t>
      </w:r>
    </w:p>
    <w:p w14:paraId="291B851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1FCCC1C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mVenus</w:t>
      </w:r>
    </w:p>
    <w:p w14:paraId="0D33D38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VSKGEELFTGVVPILVELDGDVNGHKFSVSGEGEGDATYGKLTLK</w:t>
      </w:r>
    </w:p>
    <w:p w14:paraId="1845C34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ICTTGKLPVPWPTLVTTLGYGLQCFARYPDHMKQHDFFKSAMPEGYVQERTIFFKDDG</w:t>
      </w:r>
    </w:p>
    <w:p w14:paraId="47610B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NYKTRAEVKFEGDTLVNRIELKGIDFKEDGNILGHKLEYNYNSHNVYITADKQKNGIKA</w:t>
      </w:r>
    </w:p>
    <w:p w14:paraId="71117A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NFKIRHNIEDGGVQLADHYQQNTPIGDGPVLLPDNHYLSYQSKLSKDPNEKRDHMVLLE</w:t>
      </w:r>
    </w:p>
    <w:p w14:paraId="4685F63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FVTAAGITLGMDELYK"</w:t>
      </w:r>
    </w:p>
    <w:p w14:paraId="1C443E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7293..7437</w:t>
      </w:r>
    </w:p>
    <w:p w14:paraId="010C716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567549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7755..7899</w:t>
      </w:r>
    </w:p>
    <w:p w14:paraId="7825B67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/label=rbcS2 intron 1</w:t>
      </w:r>
    </w:p>
    <w:p w14:paraId="59D6F2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8098..8115</w:t>
      </w:r>
    </w:p>
    <w:p w14:paraId="262462A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5CE90FB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740D772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"</w:t>
      </w:r>
    </w:p>
    <w:p w14:paraId="43A248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8128..8146,8476..8477)</w:t>
      </w:r>
    </w:p>
    <w:p w14:paraId="43CDBF3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472CCC0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1C9B69A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G"</w:t>
      </w:r>
    </w:p>
    <w:p w14:paraId="113202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8147..8475</w:t>
      </w:r>
    </w:p>
    <w:p w14:paraId="46A3C8A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2</w:t>
      </w:r>
    </w:p>
    <w:p w14:paraId="14555A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8478..8501</w:t>
      </w:r>
    </w:p>
    <w:p w14:paraId="297524B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0E0D7E6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product="peptide that binds Strep-Tactin(R), an engineered</w:t>
      </w:r>
    </w:p>
    <w:p w14:paraId="36B729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form of streptavidin"</w:t>
      </w:r>
    </w:p>
    <w:p w14:paraId="2BADFC2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Strep-Tag II</w:t>
      </w:r>
    </w:p>
    <w:p w14:paraId="4CAF8C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WSHPQFEK"</w:t>
      </w:r>
    </w:p>
    <w:p w14:paraId="059DDDA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8505..8738</w:t>
      </w:r>
    </w:p>
    <w:p w14:paraId="144CB88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</w:t>
      </w:r>
    </w:p>
    <w:p w14:paraId="5E4F74E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8739..8750</w:t>
      </w:r>
    </w:p>
    <w:p w14:paraId="29455AD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MCS</w:t>
      </w:r>
    </w:p>
    <w:p w14:paraId="64BA295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8751..9017</w:t>
      </w:r>
    </w:p>
    <w:p w14:paraId="54D1D76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</w:t>
      </w:r>
    </w:p>
    <w:p w14:paraId="1140BB7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(1)</w:t>
      </w:r>
    </w:p>
    <w:p w14:paraId="7B63CD0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join(9024..9252,9398..9399)</w:t>
      </w:r>
    </w:p>
    <w:p w14:paraId="3EBD13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p promoter</w:t>
      </w:r>
    </w:p>
    <w:p w14:paraId="768FE8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p</w:t>
      </w:r>
    </w:p>
    <w:p w14:paraId="09C64C3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9253..9397</w:t>
      </w:r>
    </w:p>
    <w:p w14:paraId="17676A0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755C167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9440..10243</w:t>
      </w:r>
    </w:p>
    <w:p w14:paraId="68D5BC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6ABABBE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PHVIII</w:t>
      </w:r>
    </w:p>
    <w:p w14:paraId="18C77C6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DDALRALRGRYPGCEWVVVEDGASGAGVYRLRGGGRELFVKVAA</w:t>
      </w:r>
    </w:p>
    <w:p w14:paraId="37FCACC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GAGVGLLGEAERLVWLAEVGIPVPRVVEGGGDERVAWLVTEAVPGRPASARWPREQRL</w:t>
      </w:r>
    </w:p>
    <w:p w14:paraId="737CFF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AVALAGLARSLHALDWERCPFDRSLAVTVPQAARAVAEGSVDLEDLDEERKGWSGER</w:t>
      </w:r>
    </w:p>
    <w:p w14:paraId="1D6657F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LAELERTRPADEDLAVCHGDLCPDNVLLDPRTCEVTGLIDVGRVGRADRHSDLALVLR</w:t>
      </w:r>
    </w:p>
    <w:p w14:paraId="7A4A62C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AHEEDPWFGPECSAAFLREYGRGWDGAVSEEKLAFYRLLDEFF"</w:t>
      </w:r>
    </w:p>
    <w:p w14:paraId="12BCF67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10253..10491</w:t>
      </w:r>
    </w:p>
    <w:p w14:paraId="764707B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</w:t>
      </w:r>
    </w:p>
    <w:p w14:paraId="1E00004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(1)</w:t>
      </w:r>
    </w:p>
    <w:p w14:paraId="0118578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rep_origin      complement(10951..11539)</w:t>
      </w:r>
    </w:p>
    <w:p w14:paraId="1DE2897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direction=LEFT</w:t>
      </w:r>
    </w:p>
    <w:p w14:paraId="16BFA51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/label=ori</w:t>
      </w:r>
    </w:p>
    <w:p w14:paraId="512E58E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high-copy-number ColE1/pMB1/pBR322/pUC origin of </w:t>
      </w:r>
    </w:p>
    <w:p w14:paraId="7A15BF2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plication"</w:t>
      </w:r>
    </w:p>
    <w:p w14:paraId="2F52BE2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complement(11710..12570)</w:t>
      </w:r>
    </w:p>
    <w:p w14:paraId="1456354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4A471E2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gene="bla"</w:t>
      </w:r>
    </w:p>
    <w:p w14:paraId="255D19A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product="beta-lactamase"</w:t>
      </w:r>
    </w:p>
    <w:p w14:paraId="7FAD36A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mpR</w:t>
      </w:r>
    </w:p>
    <w:p w14:paraId="3316F74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confers resistance to ampicillin, carbenicillin, and</w:t>
      </w:r>
    </w:p>
    <w:p w14:paraId="1319C28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lated antibiotics"</w:t>
      </w:r>
    </w:p>
    <w:p w14:paraId="5E4782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SIQHFRVALIPFFAAFCLPVFAHPETLVKVKDAEDQLGARVGYI</w:t>
      </w:r>
    </w:p>
    <w:p w14:paraId="7868B4E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DLNSGKILESFRPEERFPMMSTFKVLLCGAVLSRIDAGQEQLGRRIHYSQNDLVEYS</w:t>
      </w:r>
    </w:p>
    <w:p w14:paraId="63F05BD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PVTEKHLTDGMTVRELCSAAITMSDNTAANLLLTTIGGPKELTAFLHNMGDHVTRLDRW</w:t>
      </w:r>
    </w:p>
    <w:p w14:paraId="1700AFE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ELNEAIPNDERDTTMPVAMATTLRKLLTGELLTLASRQQLIDWMEADKVAGPLLRSA</w:t>
      </w:r>
    </w:p>
    <w:p w14:paraId="10693ED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PAGWFIADKSGAGERGSRGIIAALGPDGKPSRIVVIYTTGSQATMDERNRQIAEIGAS</w:t>
      </w:r>
    </w:p>
    <w:p w14:paraId="309C4C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IKHW"</w:t>
      </w:r>
    </w:p>
    <w:p w14:paraId="7726B33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complement(12571..12675)</w:t>
      </w:r>
    </w:p>
    <w:p w14:paraId="22B5BE5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gene="bla"</w:t>
      </w:r>
    </w:p>
    <w:p w14:paraId="3152D69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mpR promoter</w:t>
      </w:r>
    </w:p>
    <w:p w14:paraId="51FFE67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rep_origin      complement(12702..13157)</w:t>
      </w:r>
    </w:p>
    <w:p w14:paraId="6138CA6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direction=LEFT</w:t>
      </w:r>
    </w:p>
    <w:p w14:paraId="5ABAB31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f1 ori</w:t>
      </w:r>
    </w:p>
    <w:p w14:paraId="4774ED4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f1 bacteriophage origin of replication; arrow </w:t>
      </w:r>
    </w:p>
    <w:p w14:paraId="6BC026B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indicates direction of (+) strand synthesis"</w:t>
      </w:r>
    </w:p>
    <w:p w14:paraId="459A3DD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ORIGIN</w:t>
      </w:r>
    </w:p>
    <w:p w14:paraId="4942D7E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1 ctctagagct gaggcttgac atgattggtg cgtatgtttg tatgaagcta caggactgat</w:t>
      </w:r>
    </w:p>
    <w:p w14:paraId="2461128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61 ttggcgggct atgagggcgg gggaagctct ggaagggccg cgatggggcg cgcggcgtcc</w:t>
      </w:r>
    </w:p>
    <w:p w14:paraId="3B11AB6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121 agaaggcgcc atacggcccg ctggcggcac ccatccggta taaaagcccg cgaccccgaa</w:t>
      </w:r>
    </w:p>
    <w:p w14:paraId="2FEA46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181 cggtgacctc cactttcagc gacaaacgag cacttataca tacgcgacta ttctgccgct</w:t>
      </w:r>
    </w:p>
    <w:p w14:paraId="49969E7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241 atacataacc actcagctag cttaagatcc catcctggca ctttcttgcg ctatgacact</w:t>
      </w:r>
    </w:p>
    <w:p w14:paraId="3249BCB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301 tccagcaaaa ggtagggcgg gctgcgagac ggcttcccgg cgctgcatgc aacaccgatg</w:t>
      </w:r>
    </w:p>
    <w:p w14:paraId="51DA1D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361 atacttatgc ttcgaccccc cgaagctcct tcggggctgc atgggcgctc cgatgccgct</w:t>
      </w:r>
    </w:p>
    <w:p w14:paraId="37B1B4E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421 ccagggcgag cgctgtttaa atagccaggc ccccgactgc aaagacaccg gtattatagc</w:t>
      </w:r>
    </w:p>
    <w:p w14:paraId="377655E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481 gagctaccaa agccatactt caaacaccta gatcactacc acttctacac aggccacacg</w:t>
      </w:r>
    </w:p>
    <w:p w14:paraId="51C9E0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541 agcttgtggt gagtcgacga gcaagcccgg cggatcaggc agcgtgcttg cagatttgac</w:t>
      </w:r>
    </w:p>
    <w:p w14:paraId="48B08BF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601 ttgcaacgcc cgcattgtgt cgacgaaggc ttttggctcc tctgtcgctg tctcaagcag</w:t>
      </w:r>
    </w:p>
    <w:p w14:paraId="37F6C0E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661 catctaaccc tgcgtcgccg tttccatttg cagatcgcac tccgctaagg gggcgcctct</w:t>
      </w:r>
    </w:p>
    <w:p w14:paraId="1053118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721 tcctcttcgt ttcagtcaca acccgcaaca tatgggatcc gagctgtacg cccagagcgt</w:t>
      </w:r>
    </w:p>
    <w:p w14:paraId="5DD4E11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781 gggcgtgggc gccgccagcc gccccctggc caacttccac ccctgcgtgt ggggcgacaa</w:t>
      </w:r>
    </w:p>
    <w:p w14:paraId="4ACC99F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841 gttcatcgtg tacaaccccc agagctgcca ggccggcgag cgcgaggagg ccgaggagct</w:t>
      </w:r>
    </w:p>
    <w:p w14:paraId="263B1AF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901 gaaggtggag ctgaagcgcg agctgaagga ggccagcgac aactacatgc gccagctgaa</w:t>
      </w:r>
    </w:p>
    <w:p w14:paraId="4486D3E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961 gatggtggac gccatccagc gcctgggcat cgactacctg ttcgtggagg acgtggacga</w:t>
      </w:r>
    </w:p>
    <w:p w14:paraId="037BC15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021 ggccctgaag aacctgttcg agatgttcga cgccttctgc aagaacaacc acgacatgca</w:t>
      </w:r>
    </w:p>
    <w:p w14:paraId="3DB44B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081 cgccaccgcc ctgagcttcc gcctgctgcg ccagcacggc taccgcgtgt cctgcgaggt</w:t>
      </w:r>
    </w:p>
    <w:p w14:paraId="48BE1F8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141 gttcgagaag ttcaaggacg gcaaggacgg cttcaaggtg cccaacgagg acggcgcggt</w:t>
      </w:r>
    </w:p>
    <w:p w14:paraId="40CCB8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201 gagtcgacga gcaagcccgg cggatcaggc agcgtgcttg cagatttgac ttgcaacgcc</w:t>
      </w:r>
    </w:p>
    <w:p w14:paraId="08D063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261 cgcattgtgt cgacgaaggc ttttggctcc tctgtcgctg tctcaagcag catctaaccc</w:t>
      </w:r>
    </w:p>
    <w:p w14:paraId="3D96FE4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321 tgcgtcgccg tttccatttg caggtggcgg tgctggagtt cttcgaggcc acccacctgc</w:t>
      </w:r>
    </w:p>
    <w:p w14:paraId="64A5A89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381 gcgtgcacgg cgaggacgtg ctggacaacg ccttcgactt cacccgcaac tacctggaga</w:t>
      </w:r>
    </w:p>
    <w:p w14:paraId="42413E3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441 gcgtgtacgc caccctgaac gaccccaccg ccaagcaggt gcacaacgcg ctgaacgagt</w:t>
      </w:r>
    </w:p>
    <w:p w14:paraId="5BFC6E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501 tctccttccg ccgcggcctg ccccgcgtgg aggcccgcaa gtacatcagc atctacgagc</w:t>
      </w:r>
    </w:p>
    <w:p w14:paraId="7E2984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561 agtacgccag ccaccacaag ggcctgctga agctggccaa gctggacttc aacctggtgc</w:t>
      </w:r>
    </w:p>
    <w:p w14:paraId="19CF7F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621 aggcgctgca ccgccgcgag ctgtccgagg acagccgctg gtggaagacc ctgcaggtgc</w:t>
      </w:r>
    </w:p>
    <w:p w14:paraId="4864B0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681 ccaccaagct gagcttcgtg cgcgaccgcc tggtggagag ctacttctgg gccagcggca</w:t>
      </w:r>
    </w:p>
    <w:p w14:paraId="59E38B0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741 gctacttcga gcccaactac agcgtggccc gcatgatcct ggcgaagggc ctggccgtgc</w:t>
      </w:r>
    </w:p>
    <w:p w14:paraId="095A323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801 tgagcctgat ggacgacgtg tacgacgcct acggcacctt cgaggtgagt cgacgagcaa</w:t>
      </w:r>
    </w:p>
    <w:p w14:paraId="644610B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1861 gcccggcgga tcaggcagcg tgcttgcaga tttgacttgc aacgcccgca ttgtgtcgac</w:t>
      </w:r>
    </w:p>
    <w:p w14:paraId="6EFB61E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921 gaaggctttt ggctcctctg tcgctgtctc aagcagcatc taaccctgcg tcgccgtttc</w:t>
      </w:r>
    </w:p>
    <w:p w14:paraId="3CE750E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981 catttgcagg agctgcagat gttcaccgac gcgatcgagc gctgggacgc cagctgcctg</w:t>
      </w:r>
    </w:p>
    <w:p w14:paraId="111694B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041 gacaagctgc ccgactacat gaagatcgtg tacaaggccc tgctggacgt gttcgaggag</w:t>
      </w:r>
    </w:p>
    <w:p w14:paraId="2A5312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101 gtggacgagg agctgatcaa gctgggcgcc ccctaccgcg cctactacgg caaggaggcc</w:t>
      </w:r>
    </w:p>
    <w:p w14:paraId="500088E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161 atgaagtacg ccgcccgcgc ctacatggag gaggcccagt ggcgcgagca gaagcacaag</w:t>
      </w:r>
    </w:p>
    <w:p w14:paraId="3F90209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221 cccaccacca aggagtacat gaagctggcg accaagacct gcggctacat caccctgatc</w:t>
      </w:r>
    </w:p>
    <w:p w14:paraId="1740111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281 atcctgtcct gcctgggcgt ggaggagggc atcgtgacca aggaggcgtt cgactgggtg</w:t>
      </w:r>
    </w:p>
    <w:p w14:paraId="0FDB471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341 ttcagccgcc cgccgttcat cgaggcgacc ctgatcatcg cccgcctggt caacgacatc</w:t>
      </w:r>
    </w:p>
    <w:p w14:paraId="6A43F52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401 accggccacg agttcgagaa gaagcgcgag cacgtgcgca ccgccgtgga gtgctacatg</w:t>
      </w:r>
    </w:p>
    <w:p w14:paraId="4C1FEBC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461 gaggtgagtc gacgagcaag cccggcggat caggcagcgt gcttgcagat ttgacttgca</w:t>
      </w:r>
    </w:p>
    <w:p w14:paraId="7FA4DD4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521 acgcccgcat tgtgtcgacg aaggcttttg gctcctctgt cgctgtctca agcagcatct</w:t>
      </w:r>
    </w:p>
    <w:p w14:paraId="72C9B82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581 aaccctgcgt cgccgtttcc atttgcagga gcacaaggtg ggcaagcagg aggtggtgtc</w:t>
      </w:r>
    </w:p>
    <w:p w14:paraId="3FAB3FA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641 cgagttctac aaccagatgg agagcgcctg gaaggacatc aacgagggct tcctgcgccc</w:t>
      </w:r>
    </w:p>
    <w:p w14:paraId="27B506F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701 cgtggagttc cccatccccc tgctgtacct gatcctgaac agcgtgcgca ccctggaggt</w:t>
      </w:r>
    </w:p>
    <w:p w14:paraId="66D9E9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761 gatctacaag gagggcgaca gctacaccca cgtgggcccg gccatgcaga acatcatcaa</w:t>
      </w:r>
    </w:p>
    <w:p w14:paraId="50D753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821 gcagctgtac ctgcaccccg tgccctacgg cagcggcaga tccgagctgt acgcccagag</w:t>
      </w:r>
    </w:p>
    <w:p w14:paraId="6F995EF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881 cgtgggcgtg ggcgccgcca gccgccccct ggccaacttc cacccctgcg tgtggggcga</w:t>
      </w:r>
    </w:p>
    <w:p w14:paraId="69DD8D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941 caagttcatc gtgtacaacc cccagagctg ccaggccggc gagcgcgagg aggccgagga</w:t>
      </w:r>
    </w:p>
    <w:p w14:paraId="7387DBD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001 gctgaaggtg gagctgaagc gcgagctgaa ggaggccagc gacaactaca tgcgccagct</w:t>
      </w:r>
    </w:p>
    <w:p w14:paraId="3E091B3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061 gaagatggtg gacgccatcc agcgcctggg catcgactac ctgttcgtgg aggacgtgga</w:t>
      </w:r>
    </w:p>
    <w:p w14:paraId="7E653C9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121 cgaggccctg aagaacctgt tcgagatgtt cgacgccttc tgcaagaaca accacgacat</w:t>
      </w:r>
    </w:p>
    <w:p w14:paraId="0CD1FDC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181 gcacgccacc gccctgagct tccgcctgct gcgccagcac ggctaccgcg tgtcctgcga</w:t>
      </w:r>
    </w:p>
    <w:p w14:paraId="6F020A5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241 ggtgttcgag aagttcaagg acggcaagga cggcttcaag gtgcccaacg aggacggcgc</w:t>
      </w:r>
    </w:p>
    <w:p w14:paraId="3C52C0C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3301 ggtgagtcga cgagcaagcc cggcggatca ggcagcgtgc ttgcagattt gacttgcaac</w:t>
      </w:r>
    </w:p>
    <w:p w14:paraId="4DB9ABB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361 gcccgcattg tgtcgacgaa ggcttttggc tcctctgtcg ctgtctcaag cagcatctaa</w:t>
      </w:r>
    </w:p>
    <w:p w14:paraId="66FD722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421 ccctgcgtcg ccgtttccat ttgcaggtgg cggtgctgga gttcttcgag gccacccacc</w:t>
      </w:r>
    </w:p>
    <w:p w14:paraId="241056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481 tgcgcgtgca cggcgaggac gtgctggaca acgccttcga cttcacccgc aactacctgg</w:t>
      </w:r>
    </w:p>
    <w:p w14:paraId="21CD5F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541 agagcgtgta cgccaccctg aacgacccca ccgccaagca ggtgcacaac gcgctgaacg</w:t>
      </w:r>
    </w:p>
    <w:p w14:paraId="5ED7D8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601 agttctcctt ccgccgcggc ctgccccgcg tggaggcccg caagtacatc agcatctacg</w:t>
      </w:r>
    </w:p>
    <w:p w14:paraId="19A7E0B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661 agcagtacgc cagccaccac aagggcctgc tgaagctggc caagctggac ttcaacctgg</w:t>
      </w:r>
    </w:p>
    <w:p w14:paraId="5865AAE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721 tgcaggcgct gcaccgccgc gagctgtccg aggacagccg ctggtggaag accctgcagg</w:t>
      </w:r>
    </w:p>
    <w:p w14:paraId="4F5AE7A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781 tgcccaccaa gctgagcttc gtgcgcgacc gcctggtgga gagctacttc tgggccagcg</w:t>
      </w:r>
    </w:p>
    <w:p w14:paraId="6D764CF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841 gcagctactt cgagcccaac tacagcgtgg cccgcatgat cctggcgaag ggcctggccg</w:t>
      </w:r>
    </w:p>
    <w:p w14:paraId="6E742C6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901 tgctgagcct gatggacgac gtgtacgacg cctacggcac cttcgaggtg agtcgacgag</w:t>
      </w:r>
    </w:p>
    <w:p w14:paraId="79D9132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961 caagcccggc ggatcaggca gcgtgcttgc agatttgact tgcaacgccc gcattgtgtc</w:t>
      </w:r>
    </w:p>
    <w:p w14:paraId="17C0E35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021 gacgaaggct tttggctcct ctgtcgctgt ctcaagcagc atctaaccct gcgtcgccgt</w:t>
      </w:r>
    </w:p>
    <w:p w14:paraId="5DDE33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081 ttccatttgc aggagctgca gatgttcacc gacgcgatcg agcgctggga cgccagctgc</w:t>
      </w:r>
    </w:p>
    <w:p w14:paraId="305E5CD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141 ctggacaagc tgcccgacta catgaagatc gtgtacaagg ccctgctgga cgtgttcgag</w:t>
      </w:r>
    </w:p>
    <w:p w14:paraId="2F1CFBA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201 gaggtggacg aggagctgat caagctgggc gccccctacc gcgcctacta cggcaaggag</w:t>
      </w:r>
    </w:p>
    <w:p w14:paraId="05EFE59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261 gccatgaagt acgccgcccg cgcctacatg gaggaggccc agtggcgcga gcagaagcac</w:t>
      </w:r>
    </w:p>
    <w:p w14:paraId="5F472E6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321 aagcccacca ccaaggagta catgaagctg gcgaccaaga cctgcggcta catcaccctg</w:t>
      </w:r>
    </w:p>
    <w:p w14:paraId="48CC759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381 atcatcctgt cctgcctggg cgtggaggag ggcatcgtga ccaaggaggc gttcgactgg</w:t>
      </w:r>
    </w:p>
    <w:p w14:paraId="66C72C7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441 gtgttcagcc gcccgccgtt catcgaggcg accctgatca tcgcccgcct ggtcaacgac</w:t>
      </w:r>
    </w:p>
    <w:p w14:paraId="0200D3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501 atcaccggcc acgagttcga gaagaagcgc gagcacgtgc gcaccgccgt ggagtgctac</w:t>
      </w:r>
    </w:p>
    <w:p w14:paraId="74AD78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561 atggaggtga gtcgacgagc aagcccggcg gatcaggcag cgtgcttgca gatttgactt</w:t>
      </w:r>
    </w:p>
    <w:p w14:paraId="3DE3A53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621 gcaacgcccg cattgtgtcg acgaaggctt ttggctcctc tgtcgctgtc tcaagcagca</w:t>
      </w:r>
    </w:p>
    <w:p w14:paraId="6146817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681 tctaaccctg cgtcgccgtt tccatttgca ggagcacaag gtgggcaagc aggaggtggt</w:t>
      </w:r>
    </w:p>
    <w:p w14:paraId="68E121B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4741 gtccgagttc tacaaccaga tggagagcgc ctggaaggac atcaacgagg gcttcctgcg</w:t>
      </w:r>
    </w:p>
    <w:p w14:paraId="1FD877B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801 ccccgtggag ttccccatcc ccctgctgta cctgatcctg aacagcgtgc gcaccctgga</w:t>
      </w:r>
    </w:p>
    <w:p w14:paraId="4E75DE2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861 ggtgatctac aaggagggcg acagctacac ccacgtgggc ccggccatgc agaacatcat</w:t>
      </w:r>
    </w:p>
    <w:p w14:paraId="1AD8783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921 caagcagctg tacctgcacc ccgtgcccta cggcagcggc agatccgagc tgtacgccca</w:t>
      </w:r>
    </w:p>
    <w:p w14:paraId="7D891EC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981 gagcgtgggc gtgggcgccg ccagccgccc cctggccaac ttccacccct gcgtgtgggg</w:t>
      </w:r>
    </w:p>
    <w:p w14:paraId="106EFD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041 cgacaagttc atcgtgtaca acccccagag ctgccaggcc ggcgagcgcg aggaggccga</w:t>
      </w:r>
    </w:p>
    <w:p w14:paraId="0CFD3A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101 ggagctgaag gtggagctga agcgcgagct gaaggaggcc agcgacaact acatgcgcca</w:t>
      </w:r>
    </w:p>
    <w:p w14:paraId="69C996D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161 gctgaagatg gtggacgcca tccagcgcct gggcatcgac tacctgttcg tggaggacgt</w:t>
      </w:r>
    </w:p>
    <w:p w14:paraId="75ADB28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221 ggacgaggcc ctgaagaacc tgttcgagat gttcgacgcc ttctgcaaga acaaccacga</w:t>
      </w:r>
    </w:p>
    <w:p w14:paraId="23A6531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281 catgcacgcc accgccctga gcttccgcct gctgcgccag cacggctacc gcgtgtcctg</w:t>
      </w:r>
    </w:p>
    <w:p w14:paraId="3ECD4F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341 cgaggtgttc gagaagttca aggacggcaa ggacggcttc aaggtgccca acgaggacgg</w:t>
      </w:r>
    </w:p>
    <w:p w14:paraId="657E0DA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401 cgcggtgagt cgacgagcaa gcccggcgga tcaggcagcg tgcttgcaga tttgacttgc</w:t>
      </w:r>
    </w:p>
    <w:p w14:paraId="2FDEB23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461 aacgcccgca ttgtgtcgac gaaggctttt ggctcctctg tcgctgtctc aagcagcatc</w:t>
      </w:r>
    </w:p>
    <w:p w14:paraId="0D68773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521 taaccctgcg tcgccgtttc catttgcagg tggcggtgct ggagttcttc gaggccaccc</w:t>
      </w:r>
    </w:p>
    <w:p w14:paraId="7BB28DD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581 acctgcgcgt gcacggcgag gacgtgctgg acaacgcctt cgacttcacc cgcaactacc</w:t>
      </w:r>
    </w:p>
    <w:p w14:paraId="0BF92E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641 tggagagcgt gtacgccacc ctgaacgacc ccaccgccaa gcaggtgcac aacgcgctga</w:t>
      </w:r>
    </w:p>
    <w:p w14:paraId="71688FB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701 acgagttctc cttccgccgc ggcctgcccc gcgtggaggc ccgcaagtac atcagcatct</w:t>
      </w:r>
    </w:p>
    <w:p w14:paraId="535F893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761 acgagcagta cgccagccac cacaagggcc tgctgaagct ggccaagctg gacttcaacc</w:t>
      </w:r>
    </w:p>
    <w:p w14:paraId="13202C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821 tggtgcaggc gctgcaccgc cgcgagctgt ccgaggacag ccgctggtgg aagaccctgc</w:t>
      </w:r>
    </w:p>
    <w:p w14:paraId="54652BD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881 aggtgcccac caagctgagc ttcgtgcgcg accgcctggt ggagagctac ttctgggcca</w:t>
      </w:r>
    </w:p>
    <w:p w14:paraId="484FBAF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941 gcggcagcta cttcgagccc aactacagcg tggcccgcat gatcctggcg aagggcctgg</w:t>
      </w:r>
    </w:p>
    <w:p w14:paraId="35C5344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001 ccgtgctgag cctgatggac gacgtgtacg acgcctacgg caccttcgag gtgagtcgac</w:t>
      </w:r>
    </w:p>
    <w:p w14:paraId="6972923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061 gagcaagccc ggcggatcag gcagcgtgct tgcagatttg acttgcaacg cccgcattgt</w:t>
      </w:r>
    </w:p>
    <w:p w14:paraId="6B60BB7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121 gtcgacgaag gcttttggct cctctgtcgc tgtctcaagc agcatctaac cctgcgtcgc</w:t>
      </w:r>
    </w:p>
    <w:p w14:paraId="7905DDB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6181 cgtttccatt tgcaggagct gcagatgttc accgacgcga tcgagcgctg ggacgccagc</w:t>
      </w:r>
    </w:p>
    <w:p w14:paraId="7117829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241 tgcctggaca agctgcccga ctacatgaag atcgtgtaca aggccctgct ggacgtgttc</w:t>
      </w:r>
    </w:p>
    <w:p w14:paraId="2DF964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301 gaggaggtgg acgaggagct gatcaagctg ggcgccccct accgcgccta ctacggcaag</w:t>
      </w:r>
    </w:p>
    <w:p w14:paraId="53922C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361 gaggccatga agtacgccgc ccgcgcctac atggaggagg cccagtggcg cgagcagaag</w:t>
      </w:r>
    </w:p>
    <w:p w14:paraId="29CD1F7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421 cacaagccca ccaccaagga gtacatgaag ctggcgacca agacctgcgg ctacatcacc</w:t>
      </w:r>
    </w:p>
    <w:p w14:paraId="3D3E040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481 ctgatcatcc tgtcctgcct gggcgtggag gagggcatcg tgaccaagga ggcgttcgac</w:t>
      </w:r>
    </w:p>
    <w:p w14:paraId="0F2C956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541 tgggtgttca gccgcccgcc gttcatcgag gcgaccctga tcatcgcccg cctggtcaac</w:t>
      </w:r>
    </w:p>
    <w:p w14:paraId="3C6C274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601 gacatcaccg gccacgagtt cgagaagaag cgcgagcacg tgcgcaccgc cgtggagtgc</w:t>
      </w:r>
    </w:p>
    <w:p w14:paraId="1C2B6B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661 tacatggagg tgagtcgacg agcaagcccg gcggatcagg cagcgtgctt gcagatttga</w:t>
      </w:r>
    </w:p>
    <w:p w14:paraId="48BEEA7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721 cttgcaacgc ccgcattgtg tcgacgaagg cttttggctc ctctgtcgct gtctcaagca</w:t>
      </w:r>
    </w:p>
    <w:p w14:paraId="5F34C99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781 gcatctaacc ctgcgtcgcc gtttccattt gcaggagcac aaggtgggca agcaggaggt</w:t>
      </w:r>
    </w:p>
    <w:p w14:paraId="072780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841 ggtgtccgag ttctacaacc agatggagag cgcctggaag gacatcaacg agggcttcct</w:t>
      </w:r>
    </w:p>
    <w:p w14:paraId="118125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901 gcgccccgtg gagttcccca tccccctgct gtacctgatc ctgaacagcg tgcgcaccct</w:t>
      </w:r>
    </w:p>
    <w:p w14:paraId="2291FE9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961 ggaggtgatc tacaaggagg gcgacagcta cacccacgtg ggcccggcca tgcagaacat</w:t>
      </w:r>
    </w:p>
    <w:p w14:paraId="55E1619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021 catcaagcag ctgtacctgc accccgtgcc ctacggcagc ggcagatctg acgtcggcag</w:t>
      </w:r>
    </w:p>
    <w:p w14:paraId="4268C8A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081 cggcagcggc agcgtgagca agggcgagga gctgttcacc ggcgtggtgc ccatcctggt</w:t>
      </w:r>
    </w:p>
    <w:p w14:paraId="48E755E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141 ggagctggac ggcgacgtga acggccacaa gttcagcgtg agcggcgagg gcgagggcga</w:t>
      </w:r>
    </w:p>
    <w:p w14:paraId="6DD6B26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201 cgccacctac ggcaagctga ccctgaagct gatctgcacc accggcaagc tgcccgtgcc</w:t>
      </w:r>
    </w:p>
    <w:p w14:paraId="60877B4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261 ctggcccacc ctggtgacca ccctgggcta cggtgagtcg acgagcaagc ccggcggatc</w:t>
      </w:r>
    </w:p>
    <w:p w14:paraId="4890321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321 aggcagcgtg cttgcagatt tgacttgcaa cgcccgcatt gtgtcgacga aggcttttgg</w:t>
      </w:r>
    </w:p>
    <w:p w14:paraId="5EDDC4F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381 ctcctctgtc gctgtctcaa gcagcatcta accctgcgtc gccgtttcca tttgcaggcc</w:t>
      </w:r>
    </w:p>
    <w:p w14:paraId="7CDAFFB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441 tgcagtgctt cgcccgctac cccgaccaca tgaagcagca cgacttcttc aagagcgcca</w:t>
      </w:r>
    </w:p>
    <w:p w14:paraId="789004B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501 tgcccgaggg ctacgtgcag gagcgcacca tcttcttcaa ggacgacggt aactacaaga</w:t>
      </w:r>
    </w:p>
    <w:p w14:paraId="4811AB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561 cccgcgccga ggtgaagttc gagggcgaca ccctggtgaa ccgcatcgag ctgaagggca</w:t>
      </w:r>
    </w:p>
    <w:p w14:paraId="68DB47E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7621 tcgacttcaa ggaggacggc aacatcctgg gccacaagct ggagtacaac tacaacagcc</w:t>
      </w:r>
    </w:p>
    <w:p w14:paraId="3F62DF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681 acaacgtgta catcaccgcc gacaagcaga agaacggcat caaggccaac ttcaagatcc</w:t>
      </w:r>
    </w:p>
    <w:p w14:paraId="4F226FB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741 gccacaacat cgaggtgagt cgacgagcaa gcccggcgga tcaggcagcg tgcttgcaga</w:t>
      </w:r>
    </w:p>
    <w:p w14:paraId="77251A9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801 tttgacttgc aacgcccgca ttgtgtcgac gaaggctttt ggctcctctg tcgctgtctc</w:t>
      </w:r>
    </w:p>
    <w:p w14:paraId="6579315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861 aagcagcatc taaccctgcg tcgccgtttc catttgcagg acggcggcgt gcagctggcc</w:t>
      </w:r>
    </w:p>
    <w:p w14:paraId="7567FDB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921 gaccactacc agcagaacac ccccatcggc gacggccccg tgctgctgcc cgacaaccac</w:t>
      </w:r>
    </w:p>
    <w:p w14:paraId="317D97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981 tacctgagct accagagcaa gctgagcaag gaccccaacg agaagcgcga ccacatggtg</w:t>
      </w:r>
    </w:p>
    <w:p w14:paraId="3A371A3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041 ctgctggagt tcgtgaccgc cgccggcatc accctgggca tggacgagct gtacaagggc</w:t>
      </w:r>
    </w:p>
    <w:p w14:paraId="6EF5037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101 agcggcagcg gcagcgatat cgaattcggc agcggcagcg gctcaggtga gcttgcgggg</w:t>
      </w:r>
    </w:p>
    <w:p w14:paraId="489316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161 ttgcgagcaa cactccagca acgaacagtg cccaagtcag gaatctgcag tcagcctggg</w:t>
      </w:r>
    </w:p>
    <w:p w14:paraId="4DE026D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221 ctttcggcgg ctttttcttg ggcaaacagc ttgcactcat gccagcgcgg cttgtccagc</w:t>
      </w:r>
    </w:p>
    <w:p w14:paraId="2B40210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281 ctcacttgag ctttccagct gctaccagcc gggctatacg acagcgacag agccatagcg</w:t>
      </w:r>
    </w:p>
    <w:p w14:paraId="563F4E6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341 tggaatcact tatttgggtt gccgaagtag cggtcggagc gtgagttctt ggtcaagccg</w:t>
      </w:r>
    </w:p>
    <w:p w14:paraId="55B0795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401 ccccttatcc ggttcctgtc cgtgtctttg tccctcgttc acccttcgcg gcacccttca</w:t>
      </w:r>
    </w:p>
    <w:p w14:paraId="6E2D20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461 tccccttgct tgcaggttgg agccacccgc agttcgagaa gtaaccgctc cgtgtaaatg</w:t>
      </w:r>
    </w:p>
    <w:p w14:paraId="5438696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521 gaggcgctcg ttgatctgag ccttgccccc tgacgaacgg cggtggatgg aagatactgc</w:t>
      </w:r>
    </w:p>
    <w:p w14:paraId="1330E62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581 tctcaagtgc tgaagcggta gcttagctcc ccgtttcgtg ctgatcagtc tttttcaaca</w:t>
      </w:r>
    </w:p>
    <w:p w14:paraId="55F9DCB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641 cgtaaaaagc ggaggagttt tgcaattttg ttggttgtaa cgatcctccg ttgattttgg</w:t>
      </w:r>
    </w:p>
    <w:p w14:paraId="6D95A9C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701 cctctttctc catgggcggg ctgggcgtat ttgaagcgac tagtacgcgt gctgaggctt</w:t>
      </w:r>
    </w:p>
    <w:p w14:paraId="219E375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761 gacatgattg gtgcgtatgt ttgtatgaag ctacaggact gatttggcgg gctatgaggg</w:t>
      </w:r>
    </w:p>
    <w:p w14:paraId="4DBCEEF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821 cgggggaagc tctggaaggg ccgcgatggg gcgcgcggcg tccagaaggc gccatacggc</w:t>
      </w:r>
    </w:p>
    <w:p w14:paraId="6428AA6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881 ccgctggcgg cacccatccg gtataaaagc ccgcgacccc gaacggtgac ctccactttc</w:t>
      </w:r>
    </w:p>
    <w:p w14:paraId="071E63D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941 agcgacaaac gagcacttat acatacgcga ctattctgcc gctatacata accactcagc</w:t>
      </w:r>
    </w:p>
    <w:p w14:paraId="33E85BC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001 tagcttaaga tcccatccct agggcatgcc gggcgcgcca gaaggagcgc agccaaacca</w:t>
      </w:r>
    </w:p>
    <w:p w14:paraId="7416087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9061 ggatgatgtt tgatggggta tttgagcact tgcaaccctt atccggaagc cccctggccc</w:t>
      </w:r>
    </w:p>
    <w:p w14:paraId="0C4F53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121 acaaaggcta ggcgccaatg caagcagttc gcatgcagcc cctggagcgg tgccctcctg</w:t>
      </w:r>
    </w:p>
    <w:p w14:paraId="5A4573E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181 ataaaccggc cagggggcct atgttcttta cttttttaca agagaagtca ctcaacatct</w:t>
      </w:r>
    </w:p>
    <w:p w14:paraId="357B844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241 taaaatggcc aggtgagtcg acgagcaagc ccggcggatc aggcagcgtg cttgcagatt</w:t>
      </w:r>
    </w:p>
    <w:p w14:paraId="5E8DCC0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301 tgacttgcaa cgcccgcatt gtgtcgacga aggcttttgg ctcctctgtc gctgtctcaa</w:t>
      </w:r>
    </w:p>
    <w:p w14:paraId="00D983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361 gcagcatcta accctgcgtc gccgtttcca tttgcaggaa gcttactccg ccctccccgg</w:t>
      </w:r>
    </w:p>
    <w:p w14:paraId="33903C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421 tgctgaagaa tttcgaagca tggacgatgc gttgcgtgca ctgcggggtc ggtatcccgg</w:t>
      </w:r>
    </w:p>
    <w:p w14:paraId="3F75A3A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481 ttgtgagtgg gttgttgtgg aggatggggc ctcgggggct ggtgtttatc ggcttcgggg</w:t>
      </w:r>
    </w:p>
    <w:p w14:paraId="1F140FF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541 tggtgggcgg gagttgtttg tcaaggtggc agctctgggg gccggggtgg gcttgttggg</w:t>
      </w:r>
    </w:p>
    <w:p w14:paraId="5FB5C4E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601 tgaggctgag cggctggtgt ggttggcgga ggtggggatt cccgtacctc gtgttgtgga</w:t>
      </w:r>
    </w:p>
    <w:p w14:paraId="5B50D9D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661 gggtggtggg gacgagaggg tcgcctggtt ggtcaccgaa gcggttccgg ggcgtccggc</w:t>
      </w:r>
    </w:p>
    <w:p w14:paraId="47C2F9B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721 cagtgcgcgg tggccgcggg agcagcggct ggacgtggcg gtggcgctcg cggggctcgc</w:t>
      </w:r>
    </w:p>
    <w:p w14:paraId="1DF269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781 tcgttcgctg cacgcgctgg actgggagcg gtgtccgttc gatcgcagtc tcgcggtgac</w:t>
      </w:r>
    </w:p>
    <w:p w14:paraId="77C057F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841 ggtgccgcag gcggcccgtg ctgtcgctga agggagcgtc gacttggagg atctggacga</w:t>
      </w:r>
    </w:p>
    <w:p w14:paraId="28FAA5D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901 ggagcggaag gggtggtcgg gggagcggct tctcgccgag ctggagcgga ctcggcctgc</w:t>
      </w:r>
    </w:p>
    <w:p w14:paraId="32BA367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961 ggacgaggat ctggcggttt gccacggtga cctgtgcccg gacaacgtgc tgctcgaccc</w:t>
      </w:r>
    </w:p>
    <w:p w14:paraId="2CC7BCD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021 tcgtacctgc gaggtgaccg ggctgatcga cgtggggcgg gtcggccgtg cggaccggca</w:t>
      </w:r>
    </w:p>
    <w:p w14:paraId="05A4162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081 ctccgatctc gcgctggtgc tgcgcgagct ggcccacgag gaggacccgt ggttcgggcc</w:t>
      </w:r>
    </w:p>
    <w:p w14:paraId="02F31A7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141 ggagtgttcc gcggcgttcc tgcgggagta cgggcgcggg tgggatgggg cggtatcgga</w:t>
      </w:r>
    </w:p>
    <w:p w14:paraId="434BB6A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201 ggaaaagctg gcgttttacc ggctgttgga cgagttcttc tgactcgagt gaccgctccg</w:t>
      </w:r>
    </w:p>
    <w:p w14:paraId="4AA9FF1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261 tgtaaatgga ggcgctcgtt gatctgagcc ttgccccctg acgaacggcg gtggatggaa</w:t>
      </w:r>
    </w:p>
    <w:p w14:paraId="76AB82C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321 gatactgctc tcaagtgctg aagcggtagc ttagctcccc gtttcgtgct gatcagtctt</w:t>
      </w:r>
    </w:p>
    <w:p w14:paraId="2CC4BDF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381 tttcaacacg taaaaagcgg aggagttttg caattttgtt ggttgtaacg atcctccgtt</w:t>
      </w:r>
    </w:p>
    <w:p w14:paraId="12B8BD6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441 gattttggcc tctttctcca tgggcgggct gggcgtattt gaagcggacc cggtacccag</w:t>
      </w:r>
    </w:p>
    <w:p w14:paraId="5447820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10501 cttttgttcc ctttagtgag ggttaattgc gcgcttggcg taatcatggt catagctgtt</w:t>
      </w:r>
    </w:p>
    <w:p w14:paraId="5654C77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561 tcctgtgtga aattgttatc cgctcacaat tccacacaac atacgagccg gaagcataaa</w:t>
      </w:r>
    </w:p>
    <w:p w14:paraId="0D7540E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621 gtgtaaagcc tggggtgcct aatgagtgag ctaactcaca ttaattgcgt tgcgctcact</w:t>
      </w:r>
    </w:p>
    <w:p w14:paraId="6646BBF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681 gcccgctttc cagtcgggaa acctgtcgtg ccagctgcat taatgaatcg gccaacgcgc</w:t>
      </w:r>
    </w:p>
    <w:p w14:paraId="42A711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741 ggggagaggc ggtttgcgta ttgggcgctc ttccgcttcc tcgctcactg actcgctgcg</w:t>
      </w:r>
    </w:p>
    <w:p w14:paraId="1E5E3D9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801 ctcggtcgtt cggctgcggc gagcggtatc agctcactca aaggcggtaa tacggttatc</w:t>
      </w:r>
    </w:p>
    <w:p w14:paraId="206CB9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861 cacagaatca ggggataacg caggaaagaa catgtgagca aaaggccagc aaaaggccag</w:t>
      </w:r>
    </w:p>
    <w:p w14:paraId="0605AA4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921 gaaccgtaaa aaggccgcgt tgctggcgtt tttccatagg ctccgccccc ctgacgagca</w:t>
      </w:r>
    </w:p>
    <w:p w14:paraId="226165F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981 tcacaaaaat cgacgctcaa gtcagaggtg gcgaaacccg acaggactat aaagatacca</w:t>
      </w:r>
    </w:p>
    <w:p w14:paraId="0D9193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041 ggcgtttccc cctggaagct ccctcgtgcg ctctcctgtt ccgaccctgc cgcttaccgg</w:t>
      </w:r>
    </w:p>
    <w:p w14:paraId="24C980B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101 atacctgtcc gcctttctcc cttcgggaag cgtggcgctt tctcatagct cacgctgtag</w:t>
      </w:r>
    </w:p>
    <w:p w14:paraId="615AECB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161 gtatctcagt tcggtgtagg tcgttcgctc caagctgggc tgtgtgcacg aaccccccgt</w:t>
      </w:r>
    </w:p>
    <w:p w14:paraId="7838810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221 tcagcccgac cgctgcgcct tatccggtaa ctatcgtctt gagtccaacc cggtaagaca</w:t>
      </w:r>
    </w:p>
    <w:p w14:paraId="2ABA9AC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281 cgacttatcg ccactggcag cagccactgg taacaggatt agcagagcga ggtatgtagg</w:t>
      </w:r>
    </w:p>
    <w:p w14:paraId="53D05E7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341 cggtgctaca gagttcttga agtggtggcc taactacggc tacactagaa ggacagtatt</w:t>
      </w:r>
    </w:p>
    <w:p w14:paraId="7BC3FD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401 tggtatctgc gctctgctga agccagttac cttcggaaaa agagttggta gctcttgatc</w:t>
      </w:r>
    </w:p>
    <w:p w14:paraId="28F2388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461 cggcaaacaa accaccgctg gtagcggtgg tttttttgtt tgcaagcagc agattacgcg</w:t>
      </w:r>
    </w:p>
    <w:p w14:paraId="6F6E95F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521 cagaaaaaaa ggatctcaag aagatccttt gatcttttct acggggtctg acgctcagtg</w:t>
      </w:r>
    </w:p>
    <w:p w14:paraId="007CDE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581 gaacgaaaac tcacgttaag ggattttggt catgagatta tcaaaaagga tcttcaccta</w:t>
      </w:r>
    </w:p>
    <w:p w14:paraId="5177960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641 gatcctttta aattaaaaat gaagttttaa atcaatctaa agtatatatg agtaaacttg</w:t>
      </w:r>
    </w:p>
    <w:p w14:paraId="73C426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701 gtctgacagt taccaatgct taatcagtga ggcacctatc tcagcgatct gtctatttcg</w:t>
      </w:r>
    </w:p>
    <w:p w14:paraId="46FB322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761 ttcatccata gttgcctgac tccccgtcgt gtagataact acgatacggg agggcttacc</w:t>
      </w:r>
    </w:p>
    <w:p w14:paraId="2DC0975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821 atctggcccc agtgctgcaa tgataccgcg agacccacgc tcaccggctc cagatttatc</w:t>
      </w:r>
    </w:p>
    <w:p w14:paraId="507A47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881 agcaataaac cagccagccg gaagggccga gcgcagaagt ggtcctgcaa ctttatccgc</w:t>
      </w:r>
    </w:p>
    <w:p w14:paraId="7E05DB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11941 ctccatccag tctattaatt gttgccggga agctagagta agtagttcgc cagttaatag</w:t>
      </w:r>
    </w:p>
    <w:p w14:paraId="41B3528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001 tttgcgcaac gttgttgcca ttgctacagg catcgtggtg tcacgctcgt cgtttggtat</w:t>
      </w:r>
    </w:p>
    <w:p w14:paraId="1772F0D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061 ggcttcattc agctccggtt cccaacgatc aaggcgagtt acatgatccc ccatgttgtg</w:t>
      </w:r>
    </w:p>
    <w:p w14:paraId="2F8D7CF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121 caaaaaagcg gttagctcct tcggtcctcc gatcgttgtc agaagtaagt tggccgcagt</w:t>
      </w:r>
    </w:p>
    <w:p w14:paraId="61FFA69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181 gttatcactc atggttatgg cagcactgca taattctctt actgtcatgc catccgtaag</w:t>
      </w:r>
    </w:p>
    <w:p w14:paraId="27A68B5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241 atgcttttct gtgactggtg agtactcaac caagtcattc tgagaatagt gtatgcggcg</w:t>
      </w:r>
    </w:p>
    <w:p w14:paraId="3B3BF04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301 accgagttgc tcttgcccgg cgtcaatacg ggataatacc gcgccacata gcagaacttt</w:t>
      </w:r>
    </w:p>
    <w:p w14:paraId="057CC62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361 aaaagtgctc atcattggaa aacgttcttc ggggcgaaaa ctctcaagga tcttaccgct</w:t>
      </w:r>
    </w:p>
    <w:p w14:paraId="1ECBA10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421 gttgagatcc agttcgatgt aacccactcg tgcacccaac tgatcttcag catcttttac</w:t>
      </w:r>
    </w:p>
    <w:p w14:paraId="04ECC2D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481 tttcaccagc gtttctgggt gagcaaaaac aggaaggcaa aatgccgcaa aaaagggaat</w:t>
      </w:r>
    </w:p>
    <w:p w14:paraId="09FA6D6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541 aagggcgaca cggaaatgtt gaatactcat actcttcctt tttcaatatt attgaagcat</w:t>
      </w:r>
    </w:p>
    <w:p w14:paraId="6744832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601 ttatcagggt tattgtctca tgagcggata catatttgaa tgtatttaga aaaataaaca</w:t>
      </w:r>
    </w:p>
    <w:p w14:paraId="4A6759F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661 aataggggtt ccgcgcacat ttccccgaaa agtgccacac taaattgtaa gcgttaatat</w:t>
      </w:r>
    </w:p>
    <w:p w14:paraId="79F3FF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721 tttgttaaaa ttcgcgttaa atttttgtta aatcagctca ttttttaacc aataggccga</w:t>
      </w:r>
    </w:p>
    <w:p w14:paraId="20AEDA3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781 aatcggcaaa atcccttata aatcaaaaga atagaccgag atagggttga gtgttgttcc</w:t>
      </w:r>
    </w:p>
    <w:p w14:paraId="6EF6D1E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841 agtttggaac aagagtccac tattaaagaa cgtggactcc aacgtcaaag ggcgaaaaac</w:t>
      </w:r>
    </w:p>
    <w:p w14:paraId="0DDEE41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901 cgtctatcag ggcgatggcc cactacgtga accatcaccc taatcaagtt ttttggggtc</w:t>
      </w:r>
    </w:p>
    <w:p w14:paraId="3AE1B6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961 gaggtgccgt aaagcactaa atcggaaccc taaagggagc ccccgattta gagcttgacg</w:t>
      </w:r>
    </w:p>
    <w:p w14:paraId="001D6CA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021 gggaaagccg gcgaacgtgg cgagaaagga agggaagaaa gcgaaaggag cgggcgctag</w:t>
      </w:r>
    </w:p>
    <w:p w14:paraId="03DEAB0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081 ggcgctggca agtgtagcgg tcacgctgcg cgtaaccacc acacccgccg cgcttaatgc</w:t>
      </w:r>
    </w:p>
    <w:p w14:paraId="1053C2E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141 gccgctacag ggcgcgtccc attcgccatt caggctgcgc aactgttggg aagggcgatc</w:t>
      </w:r>
    </w:p>
    <w:p w14:paraId="7869B35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201 ggtgcgggcc tcttcgctat tacgccagct ggcgaaaggg ggatgtgctg caaggcgatt</w:t>
      </w:r>
    </w:p>
    <w:p w14:paraId="0A1298F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261 aagttgggta acgccagggt tttcccagtc acgacgttgt aaaacgacgg ccagtgagcg</w:t>
      </w:r>
    </w:p>
    <w:p w14:paraId="06840BF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321 cgcgtaatac gactcactat agggcgaatt ggagctccac cgcggtggcg gccg</w:t>
      </w:r>
    </w:p>
    <w:p w14:paraId="05FC9185" w14:textId="03FB4F03" w:rsid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>//</w:t>
      </w:r>
    </w:p>
    <w:p w14:paraId="65B4A729" w14:textId="6A3ECAC7" w:rsidR="00D12952" w:rsidRPr="00D12952" w:rsidRDefault="00D12952" w:rsidP="00D12952">
      <w:pPr>
        <w:rPr>
          <w:rFonts w:ascii="Courier" w:hAnsi="Courier"/>
          <w:b/>
          <w:bCs/>
          <w:lang w:val="en-US"/>
        </w:rPr>
      </w:pPr>
      <w:r>
        <w:rPr>
          <w:rFonts w:ascii="Courier" w:hAnsi="Courier"/>
        </w:rPr>
        <w:br w:type="column"/>
      </w:r>
      <w:r w:rsidRPr="00D12952">
        <w:rPr>
          <w:rFonts w:ascii="Courier" w:hAnsi="Courier"/>
          <w:b/>
          <w:bCs/>
          <w:lang w:val="en-US"/>
        </w:rPr>
        <w:lastRenderedPageBreak/>
        <w:t>4XPcPS plasmid</w:t>
      </w:r>
    </w:p>
    <w:p w14:paraId="0601CC2B" w14:textId="32684891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LOCUS       Exported               15477 bp DNA     circular SYN 04-SEP-2021</w:t>
      </w:r>
    </w:p>
    <w:p w14:paraId="0E024E8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DEFINITION  synthetic circular DNA</w:t>
      </w:r>
    </w:p>
    <w:p w14:paraId="098AB69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ACCESSION   .</w:t>
      </w:r>
    </w:p>
    <w:p w14:paraId="298C28E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VERSION     .</w:t>
      </w:r>
    </w:p>
    <w:p w14:paraId="010B1D6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KEYWORDS    .</w:t>
      </w:r>
    </w:p>
    <w:p w14:paraId="22731A2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SOURCE      synthetic DNA construct</w:t>
      </w:r>
    </w:p>
    <w:p w14:paraId="34BF5D6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ORGANISM  recombinant plasmid</w:t>
      </w:r>
    </w:p>
    <w:p w14:paraId="2C6F1AD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REFERENCE   1  (bases 1 to 15477)</w:t>
      </w:r>
    </w:p>
    <w:p w14:paraId="3D6560D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AUTHORS   Gordon Wellman</w:t>
      </w:r>
    </w:p>
    <w:p w14:paraId="7540F92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TITLE     Direct Submission</w:t>
      </w:r>
    </w:p>
    <w:p w14:paraId="58A4061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JOURNAL   Exported Feb 13, 2022 from SnapGene 5.3.3</w:t>
      </w:r>
    </w:p>
    <w:p w14:paraId="2789A86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https://www.snapgene.com</w:t>
      </w:r>
    </w:p>
    <w:p w14:paraId="670E0B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FEATURES             Location/Qualifiers</w:t>
      </w:r>
    </w:p>
    <w:p w14:paraId="20ED3A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source          1..15477</w:t>
      </w:r>
    </w:p>
    <w:p w14:paraId="47E176D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organism="recombinant plasmid"</w:t>
      </w:r>
    </w:p>
    <w:p w14:paraId="2F98965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mol_type="other DNA"</w:t>
      </w:r>
    </w:p>
    <w:p w14:paraId="0BCC034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8..274</w:t>
      </w:r>
    </w:p>
    <w:p w14:paraId="2CA5E6A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 promoter</w:t>
      </w:r>
    </w:p>
    <w:p w14:paraId="738E48D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</w:t>
      </w:r>
    </w:p>
    <w:p w14:paraId="348C63F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275..466</w:t>
      </w:r>
    </w:p>
    <w:p w14:paraId="08E33C0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-bTUB2</w:t>
      </w:r>
    </w:p>
    <w:p w14:paraId="10823E0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361..366</w:t>
      </w:r>
    </w:p>
    <w:p w14:paraId="6F92141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inserted ATANTT motif</w:t>
      </w:r>
    </w:p>
    <w:p w14:paraId="521A959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'UTR           join(473..548,694..748)</w:t>
      </w:r>
    </w:p>
    <w:p w14:paraId="60EABC9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5UTR bTUB2</w:t>
      </w:r>
    </w:p>
    <w:p w14:paraId="2852DAA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495..500</w:t>
      </w:r>
    </w:p>
    <w:p w14:paraId="0D9B30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ebuild ATANTT from ATATT</w:t>
      </w:r>
    </w:p>
    <w:p w14:paraId="158E63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538</w:t>
      </w:r>
    </w:p>
    <w:p w14:paraId="129D07D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XhoI site deleted T-&gt;A</w:t>
      </w:r>
    </w:p>
    <w:p w14:paraId="2D4398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49..693</w:t>
      </w:r>
    </w:p>
    <w:p w14:paraId="152C30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B42887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752..754</w:t>
      </w:r>
    </w:p>
    <w:p w14:paraId="227B33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6B7EF3C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Start</w:t>
      </w:r>
    </w:p>
    <w:p w14:paraId="005AC48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"</w:t>
      </w:r>
    </w:p>
    <w:p w14:paraId="353241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761..1198,1344..1844,1990..2463,2609..2857)</w:t>
      </w:r>
    </w:p>
    <w:p w14:paraId="6409247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4DC825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12506B5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3231B60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3821F05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090DBE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DVLDNAFDFTRNYLESVYATLNDPTAKQVHNALNEFSFRRGLPRVEARKYISIYEQYAS</w:t>
      </w:r>
    </w:p>
    <w:p w14:paraId="6F3FE18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00BB70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31C585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01A8DBF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460C31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5CD76AA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4F23488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199..1343</w:t>
      </w:r>
    </w:p>
    <w:p w14:paraId="17A173C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27E356E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845..1989</w:t>
      </w:r>
    </w:p>
    <w:p w14:paraId="578901C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3E161B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2464..2608</w:t>
      </w:r>
    </w:p>
    <w:p w14:paraId="7134EED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16BAD1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2864..3301,3447..3947,4093..4566,4712..4960)</w:t>
      </w:r>
    </w:p>
    <w:p w14:paraId="17FDFBE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05B5AC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259748F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37D713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51114BC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1F953C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LDNAFDFTRNYLESVYATLNDPTAKQVHNALNEFSFRRGLPRVEARKYISIYEQYAS</w:t>
      </w:r>
    </w:p>
    <w:p w14:paraId="3B365CF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2F993C2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24A5AED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033210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329FA72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31DC85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740797E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302..3446</w:t>
      </w:r>
    </w:p>
    <w:p w14:paraId="625BF42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7CB257A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3948..4092</w:t>
      </w:r>
    </w:p>
    <w:p w14:paraId="60D9998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16E4A80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4567..4711</w:t>
      </w:r>
    </w:p>
    <w:p w14:paraId="5D0F5E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3199D67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CDS             join(4967..5404,5550..6050,6196..6669,6815..7063)</w:t>
      </w:r>
    </w:p>
    <w:p w14:paraId="75C4CCC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19F191D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6374B5F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0F752B1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1D03800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2A526DF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LDNAFDFTRNYLESVYATLNDPTAKQVHNALNEFSFRRGLPRVEARKYISIYEQYAS</w:t>
      </w:r>
    </w:p>
    <w:p w14:paraId="37529BF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773716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175E3B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151776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ATKTCGYITLIILSCLGVEEGIVTKEAFDWVFSRPPFIEATLIIARLVNDITGHEFEKK</w:t>
      </w:r>
    </w:p>
    <w:p w14:paraId="402C32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7AA3D1A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79AFE98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5405..5549</w:t>
      </w:r>
    </w:p>
    <w:p w14:paraId="6C9FFBC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08AB94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6051..6195</w:t>
      </w:r>
    </w:p>
    <w:p w14:paraId="74F2338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0AB09DD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6670..6814</w:t>
      </w:r>
    </w:p>
    <w:p w14:paraId="34A4E1A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3471B09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7070..7507,7653..8153,8299..8772,8918..9166)</w:t>
      </w:r>
    </w:p>
    <w:p w14:paraId="089154E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4A73AC1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Patchoulol synthase</w:t>
      </w:r>
    </w:p>
    <w:p w14:paraId="529CC2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ELYAQSVGVGAASRPLANFHPCVWGDKFIVYNPQSCQAGEREEAE</w:t>
      </w:r>
    </w:p>
    <w:p w14:paraId="62EBBAE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KVELKRELKEASDNYMRQLKMVDAIQRLGIDYLFVEDVDEALKNLFEMFDAFCKNNH</w:t>
      </w:r>
    </w:p>
    <w:p w14:paraId="086EE38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MHATALSFRLLRQHGYRVSCEVFEKFKDGKDGFKVPNEDGAVAVLEFFEATHLRVHGE</w:t>
      </w:r>
    </w:p>
    <w:p w14:paraId="211A715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LDNAFDFTRNYLESVYATLNDPTAKQVHNALNEFSFRRGLPRVEARKYISIYEQYAS</w:t>
      </w:r>
    </w:p>
    <w:p w14:paraId="0E7A76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HHKGLLKLAKLDFNLVQALHRRELSEDSRWWKTLQVPTKLSFVRDRLVESYFWASGSYF</w:t>
      </w:r>
    </w:p>
    <w:p w14:paraId="0B1F69A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PNYSVARMILAKGLAVLSLMDDVYDAYGTFEELQMFTDAIERWDASCLDKLPDYMKIV</w:t>
      </w:r>
    </w:p>
    <w:p w14:paraId="4F241A6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YKALLDVFEEVDEELIKLGAPYRAYYGKEAMKYAARAYMEEAQWREQKHKPTTKEYMKL</w:t>
      </w:r>
    </w:p>
    <w:p w14:paraId="3714F3B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ATKTCGYITLIILSCLGVEEGIVTKEAFDWVFSRPPFIEATLIIARLVNDITGHEFEKK</w:t>
      </w:r>
    </w:p>
    <w:p w14:paraId="39D6DD0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HVRTAVECYMEEHKVGKQEVVSEFYNQMESAWKDINEGFLRPVEFPIPLLYLILNSV</w:t>
      </w:r>
    </w:p>
    <w:p w14:paraId="02EACAD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TLEVIYKEGDSYTHVGPAMQNIIKQLYLHPVPYGSG"</w:t>
      </w:r>
    </w:p>
    <w:p w14:paraId="047527E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7508..7652</w:t>
      </w:r>
    </w:p>
    <w:p w14:paraId="1D8965F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3B18E44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8154..8298</w:t>
      </w:r>
    </w:p>
    <w:p w14:paraId="44F932B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271AA4B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8773..8917</w:t>
      </w:r>
    </w:p>
    <w:p w14:paraId="442ECAD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2286E5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9179..9196</w:t>
      </w:r>
    </w:p>
    <w:p w14:paraId="741D46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221E3A1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7CA7104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"</w:t>
      </w:r>
    </w:p>
    <w:p w14:paraId="3027FC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9197..9395,9541..9857,10003..10200)</w:t>
      </w:r>
    </w:p>
    <w:p w14:paraId="09083DF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1C3F0F7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mVenus</w:t>
      </w:r>
    </w:p>
    <w:p w14:paraId="3A40378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VSKGEELFTGVVPILVELDGDVNGHKFSVSGEGEGDATYGKLTLK</w:t>
      </w:r>
    </w:p>
    <w:p w14:paraId="4C9FB30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ICTTGKLPVPWPTLVTTLGYGLQCFARYPDHMKQHDFFKSAMPEGYVQERTIFFKDDG</w:t>
      </w:r>
    </w:p>
    <w:p w14:paraId="25A2E93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NYKTRAEVKFEGDTLVNRIELKGIDFKEDGNILGHKLEYNYNSHNVYITADKQKNGIKA</w:t>
      </w:r>
    </w:p>
    <w:p w14:paraId="75DA5B4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NFKIRHNIEDGGVQLADHYQQNTPIGDGPVLLPDNHYLSYQSKLSKDPNEKRDHMVLLE</w:t>
      </w:r>
    </w:p>
    <w:p w14:paraId="54ED247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FVTAAGITLGMDELYK"</w:t>
      </w:r>
    </w:p>
    <w:p w14:paraId="289BAE9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9396..9540</w:t>
      </w:r>
    </w:p>
    <w:p w14:paraId="7785786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669AF7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9858..10002</w:t>
      </w:r>
    </w:p>
    <w:p w14:paraId="2F7D0ED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6BAE56A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10201..10218</w:t>
      </w:r>
    </w:p>
    <w:p w14:paraId="1A3FC9C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1C2D4B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10AFEC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"</w:t>
      </w:r>
    </w:p>
    <w:p w14:paraId="481EFD8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join(10231..10249,10579..10580)</w:t>
      </w:r>
    </w:p>
    <w:p w14:paraId="67F2028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4A58F6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GSGS-Linker</w:t>
      </w:r>
    </w:p>
    <w:p w14:paraId="5202C6E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GSGSGSG"</w:t>
      </w:r>
    </w:p>
    <w:p w14:paraId="4F96B27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0250..10578</w:t>
      </w:r>
    </w:p>
    <w:p w14:paraId="634856F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2</w:t>
      </w:r>
    </w:p>
    <w:p w14:paraId="693C36B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10581..10604</w:t>
      </w:r>
    </w:p>
    <w:p w14:paraId="460CCCA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7414BE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product="peptide that binds Strep-Tactin(R), an engineered</w:t>
      </w:r>
    </w:p>
    <w:p w14:paraId="5ADA0A3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form of streptavidin"</w:t>
      </w:r>
    </w:p>
    <w:p w14:paraId="79C6462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Strep-Tag II</w:t>
      </w:r>
    </w:p>
    <w:p w14:paraId="467D46A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WSHPQFEK"</w:t>
      </w:r>
    </w:p>
    <w:p w14:paraId="4F0BD5B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misc_feature    10608..10841</w:t>
      </w:r>
    </w:p>
    <w:p w14:paraId="1412F36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</w:t>
      </w:r>
    </w:p>
    <w:p w14:paraId="360F633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10842..10853</w:t>
      </w:r>
    </w:p>
    <w:p w14:paraId="075D4D4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MCS</w:t>
      </w:r>
    </w:p>
    <w:p w14:paraId="216A8E0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10854..11120</w:t>
      </w:r>
    </w:p>
    <w:p w14:paraId="0FD6CE2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</w:t>
      </w:r>
    </w:p>
    <w:p w14:paraId="3EB059F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HSP70Ap(1)</w:t>
      </w:r>
    </w:p>
    <w:p w14:paraId="0E77DC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join(11127..11355,11501..11502)</w:t>
      </w:r>
    </w:p>
    <w:p w14:paraId="2740D21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p promoter</w:t>
      </w:r>
    </w:p>
    <w:p w14:paraId="7CC84B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p</w:t>
      </w:r>
    </w:p>
    <w:p w14:paraId="2B106E4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intron          11356..11500</w:t>
      </w:r>
    </w:p>
    <w:p w14:paraId="3062A6C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rbcS2 intron 1</w:t>
      </w:r>
    </w:p>
    <w:p w14:paraId="53A501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11543..12346</w:t>
      </w:r>
    </w:p>
    <w:p w14:paraId="7C280FF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27FA836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PHVIII</w:t>
      </w:r>
    </w:p>
    <w:p w14:paraId="508FD14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DDALRALRGRYPGCEWVVVEDGASGAGVYRLRGGGRELFVKVAA</w:t>
      </w:r>
    </w:p>
    <w:p w14:paraId="385C2F8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GAGVGLLGEAERLVWLAEVGIPVPRVVEGGGDERVAWLVTEAVPGRPASARWPREQRL</w:t>
      </w:r>
    </w:p>
    <w:p w14:paraId="4397A09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DVAVALAGLARSLHALDWERCPFDRSLAVTVPQAARAVAEGSVDLEDLDEERKGWSGER</w:t>
      </w:r>
    </w:p>
    <w:p w14:paraId="2AF784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LAELERTRPADEDLAVCHGDLCPDNVLLDPRTCEVTGLIDVGRVGRADRHSDLALVLR</w:t>
      </w:r>
    </w:p>
    <w:p w14:paraId="749CB0C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AHEEDPWFGPECSAAFLREYGRGWDGAVSEEKLAFYRLLDEFF"</w:t>
      </w:r>
    </w:p>
    <w:p w14:paraId="3A36C4D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misc_feature    12356..12594</w:t>
      </w:r>
    </w:p>
    <w:p w14:paraId="62296FF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</w:t>
      </w:r>
    </w:p>
    <w:p w14:paraId="6AB897F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3'UTR(1)</w:t>
      </w:r>
    </w:p>
    <w:p w14:paraId="46A9CA2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rep_origin      complement(13054..13642)</w:t>
      </w:r>
    </w:p>
    <w:p w14:paraId="7ABCE63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direction=LEFT</w:t>
      </w:r>
    </w:p>
    <w:p w14:paraId="3BD911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ori</w:t>
      </w:r>
    </w:p>
    <w:p w14:paraId="117E015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high-copy-number ColE1/pMB1/pBR322/pUC origin of </w:t>
      </w:r>
    </w:p>
    <w:p w14:paraId="2A05A39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plication"</w:t>
      </w:r>
    </w:p>
    <w:p w14:paraId="3562D5C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CDS             complement(13813..14673)</w:t>
      </w:r>
    </w:p>
    <w:p w14:paraId="2BAF933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codon_start=1</w:t>
      </w:r>
    </w:p>
    <w:p w14:paraId="09AFD57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gene="bla"</w:t>
      </w:r>
    </w:p>
    <w:p w14:paraId="399BFA7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product="beta-lactamase"</w:t>
      </w:r>
    </w:p>
    <w:p w14:paraId="2FE453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mpR</w:t>
      </w:r>
    </w:p>
    <w:p w14:paraId="655EF01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confers resistance to ampicillin, carbenicillin, and</w:t>
      </w:r>
    </w:p>
    <w:p w14:paraId="062DDCB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related antibiotics"</w:t>
      </w:r>
    </w:p>
    <w:p w14:paraId="2878B54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translation="MSIQHFRVALIPFFAAFCLPVFAHPETLVKVKDAEDQLGARVGYI</w:t>
      </w:r>
    </w:p>
    <w:p w14:paraId="39CEBD4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ELDLNSGKILESFRPEERFPMMSTFKVLLCGAVLSRIDAGQEQLGRRIHYSQNDLVEYS</w:t>
      </w:r>
    </w:p>
    <w:p w14:paraId="4B413DB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PVTEKHLTDGMTVRELCSAAITMSDNTAANLLLTTIGGPKELTAFLHNMGDHVTRLDRW</w:t>
      </w:r>
    </w:p>
    <w:p w14:paraId="20EA64C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               EPELNEAIPNDERDTTMPVAMATTLRKLLTGELLTLASRQQLIDWMEADKVAGPLLRSA</w:t>
      </w:r>
    </w:p>
    <w:p w14:paraId="5B2946C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PAGWFIADKSGAGERGSRGIIAALGPDGKPSRIVVIYTTGSQATMDERNRQIAEIGAS</w:t>
      </w:r>
    </w:p>
    <w:p w14:paraId="598D901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LIKHW"</w:t>
      </w:r>
    </w:p>
    <w:p w14:paraId="26DCD0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promoter        complement(14674..14778)</w:t>
      </w:r>
    </w:p>
    <w:p w14:paraId="00363B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gene="bla"</w:t>
      </w:r>
    </w:p>
    <w:p w14:paraId="3B946D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AmpR promoter</w:t>
      </w:r>
    </w:p>
    <w:p w14:paraId="4836814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rep_origin      complement(14805..15260)</w:t>
      </w:r>
    </w:p>
    <w:p w14:paraId="6E098B9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direction=LEFT</w:t>
      </w:r>
    </w:p>
    <w:p w14:paraId="7F3D8F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label=f1 ori</w:t>
      </w:r>
    </w:p>
    <w:p w14:paraId="77C4703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/note="f1 bacteriophage origin of replication; arrow </w:t>
      </w:r>
    </w:p>
    <w:p w14:paraId="4612D0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             indicates direction of (+) strand synthesis"</w:t>
      </w:r>
    </w:p>
    <w:p w14:paraId="5AD44C4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ORIGIN</w:t>
      </w:r>
    </w:p>
    <w:p w14:paraId="1D7E507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 1 ctctagagct gaggcttgac atgattggtg cgtatgtttg tatgaagcta caggactgat</w:t>
      </w:r>
    </w:p>
    <w:p w14:paraId="11E128C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 61 ttggcgggct atgagggcgg gggaagctct ggaagggccg cgatggggcg cgcggcgtcc</w:t>
      </w:r>
    </w:p>
    <w:p w14:paraId="05E5AAA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121 agaaggcgcc atacggcccg ctggcggcac ccatccggta taaaagcccg cgaccccgaa</w:t>
      </w:r>
    </w:p>
    <w:p w14:paraId="56D01B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181 cggtgacctc cactttcagc gacaaacgag cacttataca tacgcgacta ttctgccgct</w:t>
      </w:r>
    </w:p>
    <w:p w14:paraId="08B5903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241 atacataacc actcagctag cttaagatcc catcctggca ctttcttgcg ctatgacact</w:t>
      </w:r>
    </w:p>
    <w:p w14:paraId="3869EC3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301 tccagcaaaa ggtagggcgg gctgcgagac ggcttcccgg cgctgcatgc aacaccgatg</w:t>
      </w:r>
    </w:p>
    <w:p w14:paraId="5296CA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361 atacttatgc ttcgaccccc cgaagctcct tcggggctgc atgggcgctc cgatgccgct</w:t>
      </w:r>
    </w:p>
    <w:p w14:paraId="7DDD9B2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421 ccagggcgag cgctgtttaa atagccaggc ccccgactgc aaagacaccg gtattatagc</w:t>
      </w:r>
    </w:p>
    <w:p w14:paraId="3996642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481 gagctaccaa agccatactt caaacaccta gatcactacc acttctacac aggccacacg</w:t>
      </w:r>
    </w:p>
    <w:p w14:paraId="598C707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541 agcttgtggt gagtcgacga gcaagcccgg cggatcaggc agcgtgcttg cagatttgac</w:t>
      </w:r>
    </w:p>
    <w:p w14:paraId="7BC2CE8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601 ttgcaacgcc cgcattgtgt cgacgaaggc ttttggctcc tctgtcgctg tctcaagcag</w:t>
      </w:r>
    </w:p>
    <w:p w14:paraId="7B7A20A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661 catctaaccc tgcgtcgccg tttccatttg cagatcgcac tccgctaagg gggcgcctct</w:t>
      </w:r>
    </w:p>
    <w:p w14:paraId="174494F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721 tcctcttcgt ttcagtcaca acccgcaaca tatgggatcc gagctgtacg cccagagcgt</w:t>
      </w:r>
    </w:p>
    <w:p w14:paraId="3D14AFC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781 gggcgtgggc gccgccagcc gccccctggc caacttccac ccctgcgtgt ggggcgacaa</w:t>
      </w:r>
    </w:p>
    <w:p w14:paraId="5DA79D5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841 gttcatcgtg tacaaccccc agagctgcca ggccggcgag cgcgaggagg ccgaggagct</w:t>
      </w:r>
    </w:p>
    <w:p w14:paraId="024CC43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 901 gaaggtggag ctgaagcgcg agctgaagga ggccagcgac aactacatgc gccagctgaa</w:t>
      </w:r>
    </w:p>
    <w:p w14:paraId="56112EA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 961 gatggtggac gccatccagc gcctgggcat cgactacctg ttcgtggagg acgtggacga</w:t>
      </w:r>
    </w:p>
    <w:p w14:paraId="6C36A17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021 ggccctgaag aacctgttcg agatgttcga cgccttctgc aagaacaacc acgacatgca</w:t>
      </w:r>
    </w:p>
    <w:p w14:paraId="06DE48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081 cgccaccgcc ctgagcttcc gcctgctgcg ccagcacggc taccgcgtgt cctgcgaggt</w:t>
      </w:r>
    </w:p>
    <w:p w14:paraId="189B94D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141 gttcgagaag ttcaaggacg gcaaggacgg cttcaaggtg cccaacgagg acggcgcggt</w:t>
      </w:r>
    </w:p>
    <w:p w14:paraId="23AA216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201 gagtcgacga gcaagcccgg cggatcaggc agcgtgcttg cagatttgac ttgcaacgcc</w:t>
      </w:r>
    </w:p>
    <w:p w14:paraId="50D0145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261 cgcattgtgt cgacgaaggc ttttggctcc tctgtcgctg tctcaagcag catctaaccc</w:t>
      </w:r>
    </w:p>
    <w:p w14:paraId="59A9B9C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321 tgcgtcgccg tttccatttg caggtggcgg tgctggagtt cttcgaggcc acccacctgc</w:t>
      </w:r>
    </w:p>
    <w:p w14:paraId="5F48F58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381 gcgtgcacgg cgaggacgtg ctggacaacg ccttcgactt cacccgcaac tacctggaga</w:t>
      </w:r>
    </w:p>
    <w:p w14:paraId="0CFF83D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441 gcgtgtacgc caccctgaac gaccccaccg ccaagcaggt gcacaacgcg ctgaacgagt</w:t>
      </w:r>
    </w:p>
    <w:p w14:paraId="4171ECD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501 tctccttccg ccgcggcctg ccccgcgtgg aggcccgcaa gtacatcagc atctacgagc</w:t>
      </w:r>
    </w:p>
    <w:p w14:paraId="4A97686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561 agtacgccag ccaccacaag ggcctgctga agctggccaa gctggacttc aacctggtgc</w:t>
      </w:r>
    </w:p>
    <w:p w14:paraId="2D8D9DD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621 aggcgctgca ccgccgcgag ctgtccgagg acagccgctg gtggaagacc ctgcaggtgc</w:t>
      </w:r>
    </w:p>
    <w:p w14:paraId="2CEC70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681 ccaccaagct gagcttcgtg cgcgaccgcc tggtggagag ctacttctgg gccagcggca</w:t>
      </w:r>
    </w:p>
    <w:p w14:paraId="0592CE9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741 gctacttcga gcccaactac agcgtggccc gcatgatcct ggcgaagggc ctggccgtgc</w:t>
      </w:r>
    </w:p>
    <w:p w14:paraId="6C0BDE4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801 tgagcctgat ggacgacgtg tacgacgcct acggcacctt cgaggtgagt cgacgagcaa</w:t>
      </w:r>
    </w:p>
    <w:p w14:paraId="1E5B33D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861 gcccggcgga tcaggcagcg tgcttgcaga tttgacttgc aacgcccgca ttgtgtcgac</w:t>
      </w:r>
    </w:p>
    <w:p w14:paraId="2BDFB3A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921 gaaggctttt ggctcctctg tcgctgtctc aagcagcatc taaccctgcg tcgccgtttc</w:t>
      </w:r>
    </w:p>
    <w:p w14:paraId="3FFC595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1981 catttgcagg agctgcagat gttcaccgac gcgatcgagc gctgggacgc cagctgcctg</w:t>
      </w:r>
    </w:p>
    <w:p w14:paraId="4EFB937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041 gacaagctgc ccgactacat gaagatcgtg tacaaggccc tgctggacgt gttcgaggag</w:t>
      </w:r>
    </w:p>
    <w:p w14:paraId="24549BD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101 gtggacgagg agctgatcaa gctgggcgcc ccctaccgcg cctactacgg caaggaggcc</w:t>
      </w:r>
    </w:p>
    <w:p w14:paraId="5CEC352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161 atgaagtacg ccgcccgcgc ctacatggag gaggcccagt ggcgcgagca gaagcacaag</w:t>
      </w:r>
    </w:p>
    <w:p w14:paraId="6CBF875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221 cccaccacca aggagtacat gaagctggcg accaagacct gcggctacat caccctgatc</w:t>
      </w:r>
    </w:p>
    <w:p w14:paraId="0AB7BF3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281 atcctgtcct gcctgggcgt ggaggagggc atcgtgacca aggaggcgtt cgactgggtg</w:t>
      </w:r>
    </w:p>
    <w:p w14:paraId="46306EA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341 ttcagccgcc cgccgttcat cgaggcgacc ctgatcatcg cccgcctggt caacgacatc</w:t>
      </w:r>
    </w:p>
    <w:p w14:paraId="4B11372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2401 accggccacg agttcgagaa gaagcgcgag cacgtgcgca ccgccgtgga gtgctacatg</w:t>
      </w:r>
    </w:p>
    <w:p w14:paraId="6E7CFDF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461 gaggtgagtc gacgagcaag cccggcggat caggcagcgt gcttgcagat ttgacttgca</w:t>
      </w:r>
    </w:p>
    <w:p w14:paraId="4C28258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521 acgcccgcat tgtgtcgacg aaggcttttg gctcctctgt cgctgtctca agcagcatct</w:t>
      </w:r>
    </w:p>
    <w:p w14:paraId="3B339D0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581 aaccctgcgt cgccgtttcc atttgcagga gcacaaggtg ggcaagcagg aggtggtgtc</w:t>
      </w:r>
    </w:p>
    <w:p w14:paraId="461B12B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641 cgagttctac aaccagatgg agagcgcctg gaaggacatc aacgagggct tcctgcgccc</w:t>
      </w:r>
    </w:p>
    <w:p w14:paraId="17A9F12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701 cgtggagttc cccatccccc tgctgtacct gatcctgaac agcgtgcgca ccctggaggt</w:t>
      </w:r>
    </w:p>
    <w:p w14:paraId="6D94B2D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761 gatctacaag gagggcgaca gctacaccca cgtgggcccg gccatgcaga acatcatcaa</w:t>
      </w:r>
    </w:p>
    <w:p w14:paraId="7C9CD3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821 gcagctgtac ctgcaccccg tgccctacgg cagcggcaga tccgagctgt acgcccagag</w:t>
      </w:r>
    </w:p>
    <w:p w14:paraId="2765961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881 cgtgggcgtg ggcgccgcca gccgccccct ggccaacttc cacccctgcg tgtggggcga</w:t>
      </w:r>
    </w:p>
    <w:p w14:paraId="7F3BBB3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2941 caagttcatc gtgtacaacc cccagagctg ccaggccggc gagcgcgagg aggccgagga</w:t>
      </w:r>
    </w:p>
    <w:p w14:paraId="3189CB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001 gctgaaggtg gagctgaagc gcgagctgaa ggaggccagc gacaactaca tgcgccagct</w:t>
      </w:r>
    </w:p>
    <w:p w14:paraId="0E587E2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061 gaagatggtg gacgccatcc agcgcctggg catcgactac ctgttcgtgg aggacgtgga</w:t>
      </w:r>
    </w:p>
    <w:p w14:paraId="73EC55C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121 cgaggccctg aagaacctgt tcgagatgtt cgacgccttc tgcaagaaca accacgacat</w:t>
      </w:r>
    </w:p>
    <w:p w14:paraId="4CA3118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181 gcacgccacc gccctgagct tccgcctgct gcgccagcac ggctaccgcg tgtcctgcga</w:t>
      </w:r>
    </w:p>
    <w:p w14:paraId="26E3387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241 ggtgttcgag aagttcaagg acggcaagga cggcttcaag gtgcccaacg aggacggcgc</w:t>
      </w:r>
    </w:p>
    <w:p w14:paraId="75FAD6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301 ggtgagtcga cgagcaagcc cggcggatca ggcagcgtgc ttgcagattt gacttgcaac</w:t>
      </w:r>
    </w:p>
    <w:p w14:paraId="3311089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361 gcccgcattg tgtcgacgaa ggcttttggc tcctctgtcg ctgtctcaag cagcatctaa</w:t>
      </w:r>
    </w:p>
    <w:p w14:paraId="2F8366E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421 ccctgcgtcg ccgtttccat ttgcaggtgg cggtgctgga gttcttcgag gccacccacc</w:t>
      </w:r>
    </w:p>
    <w:p w14:paraId="5F0F111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481 tgcgcgtgca cggcgaggac gtgctggaca acgccttcga cttcacccgc aactacctgg</w:t>
      </w:r>
    </w:p>
    <w:p w14:paraId="600F9E8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541 agagcgtgta cgccaccctg aacgacccca ccgccaagca ggtgcacaac gcgctgaacg</w:t>
      </w:r>
    </w:p>
    <w:p w14:paraId="5240C46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601 agttctcctt ccgccgcggc ctgccccgcg tggaggcccg caagtacatc agcatctacg</w:t>
      </w:r>
    </w:p>
    <w:p w14:paraId="19BC9C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661 agcagtacgc cagccaccac aagggcctgc tgaagctggc caagctggac ttcaacctgg</w:t>
      </w:r>
    </w:p>
    <w:p w14:paraId="73D3AE8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721 tgcaggcgct gcaccgccgc gagctgtccg aggacagccg ctggtggaag accctgcagg</w:t>
      </w:r>
    </w:p>
    <w:p w14:paraId="1ADC54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781 tgcccaccaa gctgagcttc gtgcgcgacc gcctggtgga gagctacttc tgggccagcg</w:t>
      </w:r>
    </w:p>
    <w:p w14:paraId="119A07C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3841 gcagctactt cgagcccaac tacagcgtgg cccgcatgat cctggcgaag ggcctggccg</w:t>
      </w:r>
    </w:p>
    <w:p w14:paraId="5D292AE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901 tgctgagcct gatggacgac gtgtacgacg cctacggcac cttcgaggtg agtcgacgag</w:t>
      </w:r>
    </w:p>
    <w:p w14:paraId="0F605A1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3961 caagcccggc ggatcaggca gcgtgcttgc agatttgact tgcaacgccc gcattgtgtc</w:t>
      </w:r>
    </w:p>
    <w:p w14:paraId="7E6D846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021 gacgaaggct tttggctcct ctgtcgctgt ctcaagcagc atctaaccct gcgtcgccgt</w:t>
      </w:r>
    </w:p>
    <w:p w14:paraId="4A7CCE3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081 ttccatttgc aggagctgca gatgttcacc gacgcgatcg agcgctggga cgccagctgc</w:t>
      </w:r>
    </w:p>
    <w:p w14:paraId="30FFDE6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141 ctggacaagc tgcccgacta catgaagatc gtgtacaagg ccctgctgga cgtgttcgag</w:t>
      </w:r>
    </w:p>
    <w:p w14:paraId="63033D9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201 gaggtggacg aggagctgat caagctgggc gccccctacc gcgcctacta cggcaaggag</w:t>
      </w:r>
    </w:p>
    <w:p w14:paraId="0E5F1B4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261 gccatgaagt acgccgcccg cgcctacatg gaggaggccc agtggcgcga gcagaagcac</w:t>
      </w:r>
    </w:p>
    <w:p w14:paraId="71A666E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321 aagcccacca ccaaggagta catgaagctg gcgaccaaga cctgcggcta catcaccctg</w:t>
      </w:r>
    </w:p>
    <w:p w14:paraId="17C7A72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381 atcatcctgt cctgcctggg cgtggaggag ggcatcgtga ccaaggaggc gttcgactgg</w:t>
      </w:r>
    </w:p>
    <w:p w14:paraId="616381C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441 gtgttcagcc gcccgccgtt catcgaggcg accctgatca tcgcccgcct ggtcaacgac</w:t>
      </w:r>
    </w:p>
    <w:p w14:paraId="417621C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501 atcaccggcc acgagttcga gaagaagcgc gagcacgtgc gcaccgccgt ggagtgctac</w:t>
      </w:r>
    </w:p>
    <w:p w14:paraId="6BFBC1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561 atggaggtga gtcgacgagc aagcccggcg gatcaggcag cgtgcttgca gatttgactt</w:t>
      </w:r>
    </w:p>
    <w:p w14:paraId="3435EB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621 gcaacgcccg cattgtgtcg acgaaggctt ttggctcctc tgtcgctgtc tcaagcagca</w:t>
      </w:r>
    </w:p>
    <w:p w14:paraId="139271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681 tctaaccctg cgtcgccgtt tccatttgca ggagcacaag gtgggcaagc aggaggtggt</w:t>
      </w:r>
    </w:p>
    <w:p w14:paraId="74248F5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741 gtccgagttc tacaaccaga tggagagcgc ctggaaggac atcaacgagg gcttcctgcg</w:t>
      </w:r>
    </w:p>
    <w:p w14:paraId="399C4D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801 ccccgtggag ttccccatcc ccctgctgta cctgatcctg aacagcgtgc gcaccctgga</w:t>
      </w:r>
    </w:p>
    <w:p w14:paraId="3C4D980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861 ggtgatctac aaggagggcg acagctacac ccacgtgggc ccggccatgc agaacatcat</w:t>
      </w:r>
    </w:p>
    <w:p w14:paraId="07CEFC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921 caagcagctg tacctgcacc ccgtgcccta cggcagcggc agatccgagc tgtacgccca</w:t>
      </w:r>
    </w:p>
    <w:p w14:paraId="2AC6C74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4981 gagcgtgggc gtgggcgccg ccagccgccc cctggccaac ttccacccct gcgtgtgggg</w:t>
      </w:r>
    </w:p>
    <w:p w14:paraId="26D8D73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041 cgacaagttc atcgtgtaca acccccagag ctgccaggcc ggcgagcgcg aggaggccga</w:t>
      </w:r>
    </w:p>
    <w:p w14:paraId="67C48D8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101 ggagctgaag gtggagctga agcgcgagct gaaggaggcc agcgacaact acatgcgcca</w:t>
      </w:r>
    </w:p>
    <w:p w14:paraId="7A76514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161 gctgaagatg gtggacgcca tccagcgcct gggcatcgac tacctgttcg tggaggacgt</w:t>
      </w:r>
    </w:p>
    <w:p w14:paraId="281802F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221 ggacgaggcc ctgaagaacc tgttcgagat gttcgacgcc ttctgcaaga acaaccacga</w:t>
      </w:r>
    </w:p>
    <w:p w14:paraId="3C362A7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5281 catgcacgcc accgccctga gcttccgcct gctgcgccag cacggctacc gcgtgtcctg</w:t>
      </w:r>
    </w:p>
    <w:p w14:paraId="05084A0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341 cgaggtgttc gagaagttca aggacggcaa ggacggcttc aaggtgccca acgaggacgg</w:t>
      </w:r>
    </w:p>
    <w:p w14:paraId="2A0C17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401 cgcggtgagt cgacgagcaa gcccggcgga tcaggcagcg tgcttgcaga tttgacttgc</w:t>
      </w:r>
    </w:p>
    <w:p w14:paraId="2CF61A3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461 aacgcccgca ttgtgtcgac gaaggctttt ggctcctctg tcgctgtctc aagcagcatc</w:t>
      </w:r>
    </w:p>
    <w:p w14:paraId="7858E1A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521 taaccctgcg tcgccgtttc catttgcagg tggcggtgct ggagttcttc gaggccaccc</w:t>
      </w:r>
    </w:p>
    <w:p w14:paraId="04D4F76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581 acctgcgcgt gcacggcgag gacgtgctgg acaacgcctt cgacttcacc cgcaactacc</w:t>
      </w:r>
    </w:p>
    <w:p w14:paraId="792394C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641 tggagagcgt gtacgccacc ctgaacgacc ccaccgccaa gcaggtgcac aacgcgctga</w:t>
      </w:r>
    </w:p>
    <w:p w14:paraId="650EEA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701 acgagttctc cttccgccgc ggcctgcccc gcgtggaggc ccgcaagtac atcagcatct</w:t>
      </w:r>
    </w:p>
    <w:p w14:paraId="083721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761 acgagcagta cgccagccac cacaagggcc tgctgaagct ggccaagctg gacttcaacc</w:t>
      </w:r>
    </w:p>
    <w:p w14:paraId="460E72E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821 tggtgcaggc gctgcaccgc cgcgagctgt ccgaggacag ccgctggtgg aagaccctgc</w:t>
      </w:r>
    </w:p>
    <w:p w14:paraId="335B554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881 aggtgcccac caagctgagc ttcgtgcgcg accgcctggt ggagagctac ttctgggcca</w:t>
      </w:r>
    </w:p>
    <w:p w14:paraId="51E419B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5941 gcggcagcta cttcgagccc aactacagcg tggcccgcat gatcctggcg aagggcctgg</w:t>
      </w:r>
    </w:p>
    <w:p w14:paraId="36BBDB9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001 ccgtgctgag cctgatggac gacgtgtacg acgcctacgg caccttcgag gtgagtcgac</w:t>
      </w:r>
    </w:p>
    <w:p w14:paraId="5FE44D0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061 gagcaagccc ggcggatcag gcagcgtgct tgcagatttg acttgcaacg cccgcattgt</w:t>
      </w:r>
    </w:p>
    <w:p w14:paraId="546CEF1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121 gtcgacgaag gcttttggct cctctgtcgc tgtctcaagc agcatctaac cctgcgtcgc</w:t>
      </w:r>
    </w:p>
    <w:p w14:paraId="721C6F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181 cgtttccatt tgcaggagct gcagatgttc accgacgcga tcgagcgctg ggacgccagc</w:t>
      </w:r>
    </w:p>
    <w:p w14:paraId="47E822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241 tgcctggaca agctgcccga ctacatgaag atcgtgtaca aggccctgct ggacgtgttc</w:t>
      </w:r>
    </w:p>
    <w:p w14:paraId="2F7B27D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301 gaggaggtgg acgaggagct gatcaagctg ggcgccccct accgcgccta ctacggcaag</w:t>
      </w:r>
    </w:p>
    <w:p w14:paraId="22B37B8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361 gaggccatga agtacgccgc ccgcgcctac atggaggagg cccagtggcg cgagcagaag</w:t>
      </w:r>
    </w:p>
    <w:p w14:paraId="5A97CF6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421 cacaagccca ccaccaagga gtacatgaag ctggcgacca agacctgcgg ctacatcacc</w:t>
      </w:r>
    </w:p>
    <w:p w14:paraId="0CFB791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481 ctgatcatcc tgtcctgcct gggcgtggag gagggcatcg tgaccaagga ggcgttcgac</w:t>
      </w:r>
    </w:p>
    <w:p w14:paraId="2660E0F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541 tgggtgttca gccgcccgcc gttcatcgag gcgaccctga tcatcgcccg cctggtcaac</w:t>
      </w:r>
    </w:p>
    <w:p w14:paraId="6DA412E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601 gacatcaccg gccacgagtt cgagaagaag cgcgagcacg tgcgcaccgc cgtggagtgc</w:t>
      </w:r>
    </w:p>
    <w:p w14:paraId="4A758B8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661 tacatggagg tgagtcgacg agcaagcccg gcggatcagg cagcgtgctt gcagatttga</w:t>
      </w:r>
    </w:p>
    <w:p w14:paraId="1A764D4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6721 cttgcaacgc ccgcattgtg tcgacgaagg cttttggctc ctctgtcgct gtctcaagca</w:t>
      </w:r>
    </w:p>
    <w:p w14:paraId="4780509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781 gcatctaacc ctgcgtcgcc gtttccattt gcaggagcac aaggtgggca agcaggaggt</w:t>
      </w:r>
    </w:p>
    <w:p w14:paraId="20A0DE5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841 ggtgtccgag ttctacaacc agatggagag cgcctggaag gacatcaacg agggcttcct</w:t>
      </w:r>
    </w:p>
    <w:p w14:paraId="567D900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901 gcgccccgtg gagttcccca tccccctgct gtacctgatc ctgaacagcg tgcgcaccct</w:t>
      </w:r>
    </w:p>
    <w:p w14:paraId="2A0A7A9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6961 ggaggtgatc tacaaggagg gcgacagcta cacccacgtg ggcccggcca tgcagaacat</w:t>
      </w:r>
    </w:p>
    <w:p w14:paraId="6F0EA35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021 catcaagcag ctgtacctgc accccgtgcc ctacggcagc ggcagatccg agctgtacgc</w:t>
      </w:r>
    </w:p>
    <w:p w14:paraId="1F9E07D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081 ccagagcgtg ggcgtgggcg ccgccagccg ccccctggcc aacttccacc cctgcgtgtg</w:t>
      </w:r>
    </w:p>
    <w:p w14:paraId="0C9EBF7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141 gggcgacaag ttcatcgtgt acaaccccca gagctgccag gccggcgagc gcgaggaggc</w:t>
      </w:r>
    </w:p>
    <w:p w14:paraId="4123BF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201 cgaggagctg aaggtggagc tgaagcgcga gctgaaggag gccagcgaca actacatgcg</w:t>
      </w:r>
    </w:p>
    <w:p w14:paraId="1384BC1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261 ccagctgaag atggtggacg ccatccagcg cctgggcatc gactacctgt tcgtggagga</w:t>
      </w:r>
    </w:p>
    <w:p w14:paraId="663044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321 cgtggacgag gccctgaaga acctgttcga gatgttcgac gccttctgca agaacaacca</w:t>
      </w:r>
    </w:p>
    <w:p w14:paraId="64D1F78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381 cgacatgcac gccaccgccc tgagcttccg cctgctgcgc cagcacggct accgcgtgtc</w:t>
      </w:r>
    </w:p>
    <w:p w14:paraId="6611699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441 ctgcgaggtg ttcgagaagt tcaaggacgg caaggacggc ttcaaggtgc ccaacgagga</w:t>
      </w:r>
    </w:p>
    <w:p w14:paraId="450D334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501 cggcgcggtg agtcgacgag caagcccggc ggatcaggca gcgtgcttgc agatttgact</w:t>
      </w:r>
    </w:p>
    <w:p w14:paraId="2676029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561 tgcaacgccc gcattgtgtc gacgaaggct tttggctcct ctgtcgctgt ctcaagcagc</w:t>
      </w:r>
    </w:p>
    <w:p w14:paraId="184D363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621 atctaaccct gcgtcgccgt ttccatttgc aggtggcggt gctggagttc ttcgaggcca</w:t>
      </w:r>
    </w:p>
    <w:p w14:paraId="652699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681 cccacctgcg cgtgcacggc gaggacgtgc tggacaacgc cttcgacttc acccgcaact</w:t>
      </w:r>
    </w:p>
    <w:p w14:paraId="14DCA1F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741 acctggagag cgtgtacgcc accctgaacg accccaccgc caagcaggtg cacaacgcgc</w:t>
      </w:r>
    </w:p>
    <w:p w14:paraId="6F3D627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801 tgaacgagtt ctccttccgc cgcggcctgc cccgcgtgga ggcccgcaag tacatcagca</w:t>
      </w:r>
    </w:p>
    <w:p w14:paraId="20F7F0E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861 tctacgagca gtacgccagc caccacaagg gcctgctgaa gctggccaag ctggacttca</w:t>
      </w:r>
    </w:p>
    <w:p w14:paraId="62E1E79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921 acctggtgca ggcgctgcac cgccgcgagc tgtccgagga cagccgctgg tggaagaccc</w:t>
      </w:r>
    </w:p>
    <w:p w14:paraId="0F7EA0F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7981 tgcaggtgcc caccaagctg agcttcgtgc gcgaccgcct ggtggagagc tacttctggg</w:t>
      </w:r>
    </w:p>
    <w:p w14:paraId="07F1E90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041 ccagcggcag ctacttcgag cccaactaca gcgtggcccg catgatcctg gcgaagggcc</w:t>
      </w:r>
    </w:p>
    <w:p w14:paraId="6685FF2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101 tggccgtgct gagcctgatg gacgacgtgt acgacgccta cggcaccttc gaggtgagtc</w:t>
      </w:r>
    </w:p>
    <w:p w14:paraId="3D9A18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8161 gacgagcaag cccggcggat caggcagcgt gcttgcagat ttgacttgca acgcccgcat</w:t>
      </w:r>
    </w:p>
    <w:p w14:paraId="5BA967E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221 tgtgtcgacg aaggcttttg gctcctctgt cgctgtctca agcagcatct aaccctgcgt</w:t>
      </w:r>
    </w:p>
    <w:p w14:paraId="0D038DC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281 cgccgtttcc atttgcagga gctgcagatg ttcaccgacg cgatcgagcg ctgggacgcc</w:t>
      </w:r>
    </w:p>
    <w:p w14:paraId="5C6350C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341 agctgcctgg acaagctgcc cgactacatg aagatcgtgt acaaggccct gctggacgtg</w:t>
      </w:r>
    </w:p>
    <w:p w14:paraId="691FC1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401 ttcgaggagg tggacgagga gctgatcaag ctgggcgccc cctaccgcgc ctactacggc</w:t>
      </w:r>
    </w:p>
    <w:p w14:paraId="0242F37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461 aaggaggcca tgaagtacgc cgcccgcgcc tacatggagg aggcccagtg gcgcgagcag</w:t>
      </w:r>
    </w:p>
    <w:p w14:paraId="5D8278A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521 aagcacaagc ccaccaccaa ggagtacatg aagctggcga ccaagacctg cggctacatc</w:t>
      </w:r>
    </w:p>
    <w:p w14:paraId="715AFA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581 accctgatca tcctgtcctg cctgggcgtg gaggagggca tcgtgaccaa ggaggcgttc</w:t>
      </w:r>
    </w:p>
    <w:p w14:paraId="4A50B50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641 gactgggtgt tcagccgccc gccgttcatc gaggcgaccc tgatcatcgc ccgcctggtc</w:t>
      </w:r>
    </w:p>
    <w:p w14:paraId="153E1EF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701 aacgacatca ccggccacga gttcgagaag aagcgcgagc acgtgcgcac cgccgtggag</w:t>
      </w:r>
    </w:p>
    <w:p w14:paraId="0B36DDD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761 tgctacatgg aggtgagtcg acgagcaagc ccggcggatc aggcagcgtg cttgcagatt</w:t>
      </w:r>
    </w:p>
    <w:p w14:paraId="52EA7C5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821 tgacttgcaa cgcccgcatt gtgtcgacga aggcttttgg ctcctctgtc gctgtctcaa</w:t>
      </w:r>
    </w:p>
    <w:p w14:paraId="08B0142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881 gcagcatcta accctgcgtc gccgtttcca tttgcaggag cacaaggtgg gcaagcagga</w:t>
      </w:r>
    </w:p>
    <w:p w14:paraId="6601149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8941 ggtggtgtcc gagttctaca accagatgga gagcgcctgg aaggacatca acgagggctt</w:t>
      </w:r>
    </w:p>
    <w:p w14:paraId="5281016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001 cctgcgcccc gtggagttcc ccatccccct gctgtacctg atcctgaaca gcgtgcgcac</w:t>
      </w:r>
    </w:p>
    <w:p w14:paraId="3A1FF75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061 cctggaggtg atctacaagg agggcgacag ctacacccac gtgggcccgg ccatgcagaa</w:t>
      </w:r>
    </w:p>
    <w:p w14:paraId="776037B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121 catcatcaag cagctgtacc tgcaccccgt gccctacggc agcggcagat ctgacgtcgg</w:t>
      </w:r>
    </w:p>
    <w:p w14:paraId="41465E6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181 cagcggcagc ggcagcgtga gcaagggcga ggagctgttc accggcgtgg tgcccatcct</w:t>
      </w:r>
    </w:p>
    <w:p w14:paraId="43A0065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241 ggtggagctg gacggcgacg tgaacggcca caagttcagc gtgagcggcg agggcgaggg</w:t>
      </w:r>
    </w:p>
    <w:p w14:paraId="6D20BDB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301 cgacgccacc tacggcaagc tgaccctgaa gctgatctgc accaccggca agctgcccgt</w:t>
      </w:r>
    </w:p>
    <w:p w14:paraId="1C1A8AC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361 gccctggccc accctggtga ccaccctggg ctacggtgag tcgacgagca agcccggcgg</w:t>
      </w:r>
    </w:p>
    <w:p w14:paraId="414A5C1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421 atcaggcagc gtgcttgcag atttgacttg caacgcccgc attgtgtcga cgaaggcttt</w:t>
      </w:r>
    </w:p>
    <w:p w14:paraId="5CBBC4D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481 tggctcctct gtcgctgtct caagcagcat ctaaccctgc gtcgccgttt ccatttgcag</w:t>
      </w:r>
    </w:p>
    <w:p w14:paraId="2A7BF1F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541 gcctgcagtg cttcgcccgc taccccgacc acatgaagca gcacgacttc ttcaagagcg</w:t>
      </w:r>
    </w:p>
    <w:p w14:paraId="6FFEFDA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 9601 ccatgcccga gggctacgtg caggagcgca ccatcttctt caaggacgac ggtaactaca</w:t>
      </w:r>
    </w:p>
    <w:p w14:paraId="2455D6D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661 agacccgcgc cgaggtgaag ttcgagggcg acaccctggt gaaccgcatc gagctgaagg</w:t>
      </w:r>
    </w:p>
    <w:p w14:paraId="0C1FFAF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721 gcatcgactt caaggaggac ggcaacatcc tgggccacaa gctggagtac aactacaaca</w:t>
      </w:r>
    </w:p>
    <w:p w14:paraId="41EB3E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781 gccacaacgt gtacatcacc gccgacaagc agaagaacgg catcaaggcc aacttcaaga</w:t>
      </w:r>
    </w:p>
    <w:p w14:paraId="78C3E91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841 tccgccacaa catcgaggtg agtcgacgag caagcccggc ggatcaggca gcgtgcttgc</w:t>
      </w:r>
    </w:p>
    <w:p w14:paraId="0ED32FB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901 agatttgact tgcaacgccc gcattgtgtc gacgaaggct tttggctcct ctgtcgctgt</w:t>
      </w:r>
    </w:p>
    <w:p w14:paraId="56DA57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 9961 ctcaagcagc atctaaccct gcgtcgccgt ttccatttgc aggacggcgg cgtgcagctg</w:t>
      </w:r>
    </w:p>
    <w:p w14:paraId="1150F41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021 gccgaccact accagcagaa cacccccatc ggcgacggcc ccgtgctgct gcccgacaac</w:t>
      </w:r>
    </w:p>
    <w:p w14:paraId="69B0A35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081 cactacctga gctaccagag caagctgagc aaggacccca acgagaagcg cgaccacatg</w:t>
      </w:r>
    </w:p>
    <w:p w14:paraId="3876448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141 gtgctgctgg agttcgtgac cgccgccggc atcaccctgg gcatggacga gctgtacaag</w:t>
      </w:r>
    </w:p>
    <w:p w14:paraId="2C2FAA5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201 ggcagcggca gcggcagcga tatcgaattc ggcagcggca gcggctcagg tgagcttgcg</w:t>
      </w:r>
    </w:p>
    <w:p w14:paraId="3BA58C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261 gggttgcgag caacactcca gcaacgaaca gtgcccaagt caggaatctg cagtcagcct</w:t>
      </w:r>
    </w:p>
    <w:p w14:paraId="590D5CE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321 gggctttcgg cggctttttc ttgggcaaac agcttgcact catgccagcg cggcttgtcc</w:t>
      </w:r>
    </w:p>
    <w:p w14:paraId="70B2E54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381 agcctcactt gagctttcca gctgctacca gccgggctat acgacagcga cagagccata</w:t>
      </w:r>
    </w:p>
    <w:p w14:paraId="1A12FEA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441 gcgtggaatc acttatttgg gttgccgaag tagcggtcgg agcgtgagtt cttggtcaag</w:t>
      </w:r>
    </w:p>
    <w:p w14:paraId="65C0447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501 ccgcccctta tccggttcct gtccgtgtct ttgtccctcg ttcacccttc gcggcaccct</w:t>
      </w:r>
    </w:p>
    <w:p w14:paraId="1C0FE72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561 tcatcccctt gcttgcaggt tggagccacc cgcagttcga gaagtaaccg ctccgtgtaa</w:t>
      </w:r>
    </w:p>
    <w:p w14:paraId="2924373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621 atggaggcgc tcgttgatct gagccttgcc ccctgacgaa cggcggtgga tggaagatac</w:t>
      </w:r>
    </w:p>
    <w:p w14:paraId="6D66DD3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681 tgctctcaag tgctgaagcg gtagcttagc tccccgtttc gtgctgatca gtctttttca</w:t>
      </w:r>
    </w:p>
    <w:p w14:paraId="1E42906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741 acacgtaaaa agcggaggag ttttgcaatt ttgttggttg taacgatcct ccgttgattt</w:t>
      </w:r>
    </w:p>
    <w:p w14:paraId="7AAB9E0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801 tggcctcttt ctccatgggc gggctgggcg tatttgaagc gactagtacg cgtgctgagg</w:t>
      </w:r>
    </w:p>
    <w:p w14:paraId="24D9889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861 cttgacatga ttggtgcgta tgtttgtatg aagctacagg actgatttgg cgggctatga</w:t>
      </w:r>
    </w:p>
    <w:p w14:paraId="485A0F5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921 gggcggggga agctctggaa gggccgcgat ggggcgcgcg gcgtccagaa ggcgccatac</w:t>
      </w:r>
    </w:p>
    <w:p w14:paraId="420BCB4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0981 ggcccgctgg cggcacccat ccggtataaa agcccgcgac cccgaacggt gacctccact</w:t>
      </w:r>
    </w:p>
    <w:p w14:paraId="59817B7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11041 ttcagcgaca aacgagcact tatacatacg cgactattct gccgctatac ataaccactc</w:t>
      </w:r>
    </w:p>
    <w:p w14:paraId="576A71E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101 agctagctta agatcccatc cctagggcat gccgggcgcg ccagaaggag cgcagccaaa</w:t>
      </w:r>
    </w:p>
    <w:p w14:paraId="29A167F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161 ccaggatgat gtttgatggg gtatttgagc acttgcaacc cttatccgga agccccctgg</w:t>
      </w:r>
    </w:p>
    <w:p w14:paraId="301D50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221 cccacaaagg ctaggcgcca atgcaagcag ttcgcatgca gcccctggag cggtgccctc</w:t>
      </w:r>
    </w:p>
    <w:p w14:paraId="6F9427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281 ctgataaacc ggccaggggg cctatgttct ttactttttt acaagagaag tcactcaaca</w:t>
      </w:r>
    </w:p>
    <w:p w14:paraId="21C34A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341 tcttaaaatg gccaggtgag tcgacgagca agcccggcgg atcaggcagc gtgcttgcag</w:t>
      </w:r>
    </w:p>
    <w:p w14:paraId="5C0185E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401 atttgacttg caacgcccgc attgtgtcga cgaaggcttt tggctcctct gtcgctgtct</w:t>
      </w:r>
    </w:p>
    <w:p w14:paraId="4179C0E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461 caagcagcat ctaaccctgc gtcgccgttt ccatttgcag gaagcttact ccgccctccc</w:t>
      </w:r>
    </w:p>
    <w:p w14:paraId="76EB738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521 cggtgctgaa gaatttcgaa gcatggacga tgcgttgcgt gcactgcggg gtcggtatcc</w:t>
      </w:r>
    </w:p>
    <w:p w14:paraId="41BAFE2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581 cggttgtgag tgggttgttg tggaggatgg ggcctcgggg gctggtgttt atcggcttcg</w:t>
      </w:r>
    </w:p>
    <w:p w14:paraId="3DB59D7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641 gggtggtggg cgggagttgt ttgtcaaggt ggcagctctg ggggccgggg tgggcttgtt</w:t>
      </w:r>
    </w:p>
    <w:p w14:paraId="7B6618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701 gggtgaggct gagcggctgg tgtggttggc ggaggtgggg attcccgtac ctcgtgttgt</w:t>
      </w:r>
    </w:p>
    <w:p w14:paraId="16D40F0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761 ggagggtggt ggggacgaga gggtcgcctg gttggtcacc gaagcggttc cggggcgtcc</w:t>
      </w:r>
    </w:p>
    <w:p w14:paraId="6051636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821 ggccagtgcg cggtggccgc gggagcagcg gctggacgtg gcggtggcgc tcgcggggct</w:t>
      </w:r>
    </w:p>
    <w:p w14:paraId="2D6004F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881 cgctcgttcg ctgcacgcgc tggactggga gcggtgtccg ttcgatcgca gtctcgcggt</w:t>
      </w:r>
    </w:p>
    <w:p w14:paraId="57AA822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1941 gacggtgccg caggcggccc gtgctgtcgc tgaagggagc gtcgacttgg aggatctgga</w:t>
      </w:r>
    </w:p>
    <w:p w14:paraId="435085A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001 cgaggagcgg aaggggtggt cgggggagcg gcttctcgcc gagctggagc ggactcggcc</w:t>
      </w:r>
    </w:p>
    <w:p w14:paraId="0325712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061 tgcggacgag gatctggcgg tttgccacgg tgacctgtgc ccggacaacg tgctgctcga</w:t>
      </w:r>
    </w:p>
    <w:p w14:paraId="4E72B23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121 ccctcgtacc tgcgaggtga ccgggctgat cgacgtgggg cgggtcggcc gtgcggaccg</w:t>
      </w:r>
    </w:p>
    <w:p w14:paraId="212AF78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181 gcactccgat ctcgcgctgg tgctgcgcga gctggcccac gaggaggacc cgtggttcgg</w:t>
      </w:r>
    </w:p>
    <w:p w14:paraId="08665B2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241 gccggagtgt tccgcggcgt tcctgcggga gtacgggcgc gggtgggatg gggcggtatc</w:t>
      </w:r>
    </w:p>
    <w:p w14:paraId="59C36C4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301 ggaggaaaag ctggcgtttt accggctgtt ggacgagttc ttctgactcg agtgaccgct</w:t>
      </w:r>
    </w:p>
    <w:p w14:paraId="391D2DA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361 ccgtgtaaat ggaggcgctc gttgatctga gccttgcccc ctgacgaacg gcggtggatg</w:t>
      </w:r>
    </w:p>
    <w:p w14:paraId="2F6DBF1B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421 gaagatactg ctctcaagtg ctgaagcggt agcttagctc cccgtttcgt gctgatcagt</w:t>
      </w:r>
    </w:p>
    <w:p w14:paraId="20493B5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12481 ctttttcaac acgtaaaaag cggaggagtt ttgcaatttt gttggttgta acgatcctcc</w:t>
      </w:r>
    </w:p>
    <w:p w14:paraId="347530F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541 gttgattttg gcctctttct ccatgggcgg gctgggcgta tttgaagcgg acccggtacc</w:t>
      </w:r>
    </w:p>
    <w:p w14:paraId="0EE584A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601 cagcttttgt tccctttagt gagggttaat tgcgcgcttg gcgtaatcat ggtcatagct</w:t>
      </w:r>
    </w:p>
    <w:p w14:paraId="161F92C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661 gtttcctgtg tgaaattgtt atccgctcac aattccacac aacatacgag ccggaagcat</w:t>
      </w:r>
    </w:p>
    <w:p w14:paraId="544DA88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721 aaagtgtaaa gcctggggtg cctaatgagt gagctaactc acattaattg cgttgcgctc</w:t>
      </w:r>
    </w:p>
    <w:p w14:paraId="42479957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781 actgcccgct ttccagtcgg gaaacctgtc gtgccagctg cattaatgaa tcggccaacg</w:t>
      </w:r>
    </w:p>
    <w:p w14:paraId="4FD264F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841 cgcggggaga ggcggtttgc gtattgggcg ctcttccgct tcctcgctca ctgactcgct</w:t>
      </w:r>
    </w:p>
    <w:p w14:paraId="557820B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901 gcgctcggtc gttcggctgc ggcgagcggt atcagctcac tcaaaggcgg taatacggtt</w:t>
      </w:r>
    </w:p>
    <w:p w14:paraId="7C8BBCC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2961 atccacagaa tcaggggata acgcaggaaa gaacatgtga gcaaaaggcc agcaaaaggc</w:t>
      </w:r>
    </w:p>
    <w:p w14:paraId="17D7311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021 caggaaccgt aaaaaggccg cgttgctggc gtttttccat aggctccgcc cccctgacga</w:t>
      </w:r>
    </w:p>
    <w:p w14:paraId="3583C5D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081 gcatcacaaa aatcgacgct caagtcagag gtggcgaaac ccgacaggac tataaagata</w:t>
      </w:r>
    </w:p>
    <w:p w14:paraId="1B493AD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141 ccaggcgttt ccccctggaa gctccctcgt gcgctctcct gttccgaccc tgccgcttac</w:t>
      </w:r>
    </w:p>
    <w:p w14:paraId="6364433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201 cggatacctg tccgcctttc tcccttcggg aagcgtggcg ctttctcata gctcacgctg</w:t>
      </w:r>
    </w:p>
    <w:p w14:paraId="18739CC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261 taggtatctc agttcggtgt aggtcgttcg ctccaagctg ggctgtgtgc acgaaccccc</w:t>
      </w:r>
    </w:p>
    <w:p w14:paraId="265150B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321 cgttcagccc gaccgctgcg ccttatccgg taactatcgt cttgagtcca acccggtaag</w:t>
      </w:r>
    </w:p>
    <w:p w14:paraId="189128BC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381 acacgactta tcgccactgg cagcagccac tggtaacagg attagcagag cgaggtatgt</w:t>
      </w:r>
    </w:p>
    <w:p w14:paraId="13D4820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441 aggcggtgct acagagttct tgaagtggtg gcctaactac ggctacacta gaaggacagt</w:t>
      </w:r>
    </w:p>
    <w:p w14:paraId="5A8BFB5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501 atttggtatc tgcgctctgc tgaagccagt taccttcgga aaaagagttg gtagctcttg</w:t>
      </w:r>
    </w:p>
    <w:p w14:paraId="4735FB1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561 atccggcaaa caaaccaccg ctggtagcgg tggttttttt gtttgcaagc agcagattac</w:t>
      </w:r>
    </w:p>
    <w:p w14:paraId="7CED996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621 gcgcagaaaa aaaggatctc aagaagatcc tttgatcttt tctacggggt ctgacgctca</w:t>
      </w:r>
    </w:p>
    <w:p w14:paraId="4224247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681 gtggaacgaa aactcacgtt aagggatttt ggtcatgaga ttatcaaaaa ggatcttcac</w:t>
      </w:r>
    </w:p>
    <w:p w14:paraId="7F98E8A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741 ctagatcctt ttaaattaaa aatgaagttt taaatcaatc taaagtatat atgagtaaac</w:t>
      </w:r>
    </w:p>
    <w:p w14:paraId="2821A08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801 ttggtctgac agttaccaat gcttaatcag tgaggcacct atctcagcga tctgtctatt</w:t>
      </w:r>
    </w:p>
    <w:p w14:paraId="2D179FA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861 tcgttcatcc atagttgcct gactccccgt cgtgtagata actacgatac gggagggctt</w:t>
      </w:r>
    </w:p>
    <w:p w14:paraId="7E53956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13921 accatctggc cccagtgctg caatgatacc gcgagaccca cgctcaccgg ctccagattt</w:t>
      </w:r>
    </w:p>
    <w:p w14:paraId="6796F61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3981 atcagcaata aaccagccag ccggaagggc cgagcgcaga agtggtcctg caactttatc</w:t>
      </w:r>
    </w:p>
    <w:p w14:paraId="256CC02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041 cgcctccatc cagtctatta attgttgccg ggaagctaga gtaagtagtt cgccagttaa</w:t>
      </w:r>
    </w:p>
    <w:p w14:paraId="5815720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101 tagtttgcgc aacgttgttg ccattgctac aggcatcgtg gtgtcacgct cgtcgtttgg</w:t>
      </w:r>
    </w:p>
    <w:p w14:paraId="49C4AE7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161 tatggcttca ttcagctccg gttcccaacg atcaaggcga gttacatgat cccccatgtt</w:t>
      </w:r>
    </w:p>
    <w:p w14:paraId="1966EED8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221 gtgcaaaaaa gcggttagct ccttcggtcc tccgatcgtt gtcagaagta agttggccgc</w:t>
      </w:r>
    </w:p>
    <w:p w14:paraId="1CE58A7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281 agtgttatca ctcatggtta tggcagcact gcataattct cttactgtca tgccatccgt</w:t>
      </w:r>
    </w:p>
    <w:p w14:paraId="2CFEDC3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341 aagatgcttt tctgtgactg gtgagtactc aaccaagtca ttctgagaat agtgtatgcg</w:t>
      </w:r>
    </w:p>
    <w:p w14:paraId="4852042A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401 gcgaccgagt tgctcttgcc cggcgtcaat acgggataat accgcgccac atagcagaac</w:t>
      </w:r>
    </w:p>
    <w:p w14:paraId="0D769A39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461 tttaaaagtg ctcatcattg gaaaacgttc ttcggggcga aaactctcaa ggatcttacc</w:t>
      </w:r>
    </w:p>
    <w:p w14:paraId="1A0743D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521 gctgttgaga tccagttcga tgtaacccac tcgtgcaccc aactgatctt cagcatcttt</w:t>
      </w:r>
    </w:p>
    <w:p w14:paraId="23C16AD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581 tactttcacc agcgtttctg ggtgagcaaa aacaggaagg caaaatgccg caaaaaaggg</w:t>
      </w:r>
    </w:p>
    <w:p w14:paraId="4E2D742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641 aataagggcg acacggaaat gttgaatact catactcttc ctttttcaat attattgaag</w:t>
      </w:r>
    </w:p>
    <w:p w14:paraId="40CCF9A5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701 catttatcag ggttattgtc tcatgagcgg atacatattt gaatgtattt agaaaaataa</w:t>
      </w:r>
    </w:p>
    <w:p w14:paraId="1291F8C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761 acaaataggg gttccgcgca catttccccg aaaagtgcca cactaaattg taagcgttaa</w:t>
      </w:r>
    </w:p>
    <w:p w14:paraId="05008E02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821 tattttgtta aaattcgcgt taaatttttg ttaaatcagc tcatttttta accaataggc</w:t>
      </w:r>
    </w:p>
    <w:p w14:paraId="0154954F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881 cgaaatcggc aaaatccctt ataaatcaaa agaatagacc gagatagggt tgagtgttgt</w:t>
      </w:r>
    </w:p>
    <w:p w14:paraId="24F09C1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4941 tccagtttgg aacaagagtc cactattaaa gaacgtggac tccaacgtca aagggcgaaa</w:t>
      </w:r>
    </w:p>
    <w:p w14:paraId="3DA1E904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5001 aaccgtctat cagggcgatg gcccactacg tgaaccatca ccctaatcaa gttttttggg</w:t>
      </w:r>
    </w:p>
    <w:p w14:paraId="077513B0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5061 gtcgaggtgc cgtaaagcac taaatcggaa ccctaaaggg agcccccgat ttagagcttg</w:t>
      </w:r>
    </w:p>
    <w:p w14:paraId="3180FED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5121 acggggaaag ccggcgaacg tggcgagaaa ggaagggaag aaagcgaaag gagcgggcgc</w:t>
      </w:r>
    </w:p>
    <w:p w14:paraId="3CBD1E8D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5181 tagggcgctg gcaagtgtag cggtcacgct gcgcgtaacc accacacccg ccgcgcttaa</w:t>
      </w:r>
    </w:p>
    <w:p w14:paraId="3E49D3A6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5241 tgcgccgcta cagggcgcgt cccattcgcc attcaggctg cgcaactgtt gggaagggcg</w:t>
      </w:r>
    </w:p>
    <w:p w14:paraId="31496BA3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5301 atcggtgcgg gcctcttcgc tattacgcca gctggcgaaa gggggatgtg ctgcaaggcg</w:t>
      </w:r>
    </w:p>
    <w:p w14:paraId="68B30801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lastRenderedPageBreak/>
        <w:t xml:space="preserve">    15361 attaagttgg gtaacgccag ggttttccca gtcacgacgt tgtaaaacga cggccagtga</w:t>
      </w:r>
    </w:p>
    <w:p w14:paraId="37470C9E" w14:textId="77777777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 xml:space="preserve">    15421 gcgcgcgtaa tacgactcac tatagggcga attggagctc caccgcggtg gcggccg</w:t>
      </w:r>
    </w:p>
    <w:p w14:paraId="5B12D225" w14:textId="3BBBE5B6" w:rsidR="00D12952" w:rsidRPr="00D12952" w:rsidRDefault="00D12952" w:rsidP="00D12952">
      <w:pPr>
        <w:rPr>
          <w:rFonts w:ascii="Courier" w:hAnsi="Courier"/>
        </w:rPr>
      </w:pPr>
      <w:r w:rsidRPr="00D12952">
        <w:rPr>
          <w:rFonts w:ascii="Courier" w:hAnsi="Courier"/>
        </w:rPr>
        <w:t>//</w:t>
      </w:r>
    </w:p>
    <w:sectPr w:rsidR="00D12952" w:rsidRPr="00D12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52"/>
    <w:rsid w:val="00D1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E3FBC"/>
  <w15:chartTrackingRefBased/>
  <w15:docId w15:val="{B79C6F8F-2B7D-B54A-B24F-44C8959A1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4</Pages>
  <Words>14153</Words>
  <Characters>80678</Characters>
  <Application>Microsoft Office Word</Application>
  <DocSecurity>0</DocSecurity>
  <Lines>672</Lines>
  <Paragraphs>189</Paragraphs>
  <ScaleCrop>false</ScaleCrop>
  <Company/>
  <LinksUpToDate>false</LinksUpToDate>
  <CharactersWithSpaces>9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</dc:creator>
  <cp:keywords/>
  <dc:description/>
  <cp:lastModifiedBy>KL</cp:lastModifiedBy>
  <cp:revision>1</cp:revision>
  <dcterms:created xsi:type="dcterms:W3CDTF">2022-02-28T10:04:00Z</dcterms:created>
  <dcterms:modified xsi:type="dcterms:W3CDTF">2022-02-28T10:06:00Z</dcterms:modified>
</cp:coreProperties>
</file>